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CADE2" w14:textId="45BBAD26" w:rsidR="00D85997" w:rsidRPr="00DC33FE" w:rsidRDefault="00D85997" w:rsidP="003555EA">
      <w:pPr>
        <w:spacing w:before="0" w:after="0" w:line="276" w:lineRule="auto"/>
        <w:rPr>
          <w:rFonts w:ascii="Arial" w:hAnsi="Arial" w:cs="Arial"/>
          <w:b/>
          <w:bCs/>
          <w:spacing w:val="-2"/>
          <w:sz w:val="22"/>
        </w:rPr>
      </w:pPr>
      <w:r w:rsidRPr="00DC33FE">
        <w:rPr>
          <w:rFonts w:ascii="Arial" w:hAnsi="Arial" w:cs="Arial"/>
          <w:b/>
          <w:bCs/>
          <w:sz w:val="22"/>
        </w:rPr>
        <w:t>SUPPLEMENTAL TABLE 1</w:t>
      </w:r>
      <w:r w:rsidRPr="00DC33FE">
        <w:rPr>
          <w:rFonts w:ascii="Arial" w:hAnsi="Arial" w:cs="Arial"/>
          <w:b/>
          <w:bCs/>
          <w:spacing w:val="7"/>
          <w:sz w:val="22"/>
        </w:rPr>
        <w:t xml:space="preserve"> </w:t>
      </w:r>
      <w:r w:rsidR="00BA49FA">
        <w:rPr>
          <w:rFonts w:ascii="Arial" w:hAnsi="Arial" w:cs="Arial"/>
          <w:b/>
          <w:bCs/>
          <w:spacing w:val="7"/>
          <w:sz w:val="22"/>
        </w:rPr>
        <w:t>Unadjusted m</w:t>
      </w:r>
      <w:r w:rsidRPr="00DC33FE">
        <w:rPr>
          <w:rFonts w:ascii="Arial" w:hAnsi="Arial" w:cs="Arial"/>
          <w:b/>
          <w:bCs/>
          <w:sz w:val="22"/>
        </w:rPr>
        <w:t>ultinomial</w:t>
      </w:r>
      <w:r w:rsidRPr="00DC33FE">
        <w:rPr>
          <w:rFonts w:ascii="Arial" w:hAnsi="Arial" w:cs="Arial"/>
          <w:b/>
          <w:bCs/>
          <w:spacing w:val="6"/>
          <w:sz w:val="22"/>
        </w:rPr>
        <w:t xml:space="preserve"> </w:t>
      </w:r>
      <w:r w:rsidRPr="00DC33FE">
        <w:rPr>
          <w:rFonts w:ascii="Arial" w:hAnsi="Arial" w:cs="Arial"/>
          <w:b/>
          <w:bCs/>
          <w:spacing w:val="-2"/>
          <w:sz w:val="22"/>
        </w:rPr>
        <w:t>regression analysis examining risk phenotype related to</w:t>
      </w:r>
      <w:r w:rsidR="003555EA">
        <w:rPr>
          <w:rFonts w:ascii="Arial" w:hAnsi="Arial" w:cs="Arial"/>
          <w:b/>
          <w:bCs/>
          <w:spacing w:val="-2"/>
          <w:sz w:val="22"/>
        </w:rPr>
        <w:br/>
      </w:r>
      <w:r w:rsidRPr="00DC33FE">
        <w:rPr>
          <w:rFonts w:ascii="Arial" w:hAnsi="Arial" w:cs="Arial"/>
          <w:b/>
          <w:bCs/>
          <w:spacing w:val="-2"/>
          <w:sz w:val="22"/>
        </w:rPr>
        <w:t xml:space="preserve"> increased risk of first and recurrent CMV infections.</w:t>
      </w:r>
    </w:p>
    <w:tbl>
      <w:tblPr>
        <w:tblW w:w="41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3"/>
        <w:gridCol w:w="2724"/>
        <w:gridCol w:w="1428"/>
        <w:gridCol w:w="2722"/>
        <w:gridCol w:w="1401"/>
      </w:tblGrid>
      <w:tr w:rsidR="006852B5" w:rsidRPr="00A3439D" w14:paraId="4A715646" w14:textId="77777777" w:rsidTr="00B23F4A">
        <w:trPr>
          <w:trHeight w:val="20"/>
        </w:trPr>
        <w:tc>
          <w:tcPr>
            <w:tcW w:w="1315" w:type="pct"/>
            <w:tcBorders>
              <w:bottom w:val="single" w:sz="4" w:space="0" w:color="auto"/>
            </w:tcBorders>
          </w:tcPr>
          <w:p w14:paraId="2DA1D653" w14:textId="77777777" w:rsidR="008D5CDE" w:rsidRPr="00A3439D" w:rsidRDefault="008D5CDE" w:rsidP="00E933C6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pct"/>
            <w:tcBorders>
              <w:bottom w:val="single" w:sz="4" w:space="0" w:color="auto"/>
            </w:tcBorders>
          </w:tcPr>
          <w:p w14:paraId="34A7F376" w14:textId="77777777" w:rsidR="008D5CDE" w:rsidRPr="00A3439D" w:rsidRDefault="008D5CDE" w:rsidP="00E933C6">
            <w:pPr>
              <w:pStyle w:val="TableParagraph"/>
              <w:ind w:left="33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</w:t>
            </w:r>
            <w:r w:rsidRPr="00A3439D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Episode</w:t>
            </w:r>
          </w:p>
          <w:p w14:paraId="2A33D062" w14:textId="77777777" w:rsidR="008D5CDE" w:rsidRPr="00A3439D" w:rsidRDefault="008D5CDE" w:rsidP="00E933C6">
            <w:pPr>
              <w:pStyle w:val="TableParagraph"/>
              <w:ind w:left="33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20CE0344" w14:textId="77777777" w:rsidR="008D5CDE" w:rsidRPr="00A3439D" w:rsidRDefault="008D5CDE" w:rsidP="00E933C6">
            <w:pPr>
              <w:pStyle w:val="TableParagraph"/>
              <w:ind w:left="24" w:right="18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  <w:t>P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-value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1A5FFC01" w14:textId="77777777" w:rsidR="008D5CDE" w:rsidRPr="00A3439D" w:rsidRDefault="008D5CDE" w:rsidP="00E933C6">
            <w:pPr>
              <w:pStyle w:val="TableParagraph"/>
              <w:ind w:left="7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2+</w:t>
            </w:r>
            <w:r w:rsidRPr="00A3439D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Episodes</w:t>
            </w:r>
          </w:p>
          <w:p w14:paraId="6F5383F5" w14:textId="77777777" w:rsidR="008D5CDE" w:rsidRPr="00A3439D" w:rsidRDefault="008D5CDE" w:rsidP="00E933C6">
            <w:pPr>
              <w:pStyle w:val="TableParagraph"/>
              <w:ind w:left="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71FA46C9" w14:textId="77777777" w:rsidR="008D5CDE" w:rsidRPr="00A3439D" w:rsidRDefault="008D5CDE" w:rsidP="00E933C6">
            <w:pPr>
              <w:pStyle w:val="TableParagraph"/>
              <w:ind w:left="66" w:right="18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  <w:t>P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-value</w:t>
            </w:r>
          </w:p>
        </w:tc>
      </w:tr>
      <w:tr w:rsidR="006852B5" w:rsidRPr="00A3439D" w14:paraId="0512308A" w14:textId="77777777" w:rsidTr="00B23F4A">
        <w:trPr>
          <w:trHeight w:val="20"/>
        </w:trPr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14:paraId="79078E13" w14:textId="77777777" w:rsidR="008D5CDE" w:rsidRPr="00A3439D" w:rsidRDefault="008D5CDE" w:rsidP="00E933C6">
            <w:pPr>
              <w:pStyle w:val="TableParagraph"/>
              <w:ind w:left="28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i/>
                <w:spacing w:val="-5"/>
                <w:sz w:val="20"/>
                <w:szCs w:val="20"/>
              </w:rPr>
              <w:t>Sex</w:t>
            </w:r>
          </w:p>
        </w:tc>
        <w:tc>
          <w:tcPr>
            <w:tcW w:w="1213" w:type="pct"/>
            <w:tcBorders>
              <w:top w:val="single" w:sz="4" w:space="0" w:color="auto"/>
              <w:bottom w:val="nil"/>
            </w:tcBorders>
          </w:tcPr>
          <w:p w14:paraId="31E25628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</w:tcPr>
          <w:p w14:paraId="530FFBB2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pct"/>
            <w:tcBorders>
              <w:top w:val="single" w:sz="4" w:space="0" w:color="auto"/>
              <w:bottom w:val="nil"/>
            </w:tcBorders>
          </w:tcPr>
          <w:p w14:paraId="2737BA3A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1FEFFF64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B5" w:rsidRPr="00A3439D" w14:paraId="688C04AF" w14:textId="77777777" w:rsidTr="00B23F4A">
        <w:trPr>
          <w:trHeight w:val="20"/>
        </w:trPr>
        <w:tc>
          <w:tcPr>
            <w:tcW w:w="1315" w:type="pct"/>
            <w:tcBorders>
              <w:top w:val="nil"/>
              <w:bottom w:val="nil"/>
            </w:tcBorders>
          </w:tcPr>
          <w:p w14:paraId="25DCDB93" w14:textId="77777777" w:rsidR="008D5CDE" w:rsidRPr="00A3439D" w:rsidRDefault="008D5CDE" w:rsidP="00E933C6">
            <w:pPr>
              <w:pStyle w:val="TableParagraph"/>
              <w:ind w:left="12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Female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14:paraId="24E06E25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09 (0.87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1.37)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50EE4FD1" w14:textId="77777777" w:rsidR="008D5CDE" w:rsidRPr="00A3439D" w:rsidRDefault="008D5CDE" w:rsidP="00E933C6">
            <w:pPr>
              <w:pStyle w:val="TableParagraph"/>
              <w:ind w:left="24" w:right="1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4728</w:t>
            </w:r>
          </w:p>
        </w:tc>
        <w:tc>
          <w:tcPr>
            <w:tcW w:w="1212" w:type="pct"/>
            <w:tcBorders>
              <w:top w:val="nil"/>
              <w:bottom w:val="nil"/>
            </w:tcBorders>
          </w:tcPr>
          <w:p w14:paraId="6178DE9D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01 (0.61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1.68)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5011721" w14:textId="77777777" w:rsidR="008D5CDE" w:rsidRPr="00A3439D" w:rsidRDefault="008D5CDE" w:rsidP="00E933C6">
            <w:pPr>
              <w:pStyle w:val="TableParagraph"/>
              <w:ind w:left="66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9577</w:t>
            </w:r>
          </w:p>
        </w:tc>
      </w:tr>
      <w:tr w:rsidR="006852B5" w:rsidRPr="00A3439D" w14:paraId="0892ED18" w14:textId="77777777" w:rsidTr="00B23F4A">
        <w:trPr>
          <w:trHeight w:val="20"/>
        </w:trPr>
        <w:tc>
          <w:tcPr>
            <w:tcW w:w="1315" w:type="pct"/>
            <w:tcBorders>
              <w:top w:val="nil"/>
              <w:bottom w:val="nil"/>
            </w:tcBorders>
          </w:tcPr>
          <w:p w14:paraId="3929E66E" w14:textId="60260B6A" w:rsidR="00A15961" w:rsidRPr="00A3439D" w:rsidRDefault="00BA49FA" w:rsidP="00E933C6">
            <w:pPr>
              <w:pStyle w:val="TableParagraph"/>
              <w:ind w:left="129"/>
              <w:jc w:val="lef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4"/>
                <w:sz w:val="20"/>
                <w:szCs w:val="20"/>
              </w:rPr>
              <w:t>Male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14:paraId="1779E873" w14:textId="77777777" w:rsidR="00A15961" w:rsidRPr="00A3439D" w:rsidRDefault="00A15961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3AD73920" w14:textId="168CE5DD" w:rsidR="00A15961" w:rsidRPr="00A3439D" w:rsidRDefault="00BA49FA" w:rsidP="003E2B25">
            <w:pPr>
              <w:pStyle w:val="TableParagraph"/>
              <w:ind w:left="0" w:right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212" w:type="pct"/>
            <w:tcBorders>
              <w:top w:val="nil"/>
              <w:bottom w:val="nil"/>
            </w:tcBorders>
          </w:tcPr>
          <w:p w14:paraId="6DB7670D" w14:textId="77777777" w:rsidR="00A15961" w:rsidRPr="00A3439D" w:rsidRDefault="00A15961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FF9432D" w14:textId="77777777" w:rsidR="00A15961" w:rsidRPr="00A3439D" w:rsidRDefault="00A15961" w:rsidP="00E933C6">
            <w:pPr>
              <w:pStyle w:val="TableParagraph"/>
              <w:ind w:left="6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6852B5" w:rsidRPr="00A3439D" w14:paraId="3209F915" w14:textId="77777777" w:rsidTr="00B23F4A">
        <w:trPr>
          <w:trHeight w:val="20"/>
        </w:trPr>
        <w:tc>
          <w:tcPr>
            <w:tcW w:w="1315" w:type="pct"/>
            <w:tcBorders>
              <w:top w:val="nil"/>
            </w:tcBorders>
          </w:tcPr>
          <w:p w14:paraId="6540C5E5" w14:textId="77777777" w:rsidR="008D5CDE" w:rsidRPr="00A3439D" w:rsidRDefault="008D5CDE" w:rsidP="00E933C6">
            <w:pPr>
              <w:pStyle w:val="TableParagraph"/>
              <w:ind w:left="28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i/>
                <w:spacing w:val="-4"/>
                <w:sz w:val="20"/>
                <w:szCs w:val="20"/>
              </w:rPr>
              <w:t>Age*</w:t>
            </w:r>
          </w:p>
        </w:tc>
        <w:tc>
          <w:tcPr>
            <w:tcW w:w="1213" w:type="pct"/>
            <w:tcBorders>
              <w:top w:val="nil"/>
            </w:tcBorders>
          </w:tcPr>
          <w:p w14:paraId="00F4C780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02 (1.01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1.03)</w:t>
            </w:r>
          </w:p>
        </w:tc>
        <w:tc>
          <w:tcPr>
            <w:tcW w:w="636" w:type="pct"/>
            <w:tcBorders>
              <w:top w:val="nil"/>
            </w:tcBorders>
          </w:tcPr>
          <w:p w14:paraId="49961CCA" w14:textId="77777777" w:rsidR="008D5CDE" w:rsidRPr="00A3439D" w:rsidRDefault="008D5CDE" w:rsidP="00E933C6">
            <w:pPr>
              <w:pStyle w:val="TableParagraph"/>
              <w:ind w:left="24" w:right="4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1212" w:type="pct"/>
            <w:tcBorders>
              <w:top w:val="nil"/>
            </w:tcBorders>
          </w:tcPr>
          <w:p w14:paraId="1EDB606E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04 (1.02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1.06)</w:t>
            </w:r>
          </w:p>
        </w:tc>
        <w:tc>
          <w:tcPr>
            <w:tcW w:w="624" w:type="pct"/>
            <w:tcBorders>
              <w:top w:val="nil"/>
            </w:tcBorders>
          </w:tcPr>
          <w:p w14:paraId="610F223E" w14:textId="77777777" w:rsidR="008D5CDE" w:rsidRPr="00A3439D" w:rsidRDefault="008D5CDE" w:rsidP="00E933C6">
            <w:pPr>
              <w:pStyle w:val="TableParagraph"/>
              <w:ind w:left="66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4"/>
                <w:sz w:val="20"/>
                <w:szCs w:val="20"/>
              </w:rPr>
              <w:t>0.00</w:t>
            </w:r>
          </w:p>
        </w:tc>
      </w:tr>
      <w:tr w:rsidR="006852B5" w:rsidRPr="00A3439D" w14:paraId="1E9448AE" w14:textId="77777777" w:rsidTr="00B23F4A">
        <w:trPr>
          <w:trHeight w:val="20"/>
        </w:trPr>
        <w:tc>
          <w:tcPr>
            <w:tcW w:w="1315" w:type="pct"/>
          </w:tcPr>
          <w:p w14:paraId="43A55AD8" w14:textId="77777777" w:rsidR="008D5CDE" w:rsidRPr="00A3439D" w:rsidRDefault="008D5CDE" w:rsidP="00E933C6">
            <w:pPr>
              <w:pStyle w:val="TableParagraph"/>
              <w:ind w:left="28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i/>
                <w:spacing w:val="-4"/>
                <w:sz w:val="20"/>
                <w:szCs w:val="20"/>
              </w:rPr>
              <w:t>Race</w:t>
            </w:r>
          </w:p>
        </w:tc>
        <w:tc>
          <w:tcPr>
            <w:tcW w:w="1213" w:type="pct"/>
          </w:tcPr>
          <w:p w14:paraId="399ADD7F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0530207D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pct"/>
          </w:tcPr>
          <w:p w14:paraId="225B1C9A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1C64F479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B5" w:rsidRPr="00A3439D" w14:paraId="3D19B298" w14:textId="77777777" w:rsidTr="00B23F4A">
        <w:trPr>
          <w:trHeight w:val="20"/>
        </w:trPr>
        <w:tc>
          <w:tcPr>
            <w:tcW w:w="1315" w:type="pct"/>
          </w:tcPr>
          <w:p w14:paraId="39B50FF5" w14:textId="77777777" w:rsidR="008D5CDE" w:rsidRPr="00A3439D" w:rsidRDefault="008D5CDE" w:rsidP="00E933C6">
            <w:pPr>
              <w:pStyle w:val="TableParagraph"/>
              <w:ind w:left="12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Other</w:t>
            </w:r>
          </w:p>
        </w:tc>
        <w:tc>
          <w:tcPr>
            <w:tcW w:w="1213" w:type="pct"/>
          </w:tcPr>
          <w:p w14:paraId="7231EE30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43 (1.15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1.79)</w:t>
            </w:r>
          </w:p>
        </w:tc>
        <w:tc>
          <w:tcPr>
            <w:tcW w:w="636" w:type="pct"/>
          </w:tcPr>
          <w:p w14:paraId="008B8C85" w14:textId="77777777" w:rsidR="008D5CDE" w:rsidRPr="00A3439D" w:rsidRDefault="008D5CDE" w:rsidP="00E933C6">
            <w:pPr>
              <w:pStyle w:val="TableParagraph"/>
              <w:ind w:left="24" w:right="1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0016</w:t>
            </w:r>
          </w:p>
        </w:tc>
        <w:tc>
          <w:tcPr>
            <w:tcW w:w="1212" w:type="pct"/>
          </w:tcPr>
          <w:p w14:paraId="049A7F25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64 (1.01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2.67)</w:t>
            </w:r>
          </w:p>
        </w:tc>
        <w:tc>
          <w:tcPr>
            <w:tcW w:w="624" w:type="pct"/>
          </w:tcPr>
          <w:p w14:paraId="360C6418" w14:textId="77777777" w:rsidR="008D5CDE" w:rsidRPr="00A3439D" w:rsidRDefault="008D5CDE" w:rsidP="00E933C6">
            <w:pPr>
              <w:pStyle w:val="TableParagraph"/>
              <w:ind w:left="66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0472</w:t>
            </w:r>
          </w:p>
        </w:tc>
      </w:tr>
      <w:tr w:rsidR="006852B5" w:rsidRPr="00A3439D" w14:paraId="7AFCA3AB" w14:textId="77777777" w:rsidTr="00B23F4A">
        <w:trPr>
          <w:trHeight w:val="20"/>
        </w:trPr>
        <w:tc>
          <w:tcPr>
            <w:tcW w:w="1315" w:type="pct"/>
          </w:tcPr>
          <w:p w14:paraId="00CCB94A" w14:textId="1F11BE2C" w:rsidR="00BA49FA" w:rsidRPr="00A3439D" w:rsidRDefault="00BA49FA" w:rsidP="00E933C6">
            <w:pPr>
              <w:pStyle w:val="TableParagraph"/>
              <w:ind w:left="129"/>
              <w:jc w:val="lef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Caucasian/White</w:t>
            </w:r>
          </w:p>
        </w:tc>
        <w:tc>
          <w:tcPr>
            <w:tcW w:w="1213" w:type="pct"/>
          </w:tcPr>
          <w:p w14:paraId="48ECF34B" w14:textId="77777777" w:rsidR="00BA49FA" w:rsidRPr="00A3439D" w:rsidRDefault="00BA49FA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453E72EB" w14:textId="4F72C462" w:rsidR="00BA49FA" w:rsidRPr="00A3439D" w:rsidRDefault="00BA49FA" w:rsidP="003E2B25">
            <w:pPr>
              <w:pStyle w:val="TableParagraph"/>
              <w:ind w:left="0" w:right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212" w:type="pct"/>
          </w:tcPr>
          <w:p w14:paraId="07CB6B2E" w14:textId="77777777" w:rsidR="00BA49FA" w:rsidRPr="00A3439D" w:rsidRDefault="00BA49FA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21DB73F8" w14:textId="77777777" w:rsidR="00BA49FA" w:rsidRPr="00A3439D" w:rsidRDefault="00BA49FA" w:rsidP="00E933C6">
            <w:pPr>
              <w:pStyle w:val="TableParagraph"/>
              <w:ind w:left="6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6852B5" w:rsidRPr="00A3439D" w14:paraId="66A0EB3F" w14:textId="77777777" w:rsidTr="00B23F4A">
        <w:trPr>
          <w:trHeight w:val="20"/>
        </w:trPr>
        <w:tc>
          <w:tcPr>
            <w:tcW w:w="1315" w:type="pct"/>
          </w:tcPr>
          <w:p w14:paraId="37AD0EDF" w14:textId="77777777" w:rsidR="008D5CDE" w:rsidRPr="00A3439D" w:rsidRDefault="008D5CDE" w:rsidP="00E933C6">
            <w:pPr>
              <w:pStyle w:val="TableParagraph"/>
              <w:ind w:left="28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Primary</w:t>
            </w:r>
            <w:r w:rsidRPr="00A3439D">
              <w:rPr>
                <w:rFonts w:ascii="Arial" w:hAnsi="Arial" w:cs="Arial"/>
                <w:b/>
                <w:i/>
                <w:spacing w:val="-8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diagnosis</w:t>
            </w:r>
          </w:p>
        </w:tc>
        <w:tc>
          <w:tcPr>
            <w:tcW w:w="1213" w:type="pct"/>
          </w:tcPr>
          <w:p w14:paraId="0520516A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43DFFF2A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pct"/>
          </w:tcPr>
          <w:p w14:paraId="034CB5D2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30E7D850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B5" w:rsidRPr="00A3439D" w14:paraId="59610810" w14:textId="77777777" w:rsidTr="00B23F4A">
        <w:trPr>
          <w:trHeight w:val="20"/>
        </w:trPr>
        <w:tc>
          <w:tcPr>
            <w:tcW w:w="1315" w:type="pct"/>
          </w:tcPr>
          <w:p w14:paraId="466DC380" w14:textId="77777777" w:rsidR="008D5CDE" w:rsidRPr="00A3439D" w:rsidRDefault="008D5CDE" w:rsidP="00E933C6">
            <w:pPr>
              <w:pStyle w:val="TableParagraph"/>
              <w:ind w:left="13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Diabetes</w:t>
            </w:r>
          </w:p>
        </w:tc>
        <w:tc>
          <w:tcPr>
            <w:tcW w:w="1213" w:type="pct"/>
          </w:tcPr>
          <w:p w14:paraId="7BF1E9C0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02 (0.78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1.35)</w:t>
            </w:r>
          </w:p>
        </w:tc>
        <w:tc>
          <w:tcPr>
            <w:tcW w:w="636" w:type="pct"/>
          </w:tcPr>
          <w:p w14:paraId="0AA16C4E" w14:textId="77777777" w:rsidR="008D5CDE" w:rsidRPr="00A3439D" w:rsidRDefault="008D5CDE" w:rsidP="00E933C6">
            <w:pPr>
              <w:pStyle w:val="TableParagraph"/>
              <w:ind w:left="24" w:right="1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8793</w:t>
            </w:r>
          </w:p>
        </w:tc>
        <w:tc>
          <w:tcPr>
            <w:tcW w:w="1212" w:type="pct"/>
          </w:tcPr>
          <w:p w14:paraId="6DC4A20F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66 (0.34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1.29)</w:t>
            </w:r>
          </w:p>
        </w:tc>
        <w:tc>
          <w:tcPr>
            <w:tcW w:w="624" w:type="pct"/>
          </w:tcPr>
          <w:p w14:paraId="2B89FC5B" w14:textId="77777777" w:rsidR="008D5CDE" w:rsidRPr="00A3439D" w:rsidRDefault="008D5CDE" w:rsidP="00E933C6">
            <w:pPr>
              <w:pStyle w:val="TableParagraph"/>
              <w:ind w:left="66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2260</w:t>
            </w:r>
          </w:p>
        </w:tc>
      </w:tr>
      <w:tr w:rsidR="006852B5" w:rsidRPr="00A3439D" w14:paraId="497B90BE" w14:textId="77777777" w:rsidTr="00B23F4A">
        <w:trPr>
          <w:trHeight w:val="20"/>
        </w:trPr>
        <w:tc>
          <w:tcPr>
            <w:tcW w:w="1315" w:type="pct"/>
          </w:tcPr>
          <w:p w14:paraId="7A7F3E0D" w14:textId="77777777" w:rsidR="008D5CDE" w:rsidRPr="00A3439D" w:rsidRDefault="008D5CDE" w:rsidP="00E933C6">
            <w:pPr>
              <w:pStyle w:val="TableParagraph"/>
              <w:ind w:left="13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Glomerulonephritis</w:t>
            </w:r>
          </w:p>
        </w:tc>
        <w:tc>
          <w:tcPr>
            <w:tcW w:w="1213" w:type="pct"/>
          </w:tcPr>
          <w:p w14:paraId="7E7C7CAB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68 (0.52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89)</w:t>
            </w:r>
          </w:p>
        </w:tc>
        <w:tc>
          <w:tcPr>
            <w:tcW w:w="636" w:type="pct"/>
          </w:tcPr>
          <w:p w14:paraId="08C7A762" w14:textId="77777777" w:rsidR="008D5CDE" w:rsidRPr="00A3439D" w:rsidRDefault="008D5CDE" w:rsidP="00E933C6">
            <w:pPr>
              <w:pStyle w:val="TableParagraph"/>
              <w:ind w:left="24" w:right="1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0049</w:t>
            </w:r>
          </w:p>
        </w:tc>
        <w:tc>
          <w:tcPr>
            <w:tcW w:w="1212" w:type="pct"/>
          </w:tcPr>
          <w:p w14:paraId="6E6D066F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70 (0.40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1.22)</w:t>
            </w:r>
          </w:p>
        </w:tc>
        <w:tc>
          <w:tcPr>
            <w:tcW w:w="624" w:type="pct"/>
          </w:tcPr>
          <w:p w14:paraId="679CB420" w14:textId="77777777" w:rsidR="008D5CDE" w:rsidRPr="00A3439D" w:rsidRDefault="008D5CDE" w:rsidP="00E933C6">
            <w:pPr>
              <w:pStyle w:val="TableParagraph"/>
              <w:ind w:left="66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2107</w:t>
            </w:r>
          </w:p>
        </w:tc>
      </w:tr>
      <w:tr w:rsidR="006852B5" w:rsidRPr="00A3439D" w14:paraId="5A030ADD" w14:textId="77777777" w:rsidTr="00B23F4A">
        <w:trPr>
          <w:trHeight w:val="20"/>
        </w:trPr>
        <w:tc>
          <w:tcPr>
            <w:tcW w:w="1315" w:type="pct"/>
          </w:tcPr>
          <w:p w14:paraId="33BA7911" w14:textId="39F2730D" w:rsidR="00BA49FA" w:rsidRPr="00A3439D" w:rsidRDefault="00BA49FA" w:rsidP="00E933C6">
            <w:pPr>
              <w:pStyle w:val="TableParagraph"/>
              <w:ind w:left="130"/>
              <w:jc w:val="lef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Other</w:t>
            </w:r>
          </w:p>
        </w:tc>
        <w:tc>
          <w:tcPr>
            <w:tcW w:w="1213" w:type="pct"/>
          </w:tcPr>
          <w:p w14:paraId="13C34032" w14:textId="77777777" w:rsidR="00BA49FA" w:rsidRPr="00A3439D" w:rsidRDefault="00BA49FA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4482686C" w14:textId="79678B43" w:rsidR="00BA49FA" w:rsidRPr="00A3439D" w:rsidRDefault="00BA49FA" w:rsidP="003E2B25">
            <w:pPr>
              <w:pStyle w:val="TableParagraph"/>
              <w:ind w:left="0" w:right="1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212" w:type="pct"/>
          </w:tcPr>
          <w:p w14:paraId="59ECE228" w14:textId="77777777" w:rsidR="00BA49FA" w:rsidRPr="00A3439D" w:rsidRDefault="00BA49FA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6FACFA16" w14:textId="77777777" w:rsidR="00BA49FA" w:rsidRPr="00A3439D" w:rsidRDefault="00BA49FA" w:rsidP="00E933C6">
            <w:pPr>
              <w:pStyle w:val="TableParagraph"/>
              <w:ind w:left="6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6852B5" w:rsidRPr="00A3439D" w14:paraId="772BB387" w14:textId="77777777" w:rsidTr="00B23F4A">
        <w:trPr>
          <w:trHeight w:val="20"/>
        </w:trPr>
        <w:tc>
          <w:tcPr>
            <w:tcW w:w="1315" w:type="pct"/>
          </w:tcPr>
          <w:p w14:paraId="111B829A" w14:textId="4F1D995F" w:rsidR="00BC546D" w:rsidRPr="00A3439D" w:rsidRDefault="00BC546D" w:rsidP="00BC546D">
            <w:pPr>
              <w:pStyle w:val="TableParagraph"/>
              <w:ind w:left="0"/>
              <w:jc w:val="lef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CMV</w:t>
            </w:r>
            <w:r w:rsidRPr="00A3439D">
              <w:rPr>
                <w:rFonts w:ascii="Arial" w:hAnsi="Arial" w:cs="Arial"/>
                <w:b/>
                <w:i/>
                <w:spacing w:val="-6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status</w:t>
            </w:r>
            <w:r w:rsidRPr="00A3439D">
              <w:rPr>
                <w:rFonts w:ascii="Arial" w:hAnsi="Arial" w:cs="Arial"/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at</w:t>
            </w:r>
            <w:r w:rsidRPr="00A3439D">
              <w:rPr>
                <w:rFonts w:ascii="Arial" w:hAnsi="Arial" w:cs="Arial"/>
                <w:b/>
                <w:i/>
                <w:spacing w:val="-5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baseline</w:t>
            </w:r>
            <w:r w:rsidRPr="00A3439D">
              <w:rPr>
                <w:rFonts w:ascii="Arial" w:hAnsi="Arial" w:cs="Arial"/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(D/R)</w:t>
            </w:r>
          </w:p>
        </w:tc>
        <w:tc>
          <w:tcPr>
            <w:tcW w:w="1213" w:type="pct"/>
          </w:tcPr>
          <w:p w14:paraId="676E0BE9" w14:textId="77777777" w:rsidR="00BC546D" w:rsidRPr="00A3439D" w:rsidRDefault="00BC546D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03CBCBCE" w14:textId="77777777" w:rsidR="00BC546D" w:rsidRPr="00A3439D" w:rsidRDefault="00BC546D" w:rsidP="003E2B25">
            <w:pPr>
              <w:pStyle w:val="TableParagraph"/>
              <w:ind w:left="0" w:right="1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1212" w:type="pct"/>
          </w:tcPr>
          <w:p w14:paraId="3C564F5D" w14:textId="77777777" w:rsidR="00BC546D" w:rsidRPr="00A3439D" w:rsidRDefault="00BC546D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562F7F19" w14:textId="77777777" w:rsidR="00BC546D" w:rsidRPr="00A3439D" w:rsidRDefault="00BC546D" w:rsidP="00E933C6">
            <w:pPr>
              <w:pStyle w:val="TableParagraph"/>
              <w:ind w:left="6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6852B5" w:rsidRPr="00A3439D" w14:paraId="4BA56BD9" w14:textId="77777777" w:rsidTr="00B23F4A">
        <w:trPr>
          <w:trHeight w:val="20"/>
        </w:trPr>
        <w:tc>
          <w:tcPr>
            <w:tcW w:w="1315" w:type="pct"/>
          </w:tcPr>
          <w:p w14:paraId="62EB1B9A" w14:textId="77777777" w:rsidR="008D5CDE" w:rsidRPr="00A3439D" w:rsidRDefault="008D5CDE" w:rsidP="00E933C6">
            <w:pPr>
              <w:pStyle w:val="TableParagraph"/>
              <w:ind w:left="13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D+/R-</w:t>
            </w:r>
          </w:p>
        </w:tc>
        <w:tc>
          <w:tcPr>
            <w:tcW w:w="1213" w:type="pct"/>
          </w:tcPr>
          <w:p w14:paraId="708EDBA7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76 (1.34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2.30)</w:t>
            </w:r>
          </w:p>
        </w:tc>
        <w:tc>
          <w:tcPr>
            <w:tcW w:w="636" w:type="pct"/>
          </w:tcPr>
          <w:p w14:paraId="338D8769" w14:textId="77777777" w:rsidR="008D5CDE" w:rsidRPr="00A3439D" w:rsidRDefault="008D5CDE" w:rsidP="00E933C6">
            <w:pPr>
              <w:pStyle w:val="TableParagraph"/>
              <w:ind w:left="24" w:right="4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1212" w:type="pct"/>
          </w:tcPr>
          <w:p w14:paraId="579096CB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2.78 (1.61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4.81)</w:t>
            </w:r>
          </w:p>
        </w:tc>
        <w:tc>
          <w:tcPr>
            <w:tcW w:w="624" w:type="pct"/>
          </w:tcPr>
          <w:p w14:paraId="60F5C6CE" w14:textId="77777777" w:rsidR="008D5CDE" w:rsidRPr="00A3439D" w:rsidRDefault="008D5CDE" w:rsidP="00E933C6">
            <w:pPr>
              <w:pStyle w:val="TableParagraph"/>
              <w:ind w:left="66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0003</w:t>
            </w:r>
          </w:p>
        </w:tc>
      </w:tr>
      <w:tr w:rsidR="006852B5" w:rsidRPr="00A3439D" w14:paraId="24C86299" w14:textId="77777777" w:rsidTr="00B23F4A">
        <w:trPr>
          <w:trHeight w:val="20"/>
        </w:trPr>
        <w:tc>
          <w:tcPr>
            <w:tcW w:w="1315" w:type="pct"/>
          </w:tcPr>
          <w:p w14:paraId="2427488A" w14:textId="77777777" w:rsidR="008D5CDE" w:rsidRPr="00A3439D" w:rsidRDefault="008D5CDE" w:rsidP="00E933C6">
            <w:pPr>
              <w:pStyle w:val="TableParagraph"/>
              <w:ind w:left="12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D-</w:t>
            </w: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/R+</w:t>
            </w:r>
          </w:p>
        </w:tc>
        <w:tc>
          <w:tcPr>
            <w:tcW w:w="1213" w:type="pct"/>
          </w:tcPr>
          <w:p w14:paraId="12168E68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53 (0.39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70)</w:t>
            </w:r>
          </w:p>
        </w:tc>
        <w:tc>
          <w:tcPr>
            <w:tcW w:w="636" w:type="pct"/>
          </w:tcPr>
          <w:p w14:paraId="0661EF12" w14:textId="77777777" w:rsidR="008D5CDE" w:rsidRPr="00A3439D" w:rsidRDefault="008D5CDE" w:rsidP="00E933C6">
            <w:pPr>
              <w:pStyle w:val="TableParagraph"/>
              <w:ind w:left="24" w:right="4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1212" w:type="pct"/>
          </w:tcPr>
          <w:p w14:paraId="761D3D5C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46 (0.22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97)</w:t>
            </w:r>
          </w:p>
        </w:tc>
        <w:tc>
          <w:tcPr>
            <w:tcW w:w="624" w:type="pct"/>
          </w:tcPr>
          <w:p w14:paraId="5AC7D89F" w14:textId="77777777" w:rsidR="008D5CDE" w:rsidRPr="00A3439D" w:rsidRDefault="008D5CDE" w:rsidP="00E933C6">
            <w:pPr>
              <w:pStyle w:val="TableParagraph"/>
              <w:ind w:left="66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0412</w:t>
            </w:r>
          </w:p>
        </w:tc>
      </w:tr>
      <w:tr w:rsidR="006852B5" w:rsidRPr="00A3439D" w14:paraId="22419462" w14:textId="77777777" w:rsidTr="00B23F4A">
        <w:trPr>
          <w:trHeight w:val="20"/>
        </w:trPr>
        <w:tc>
          <w:tcPr>
            <w:tcW w:w="1315" w:type="pct"/>
          </w:tcPr>
          <w:p w14:paraId="367B4446" w14:textId="77777777" w:rsidR="008D5CDE" w:rsidRPr="00A3439D" w:rsidRDefault="008D5CDE" w:rsidP="00E933C6">
            <w:pPr>
              <w:pStyle w:val="TableParagraph"/>
              <w:ind w:left="12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D-</w:t>
            </w: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/R-</w:t>
            </w:r>
          </w:p>
        </w:tc>
        <w:tc>
          <w:tcPr>
            <w:tcW w:w="1213" w:type="pct"/>
          </w:tcPr>
          <w:p w14:paraId="31F71037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02 (0.01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08)</w:t>
            </w:r>
          </w:p>
        </w:tc>
        <w:tc>
          <w:tcPr>
            <w:tcW w:w="636" w:type="pct"/>
          </w:tcPr>
          <w:p w14:paraId="6E35DF33" w14:textId="77777777" w:rsidR="008D5CDE" w:rsidRPr="00A3439D" w:rsidRDefault="008D5CDE" w:rsidP="00E933C6">
            <w:pPr>
              <w:pStyle w:val="TableParagraph"/>
              <w:ind w:left="24" w:right="4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1212" w:type="pct"/>
          </w:tcPr>
          <w:p w14:paraId="23C0A3D6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13 (0.03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54)</w:t>
            </w:r>
          </w:p>
        </w:tc>
        <w:tc>
          <w:tcPr>
            <w:tcW w:w="624" w:type="pct"/>
          </w:tcPr>
          <w:p w14:paraId="305A0968" w14:textId="77777777" w:rsidR="008D5CDE" w:rsidRPr="00A3439D" w:rsidRDefault="008D5CDE" w:rsidP="00E933C6">
            <w:pPr>
              <w:pStyle w:val="TableParagraph"/>
              <w:ind w:left="66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0051</w:t>
            </w:r>
          </w:p>
        </w:tc>
      </w:tr>
      <w:tr w:rsidR="006852B5" w:rsidRPr="00A3439D" w14:paraId="381260A2" w14:textId="77777777" w:rsidTr="00B23F4A">
        <w:trPr>
          <w:trHeight w:val="20"/>
        </w:trPr>
        <w:tc>
          <w:tcPr>
            <w:tcW w:w="1315" w:type="pct"/>
          </w:tcPr>
          <w:p w14:paraId="3E185944" w14:textId="010854BD" w:rsidR="00BA49FA" w:rsidRPr="00A3439D" w:rsidRDefault="00BA49FA" w:rsidP="00E933C6">
            <w:pPr>
              <w:pStyle w:val="TableParagraph"/>
              <w:ind w:left="129"/>
              <w:jc w:val="left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D+/R+</w:t>
            </w:r>
          </w:p>
        </w:tc>
        <w:tc>
          <w:tcPr>
            <w:tcW w:w="1213" w:type="pct"/>
          </w:tcPr>
          <w:p w14:paraId="47254ED5" w14:textId="77777777" w:rsidR="00BA49FA" w:rsidRPr="00A3439D" w:rsidRDefault="00BA49FA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7D4E2601" w14:textId="63B199B7" w:rsidR="00BA49FA" w:rsidRPr="00A3439D" w:rsidRDefault="00BA49FA" w:rsidP="003E2B25">
            <w:pPr>
              <w:pStyle w:val="TableParagraph"/>
              <w:ind w:left="0" w:right="4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212" w:type="pct"/>
          </w:tcPr>
          <w:p w14:paraId="3A14F265" w14:textId="77777777" w:rsidR="00BA49FA" w:rsidRPr="00A3439D" w:rsidRDefault="00BA49FA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50A3D43F" w14:textId="77777777" w:rsidR="00BA49FA" w:rsidRPr="00A3439D" w:rsidRDefault="00BA49FA" w:rsidP="00E933C6">
            <w:pPr>
              <w:pStyle w:val="TableParagraph"/>
              <w:ind w:left="6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6852B5" w:rsidRPr="00A3439D" w14:paraId="1B3095FA" w14:textId="77777777" w:rsidTr="00B23F4A">
        <w:trPr>
          <w:trHeight w:val="20"/>
        </w:trPr>
        <w:tc>
          <w:tcPr>
            <w:tcW w:w="1315" w:type="pct"/>
          </w:tcPr>
          <w:p w14:paraId="58821709" w14:textId="77777777" w:rsidR="008D5CDE" w:rsidRPr="00A3439D" w:rsidRDefault="008D5CDE" w:rsidP="00E933C6">
            <w:pPr>
              <w:pStyle w:val="TableParagraph"/>
              <w:ind w:left="28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Type of donor</w:t>
            </w:r>
          </w:p>
        </w:tc>
        <w:tc>
          <w:tcPr>
            <w:tcW w:w="1213" w:type="pct"/>
          </w:tcPr>
          <w:p w14:paraId="11BA9707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3E40AA74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pct"/>
          </w:tcPr>
          <w:p w14:paraId="51D805D9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67652A46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B5" w:rsidRPr="00A3439D" w14:paraId="58FD6360" w14:textId="77777777" w:rsidTr="00B23F4A">
        <w:trPr>
          <w:trHeight w:val="20"/>
        </w:trPr>
        <w:tc>
          <w:tcPr>
            <w:tcW w:w="1315" w:type="pct"/>
          </w:tcPr>
          <w:p w14:paraId="31F664EC" w14:textId="77777777" w:rsidR="008D5CDE" w:rsidRPr="00A3439D" w:rsidRDefault="008D5CDE" w:rsidP="00E933C6">
            <w:pPr>
              <w:pStyle w:val="TableParagraph"/>
              <w:ind w:left="130"/>
              <w:jc w:val="left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439D">
              <w:rPr>
                <w:rFonts w:ascii="Arial" w:hAnsi="Arial" w:cs="Arial"/>
                <w:bCs/>
                <w:iCs/>
                <w:sz w:val="20"/>
                <w:szCs w:val="20"/>
              </w:rPr>
              <w:t>Deceased donor</w:t>
            </w:r>
          </w:p>
        </w:tc>
        <w:tc>
          <w:tcPr>
            <w:tcW w:w="1213" w:type="pct"/>
          </w:tcPr>
          <w:p w14:paraId="548A880D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63 (1.29, 2.06)</w:t>
            </w:r>
          </w:p>
        </w:tc>
        <w:tc>
          <w:tcPr>
            <w:tcW w:w="636" w:type="pct"/>
          </w:tcPr>
          <w:p w14:paraId="61923E27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1212" w:type="pct"/>
          </w:tcPr>
          <w:p w14:paraId="4267396E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2.85 (1.59, 5.09)</w:t>
            </w:r>
          </w:p>
        </w:tc>
        <w:tc>
          <w:tcPr>
            <w:tcW w:w="624" w:type="pct"/>
          </w:tcPr>
          <w:p w14:paraId="0D1313F2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6852B5" w:rsidRPr="00A3439D" w14:paraId="2C3BBC9D" w14:textId="77777777" w:rsidTr="00B23F4A">
        <w:trPr>
          <w:trHeight w:val="20"/>
        </w:trPr>
        <w:tc>
          <w:tcPr>
            <w:tcW w:w="1315" w:type="pct"/>
          </w:tcPr>
          <w:p w14:paraId="24E107FD" w14:textId="3774787D" w:rsidR="00BA49FA" w:rsidRPr="00A3439D" w:rsidRDefault="00BA49FA" w:rsidP="00E933C6">
            <w:pPr>
              <w:pStyle w:val="TableParagraph"/>
              <w:ind w:left="130"/>
              <w:jc w:val="left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439D">
              <w:rPr>
                <w:rFonts w:ascii="Arial" w:hAnsi="Arial" w:cs="Arial"/>
                <w:bCs/>
                <w:iCs/>
                <w:sz w:val="20"/>
                <w:szCs w:val="20"/>
              </w:rPr>
              <w:t>Living donor</w:t>
            </w:r>
          </w:p>
        </w:tc>
        <w:tc>
          <w:tcPr>
            <w:tcW w:w="1213" w:type="pct"/>
          </w:tcPr>
          <w:p w14:paraId="67FC45D5" w14:textId="77777777" w:rsidR="00BA49FA" w:rsidRPr="00A3439D" w:rsidRDefault="00BA49FA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540FDCD0" w14:textId="3C825AE7" w:rsidR="00BA49FA" w:rsidRPr="00A3439D" w:rsidRDefault="00BA49FA" w:rsidP="003E2B25">
            <w:pPr>
              <w:pStyle w:val="TableParagraph"/>
              <w:ind w:left="0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212" w:type="pct"/>
          </w:tcPr>
          <w:p w14:paraId="7F96E8A2" w14:textId="77777777" w:rsidR="00BA49FA" w:rsidRPr="00A3439D" w:rsidRDefault="00BA49FA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5B677D38" w14:textId="77777777" w:rsidR="00BA49FA" w:rsidRPr="00A3439D" w:rsidRDefault="00BA49FA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B5" w:rsidRPr="00A3439D" w14:paraId="0336F40C" w14:textId="77777777" w:rsidTr="00B23F4A">
        <w:trPr>
          <w:trHeight w:val="20"/>
        </w:trPr>
        <w:tc>
          <w:tcPr>
            <w:tcW w:w="1315" w:type="pct"/>
          </w:tcPr>
          <w:p w14:paraId="6FBA469F" w14:textId="77777777" w:rsidR="008D5CDE" w:rsidRPr="00A3439D" w:rsidRDefault="008D5CDE" w:rsidP="00E933C6">
            <w:pPr>
              <w:pStyle w:val="TableParagraph"/>
              <w:ind w:left="28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Previous transplants</w:t>
            </w:r>
          </w:p>
        </w:tc>
        <w:tc>
          <w:tcPr>
            <w:tcW w:w="1213" w:type="pct"/>
          </w:tcPr>
          <w:p w14:paraId="583427E3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63EB1F7B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pct"/>
          </w:tcPr>
          <w:p w14:paraId="4E23A0BA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47D9E0C1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B5" w:rsidRPr="00A3439D" w14:paraId="65F0332C" w14:textId="77777777" w:rsidTr="00B23F4A">
        <w:trPr>
          <w:trHeight w:val="20"/>
        </w:trPr>
        <w:tc>
          <w:tcPr>
            <w:tcW w:w="1315" w:type="pct"/>
          </w:tcPr>
          <w:p w14:paraId="6E3D22A2" w14:textId="77777777" w:rsidR="008D5CDE" w:rsidRPr="00A3439D" w:rsidRDefault="008D5CDE" w:rsidP="00E933C6">
            <w:pPr>
              <w:pStyle w:val="TableParagraph"/>
              <w:ind w:left="130"/>
              <w:jc w:val="left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439D">
              <w:rPr>
                <w:rFonts w:ascii="Arial" w:hAnsi="Arial" w:cs="Arial"/>
                <w:bCs/>
                <w:iCs/>
                <w:sz w:val="20"/>
                <w:szCs w:val="20"/>
              </w:rPr>
              <w:t>1+</w:t>
            </w:r>
          </w:p>
        </w:tc>
        <w:tc>
          <w:tcPr>
            <w:tcW w:w="1213" w:type="pct"/>
          </w:tcPr>
          <w:p w14:paraId="3A669C7C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72 (0.45, 1.16)</w:t>
            </w:r>
          </w:p>
        </w:tc>
        <w:tc>
          <w:tcPr>
            <w:tcW w:w="636" w:type="pct"/>
          </w:tcPr>
          <w:p w14:paraId="0D8E26BA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1778</w:t>
            </w:r>
          </w:p>
        </w:tc>
        <w:tc>
          <w:tcPr>
            <w:tcW w:w="1212" w:type="pct"/>
          </w:tcPr>
          <w:p w14:paraId="217073B5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56 (0.17. 1.80)</w:t>
            </w:r>
          </w:p>
        </w:tc>
        <w:tc>
          <w:tcPr>
            <w:tcW w:w="624" w:type="pct"/>
          </w:tcPr>
          <w:p w14:paraId="72139AD4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0.3299</w:t>
            </w:r>
          </w:p>
        </w:tc>
      </w:tr>
      <w:tr w:rsidR="006852B5" w:rsidRPr="00A3439D" w14:paraId="69FF31D0" w14:textId="77777777" w:rsidTr="00B23F4A">
        <w:trPr>
          <w:trHeight w:val="20"/>
        </w:trPr>
        <w:tc>
          <w:tcPr>
            <w:tcW w:w="1315" w:type="pct"/>
          </w:tcPr>
          <w:p w14:paraId="238D450D" w14:textId="137DA317" w:rsidR="00BA49FA" w:rsidRPr="00A3439D" w:rsidRDefault="00BA49FA" w:rsidP="00E933C6">
            <w:pPr>
              <w:pStyle w:val="TableParagraph"/>
              <w:ind w:left="130"/>
              <w:jc w:val="left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A3439D">
              <w:rPr>
                <w:rFonts w:ascii="Arial" w:hAnsi="Arial" w:cs="Arial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1213" w:type="pct"/>
          </w:tcPr>
          <w:p w14:paraId="7D9EDBD6" w14:textId="77777777" w:rsidR="00BA49FA" w:rsidRPr="00A3439D" w:rsidRDefault="00BA49FA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526491F5" w14:textId="2D42EE49" w:rsidR="00BA49FA" w:rsidRPr="00A3439D" w:rsidRDefault="00BA49FA" w:rsidP="003E2B25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212" w:type="pct"/>
          </w:tcPr>
          <w:p w14:paraId="77404F86" w14:textId="77777777" w:rsidR="00BA49FA" w:rsidRPr="00A3439D" w:rsidRDefault="00BA49FA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7937BA9E" w14:textId="77777777" w:rsidR="00BA49FA" w:rsidRPr="00A3439D" w:rsidRDefault="00BA49FA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B5" w:rsidRPr="00A3439D" w14:paraId="4A77B997" w14:textId="77777777" w:rsidTr="00B23F4A">
        <w:trPr>
          <w:trHeight w:val="20"/>
        </w:trPr>
        <w:tc>
          <w:tcPr>
            <w:tcW w:w="1315" w:type="pct"/>
          </w:tcPr>
          <w:p w14:paraId="681A7D27" w14:textId="77777777" w:rsidR="008D5CDE" w:rsidRPr="00A3439D" w:rsidRDefault="008D5CDE" w:rsidP="00E933C6">
            <w:pPr>
              <w:pStyle w:val="TableParagraph"/>
              <w:ind w:left="28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Induction</w:t>
            </w:r>
            <w:r w:rsidRPr="00A3439D">
              <w:rPr>
                <w:rFonts w:ascii="Arial" w:hAnsi="Arial" w:cs="Arial"/>
                <w:b/>
                <w:i/>
                <w:spacing w:val="-6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b/>
                <w:i/>
                <w:spacing w:val="-5"/>
                <w:sz w:val="20"/>
                <w:szCs w:val="20"/>
              </w:rPr>
              <w:t>ATG</w:t>
            </w:r>
          </w:p>
        </w:tc>
        <w:tc>
          <w:tcPr>
            <w:tcW w:w="1213" w:type="pct"/>
          </w:tcPr>
          <w:p w14:paraId="5B40250C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46DA1C12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pct"/>
          </w:tcPr>
          <w:p w14:paraId="3873A8CB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481F4DCF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B5" w:rsidRPr="00A3439D" w14:paraId="6B5077DB" w14:textId="77777777" w:rsidTr="00B23F4A">
        <w:trPr>
          <w:trHeight w:val="20"/>
        </w:trPr>
        <w:tc>
          <w:tcPr>
            <w:tcW w:w="1315" w:type="pct"/>
          </w:tcPr>
          <w:p w14:paraId="6E17BC5B" w14:textId="77777777" w:rsidR="008D5CDE" w:rsidRPr="00A3439D" w:rsidRDefault="008D5CDE" w:rsidP="00E933C6">
            <w:pPr>
              <w:pStyle w:val="TableParagraph"/>
              <w:ind w:left="12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Yes</w:t>
            </w:r>
          </w:p>
        </w:tc>
        <w:tc>
          <w:tcPr>
            <w:tcW w:w="1213" w:type="pct"/>
          </w:tcPr>
          <w:p w14:paraId="1FA1DB7B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77 (1.39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2.24)</w:t>
            </w:r>
          </w:p>
        </w:tc>
        <w:tc>
          <w:tcPr>
            <w:tcW w:w="636" w:type="pct"/>
          </w:tcPr>
          <w:p w14:paraId="1F6DD13B" w14:textId="77777777" w:rsidR="008D5CDE" w:rsidRPr="00A3439D" w:rsidRDefault="008D5CDE" w:rsidP="00E933C6">
            <w:pPr>
              <w:pStyle w:val="TableParagraph"/>
              <w:ind w:left="24" w:right="4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1212" w:type="pct"/>
          </w:tcPr>
          <w:p w14:paraId="53008C37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2.12 (1.29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3.49)</w:t>
            </w:r>
          </w:p>
        </w:tc>
        <w:tc>
          <w:tcPr>
            <w:tcW w:w="624" w:type="pct"/>
          </w:tcPr>
          <w:p w14:paraId="570FF445" w14:textId="77777777" w:rsidR="008D5CDE" w:rsidRPr="00A3439D" w:rsidRDefault="008D5CDE" w:rsidP="00E933C6">
            <w:pPr>
              <w:pStyle w:val="TableParagraph"/>
              <w:ind w:left="66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0031</w:t>
            </w:r>
          </w:p>
        </w:tc>
      </w:tr>
      <w:tr w:rsidR="006852B5" w:rsidRPr="00A3439D" w14:paraId="4654F4A2" w14:textId="77777777" w:rsidTr="00B23F4A">
        <w:trPr>
          <w:trHeight w:val="20"/>
        </w:trPr>
        <w:tc>
          <w:tcPr>
            <w:tcW w:w="1315" w:type="pct"/>
          </w:tcPr>
          <w:p w14:paraId="08C678A7" w14:textId="2470353A" w:rsidR="00BA49FA" w:rsidRPr="00A3439D" w:rsidRDefault="00BA49FA" w:rsidP="00E933C6">
            <w:pPr>
              <w:pStyle w:val="TableParagraph"/>
              <w:ind w:left="129"/>
              <w:jc w:val="left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No</w:t>
            </w:r>
          </w:p>
        </w:tc>
        <w:tc>
          <w:tcPr>
            <w:tcW w:w="1213" w:type="pct"/>
          </w:tcPr>
          <w:p w14:paraId="410F50DF" w14:textId="77777777" w:rsidR="00BA49FA" w:rsidRPr="00A3439D" w:rsidRDefault="00BA49FA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039E4951" w14:textId="5F3D23DC" w:rsidR="00BA49FA" w:rsidRPr="00A3439D" w:rsidRDefault="00BA49FA" w:rsidP="003E2B25">
            <w:pPr>
              <w:pStyle w:val="TableParagraph"/>
              <w:ind w:left="0" w:right="4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212" w:type="pct"/>
          </w:tcPr>
          <w:p w14:paraId="6A6F54C8" w14:textId="77777777" w:rsidR="00BA49FA" w:rsidRPr="00A3439D" w:rsidRDefault="00BA49FA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4C146AE0" w14:textId="77777777" w:rsidR="00BA49FA" w:rsidRPr="00A3439D" w:rsidRDefault="00BA49FA" w:rsidP="00E933C6">
            <w:pPr>
              <w:pStyle w:val="TableParagraph"/>
              <w:ind w:left="6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6852B5" w:rsidRPr="00A3439D" w14:paraId="663DCF79" w14:textId="77777777" w:rsidTr="00B23F4A">
        <w:trPr>
          <w:trHeight w:val="20"/>
        </w:trPr>
        <w:tc>
          <w:tcPr>
            <w:tcW w:w="1315" w:type="pct"/>
          </w:tcPr>
          <w:p w14:paraId="55F9607A" w14:textId="19AE2834" w:rsidR="00BC546D" w:rsidRPr="00A3439D" w:rsidRDefault="00BC546D" w:rsidP="00BC546D">
            <w:pPr>
              <w:pStyle w:val="TableParagraph"/>
              <w:ind w:left="0"/>
              <w:jc w:val="left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Delayed</w:t>
            </w:r>
            <w:r w:rsidRPr="00A3439D">
              <w:rPr>
                <w:rFonts w:ascii="Arial" w:hAnsi="Arial" w:cs="Arial"/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graft</w:t>
            </w:r>
            <w:r w:rsidRPr="00A3439D">
              <w:rPr>
                <w:rFonts w:ascii="Arial" w:hAnsi="Arial" w:cs="Arial"/>
                <w:b/>
                <w:i/>
                <w:spacing w:val="-7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function</w:t>
            </w:r>
          </w:p>
        </w:tc>
        <w:tc>
          <w:tcPr>
            <w:tcW w:w="1213" w:type="pct"/>
          </w:tcPr>
          <w:p w14:paraId="5AF71C02" w14:textId="77777777" w:rsidR="00BC546D" w:rsidRPr="00A3439D" w:rsidRDefault="00BC546D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54FA63F3" w14:textId="77777777" w:rsidR="00BC546D" w:rsidRPr="00A3439D" w:rsidRDefault="00BC546D" w:rsidP="003E2B25">
            <w:pPr>
              <w:pStyle w:val="TableParagraph"/>
              <w:ind w:left="0" w:right="4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1212" w:type="pct"/>
          </w:tcPr>
          <w:p w14:paraId="24D93859" w14:textId="77777777" w:rsidR="00BC546D" w:rsidRPr="00A3439D" w:rsidRDefault="00BC546D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3C53645B" w14:textId="77777777" w:rsidR="00BC546D" w:rsidRPr="00A3439D" w:rsidRDefault="00BC546D" w:rsidP="00E933C6">
            <w:pPr>
              <w:pStyle w:val="TableParagraph"/>
              <w:ind w:left="6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6852B5" w:rsidRPr="00A3439D" w14:paraId="378CFAD0" w14:textId="77777777" w:rsidTr="00B23F4A">
        <w:trPr>
          <w:trHeight w:val="20"/>
        </w:trPr>
        <w:tc>
          <w:tcPr>
            <w:tcW w:w="1315" w:type="pct"/>
          </w:tcPr>
          <w:p w14:paraId="6422F5FF" w14:textId="77777777" w:rsidR="008D5CDE" w:rsidRPr="00A3439D" w:rsidRDefault="008D5CDE" w:rsidP="00E933C6">
            <w:pPr>
              <w:pStyle w:val="TableParagraph"/>
              <w:ind w:left="12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Yes</w:t>
            </w:r>
          </w:p>
        </w:tc>
        <w:tc>
          <w:tcPr>
            <w:tcW w:w="1213" w:type="pct"/>
          </w:tcPr>
          <w:p w14:paraId="2C441200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1.76 (1.40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2.22)</w:t>
            </w:r>
          </w:p>
        </w:tc>
        <w:tc>
          <w:tcPr>
            <w:tcW w:w="636" w:type="pct"/>
          </w:tcPr>
          <w:p w14:paraId="4A736616" w14:textId="77777777" w:rsidR="008D5CDE" w:rsidRPr="00A3439D" w:rsidRDefault="008D5CDE" w:rsidP="00E933C6">
            <w:pPr>
              <w:pStyle w:val="TableParagraph"/>
              <w:ind w:left="24" w:right="4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1212" w:type="pct"/>
          </w:tcPr>
          <w:p w14:paraId="48203CE6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3.40 (2.08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5.56)</w:t>
            </w:r>
          </w:p>
        </w:tc>
        <w:tc>
          <w:tcPr>
            <w:tcW w:w="624" w:type="pct"/>
          </w:tcPr>
          <w:p w14:paraId="17CD1468" w14:textId="77777777" w:rsidR="008D5CDE" w:rsidRPr="00A3439D" w:rsidRDefault="008D5CDE" w:rsidP="00E933C6">
            <w:pPr>
              <w:pStyle w:val="TableParagraph"/>
              <w:ind w:left="66" w:right="3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</w:tr>
      <w:tr w:rsidR="006852B5" w:rsidRPr="00A3439D" w14:paraId="1ACC8B49" w14:textId="77777777" w:rsidTr="00B23F4A">
        <w:trPr>
          <w:trHeight w:val="20"/>
        </w:trPr>
        <w:tc>
          <w:tcPr>
            <w:tcW w:w="1315" w:type="pct"/>
          </w:tcPr>
          <w:p w14:paraId="4EBF4302" w14:textId="7D07A2B2" w:rsidR="003E2B25" w:rsidRPr="00A3439D" w:rsidRDefault="003E2B25" w:rsidP="00E933C6">
            <w:pPr>
              <w:pStyle w:val="TableParagraph"/>
              <w:ind w:left="129"/>
              <w:jc w:val="left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No</w:t>
            </w:r>
          </w:p>
        </w:tc>
        <w:tc>
          <w:tcPr>
            <w:tcW w:w="1213" w:type="pct"/>
          </w:tcPr>
          <w:p w14:paraId="1A7A8A9B" w14:textId="77777777" w:rsidR="003E2B25" w:rsidRPr="00A3439D" w:rsidRDefault="003E2B25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6A241ED8" w14:textId="5AC8F5AF" w:rsidR="003E2B25" w:rsidRPr="00A3439D" w:rsidRDefault="003E2B25" w:rsidP="00E933C6">
            <w:pPr>
              <w:pStyle w:val="TableParagraph"/>
              <w:ind w:left="24" w:right="4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212" w:type="pct"/>
          </w:tcPr>
          <w:p w14:paraId="06C029B3" w14:textId="77777777" w:rsidR="003E2B25" w:rsidRPr="00A3439D" w:rsidRDefault="003E2B25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150C7AB7" w14:textId="77777777" w:rsidR="003E2B25" w:rsidRPr="00A3439D" w:rsidRDefault="003E2B25" w:rsidP="00E933C6">
            <w:pPr>
              <w:pStyle w:val="TableParagraph"/>
              <w:ind w:left="66" w:right="3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6852B5" w:rsidRPr="00A3439D" w14:paraId="12146E0F" w14:textId="77777777" w:rsidTr="00B23F4A">
        <w:trPr>
          <w:trHeight w:val="20"/>
        </w:trPr>
        <w:tc>
          <w:tcPr>
            <w:tcW w:w="1315" w:type="pct"/>
          </w:tcPr>
          <w:p w14:paraId="61F7C26F" w14:textId="77777777" w:rsidR="008D5CDE" w:rsidRPr="00A3439D" w:rsidRDefault="008D5CDE" w:rsidP="00E933C6">
            <w:pPr>
              <w:pStyle w:val="TableParagraph"/>
              <w:ind w:left="28"/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i/>
                <w:sz w:val="20"/>
                <w:szCs w:val="20"/>
              </w:rPr>
              <w:t>On</w:t>
            </w:r>
            <w:r w:rsidRPr="00A3439D">
              <w:rPr>
                <w:rFonts w:ascii="Arial" w:hAnsi="Arial" w:cs="Arial"/>
                <w:b/>
                <w:i/>
                <w:spacing w:val="-4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prophylaxis</w:t>
            </w:r>
          </w:p>
        </w:tc>
        <w:tc>
          <w:tcPr>
            <w:tcW w:w="1213" w:type="pct"/>
          </w:tcPr>
          <w:p w14:paraId="78EAFB08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69AD5285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2" w:type="pct"/>
          </w:tcPr>
          <w:p w14:paraId="3943B8D2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76161778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B5" w:rsidRPr="00A3439D" w14:paraId="53E2CE58" w14:textId="77777777" w:rsidTr="00B23F4A">
        <w:trPr>
          <w:trHeight w:val="20"/>
        </w:trPr>
        <w:tc>
          <w:tcPr>
            <w:tcW w:w="1315" w:type="pct"/>
          </w:tcPr>
          <w:p w14:paraId="34CEE661" w14:textId="77777777" w:rsidR="008D5CDE" w:rsidRPr="00A3439D" w:rsidRDefault="008D5CDE" w:rsidP="00E933C6">
            <w:pPr>
              <w:pStyle w:val="TableParagraph"/>
              <w:ind w:left="12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Yes</w:t>
            </w:r>
          </w:p>
        </w:tc>
        <w:tc>
          <w:tcPr>
            <w:tcW w:w="1213" w:type="pct"/>
          </w:tcPr>
          <w:p w14:paraId="0068E22C" w14:textId="77777777" w:rsidR="008D5CDE" w:rsidRPr="00A3439D" w:rsidRDefault="008D5CDE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2.81 (2.22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3.54)</w:t>
            </w:r>
          </w:p>
        </w:tc>
        <w:tc>
          <w:tcPr>
            <w:tcW w:w="636" w:type="pct"/>
          </w:tcPr>
          <w:p w14:paraId="52B957AC" w14:textId="77777777" w:rsidR="008D5CDE" w:rsidRPr="00A3439D" w:rsidRDefault="008D5CDE" w:rsidP="00E933C6">
            <w:pPr>
              <w:pStyle w:val="TableParagraph"/>
              <w:ind w:left="24" w:right="4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1212" w:type="pct"/>
          </w:tcPr>
          <w:p w14:paraId="2B654957" w14:textId="77777777" w:rsidR="008D5CDE" w:rsidRPr="00A3439D" w:rsidRDefault="008D5CDE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z w:val="20"/>
                <w:szCs w:val="20"/>
              </w:rPr>
              <w:t>5.02 (2.81,</w:t>
            </w:r>
            <w:r w:rsidRPr="00A3439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8.97)</w:t>
            </w:r>
          </w:p>
        </w:tc>
        <w:tc>
          <w:tcPr>
            <w:tcW w:w="624" w:type="pct"/>
          </w:tcPr>
          <w:p w14:paraId="67BB4706" w14:textId="77777777" w:rsidR="008D5CDE" w:rsidRPr="00A3439D" w:rsidRDefault="008D5CDE" w:rsidP="00E933C6">
            <w:pPr>
              <w:pStyle w:val="TableParagraph"/>
              <w:ind w:left="66" w:right="3"/>
              <w:rPr>
                <w:rFonts w:ascii="Arial" w:hAnsi="Arial" w:cs="Arial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</w:tr>
      <w:tr w:rsidR="006852B5" w:rsidRPr="00A3439D" w14:paraId="0F0EB672" w14:textId="77777777" w:rsidTr="00B23F4A">
        <w:trPr>
          <w:trHeight w:val="20"/>
        </w:trPr>
        <w:tc>
          <w:tcPr>
            <w:tcW w:w="1315" w:type="pct"/>
          </w:tcPr>
          <w:p w14:paraId="625AF869" w14:textId="0E79D00F" w:rsidR="003E2B25" w:rsidRPr="00A3439D" w:rsidRDefault="003E2B25" w:rsidP="00E933C6">
            <w:pPr>
              <w:pStyle w:val="TableParagraph"/>
              <w:ind w:left="129"/>
              <w:jc w:val="left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No</w:t>
            </w:r>
          </w:p>
        </w:tc>
        <w:tc>
          <w:tcPr>
            <w:tcW w:w="1213" w:type="pct"/>
          </w:tcPr>
          <w:p w14:paraId="56F8C3B6" w14:textId="77777777" w:rsidR="003E2B25" w:rsidRPr="00A3439D" w:rsidRDefault="003E2B25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207908B7" w14:textId="7B3560B0" w:rsidR="003E2B25" w:rsidRPr="00A3439D" w:rsidRDefault="003E2B25" w:rsidP="00E933C6">
            <w:pPr>
              <w:pStyle w:val="TableParagraph"/>
              <w:ind w:left="24" w:right="4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212" w:type="pct"/>
          </w:tcPr>
          <w:p w14:paraId="5E502806" w14:textId="77777777" w:rsidR="003E2B25" w:rsidRPr="00A3439D" w:rsidRDefault="003E2B25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441C5C53" w14:textId="77777777" w:rsidR="003E2B25" w:rsidRPr="00A3439D" w:rsidRDefault="003E2B25" w:rsidP="00E933C6">
            <w:pPr>
              <w:pStyle w:val="TableParagraph"/>
              <w:ind w:left="66" w:right="3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6852B5" w:rsidRPr="00A3439D" w14:paraId="71336F6B" w14:textId="77777777" w:rsidTr="00B23F4A">
        <w:trPr>
          <w:trHeight w:val="20"/>
        </w:trPr>
        <w:tc>
          <w:tcPr>
            <w:tcW w:w="1315" w:type="pct"/>
          </w:tcPr>
          <w:p w14:paraId="0410FD50" w14:textId="2BCE672F" w:rsidR="00BC546D" w:rsidRPr="00A3439D" w:rsidRDefault="00BC546D" w:rsidP="00BC546D">
            <w:pPr>
              <w:pStyle w:val="TableParagraph"/>
              <w:ind w:left="0"/>
              <w:jc w:val="left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A3439D">
              <w:rPr>
                <w:rFonts w:ascii="Arial" w:hAnsi="Arial" w:cs="Arial"/>
                <w:b/>
                <w:bCs/>
                <w:i/>
                <w:iCs/>
                <w:spacing w:val="-5"/>
                <w:sz w:val="20"/>
                <w:szCs w:val="20"/>
              </w:rPr>
              <w:t>Start of prophylaxis</w:t>
            </w:r>
          </w:p>
        </w:tc>
        <w:tc>
          <w:tcPr>
            <w:tcW w:w="1213" w:type="pct"/>
          </w:tcPr>
          <w:p w14:paraId="1AD29A5D" w14:textId="77777777" w:rsidR="00BC546D" w:rsidRPr="00A3439D" w:rsidRDefault="00BC546D" w:rsidP="00E933C6">
            <w:pPr>
              <w:pStyle w:val="TableParagraph"/>
              <w:ind w:left="1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6" w:type="pct"/>
          </w:tcPr>
          <w:p w14:paraId="1C78B362" w14:textId="77777777" w:rsidR="00BC546D" w:rsidRPr="00A3439D" w:rsidRDefault="00BC546D" w:rsidP="00E933C6">
            <w:pPr>
              <w:pStyle w:val="TableParagraph"/>
              <w:ind w:left="24" w:right="4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1212" w:type="pct"/>
          </w:tcPr>
          <w:p w14:paraId="5D868905" w14:textId="77777777" w:rsidR="00BC546D" w:rsidRPr="00A3439D" w:rsidRDefault="00BC546D" w:rsidP="00E933C6">
            <w:pPr>
              <w:pStyle w:val="TableParagraph"/>
              <w:ind w:left="9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" w:type="pct"/>
          </w:tcPr>
          <w:p w14:paraId="0D437D88" w14:textId="77777777" w:rsidR="00BC546D" w:rsidRPr="00A3439D" w:rsidRDefault="00BC546D" w:rsidP="00E933C6">
            <w:pPr>
              <w:pStyle w:val="TableParagraph"/>
              <w:ind w:left="66" w:right="3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6852B5" w:rsidRPr="00A3439D" w14:paraId="5B3FF2C6" w14:textId="77777777" w:rsidTr="00B23F4A">
        <w:trPr>
          <w:trHeight w:val="20"/>
        </w:trPr>
        <w:tc>
          <w:tcPr>
            <w:tcW w:w="1315" w:type="pct"/>
          </w:tcPr>
          <w:p w14:paraId="119515FF" w14:textId="77777777" w:rsidR="008D5CDE" w:rsidRPr="00A3439D" w:rsidRDefault="008D5CDE" w:rsidP="00E933C6">
            <w:pPr>
              <w:pStyle w:val="TableParagraph"/>
              <w:ind w:left="129"/>
              <w:jc w:val="left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On day 2</w:t>
            </w:r>
          </w:p>
        </w:tc>
        <w:tc>
          <w:tcPr>
            <w:tcW w:w="1213" w:type="pct"/>
          </w:tcPr>
          <w:p w14:paraId="1F799CA6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2.86 (2.25, 3.63)</w:t>
            </w:r>
          </w:p>
        </w:tc>
        <w:tc>
          <w:tcPr>
            <w:tcW w:w="636" w:type="pct"/>
          </w:tcPr>
          <w:p w14:paraId="177B4AF3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1212" w:type="pct"/>
          </w:tcPr>
          <w:p w14:paraId="6FF6FA0E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5.29 (2.94, 9.52)</w:t>
            </w:r>
          </w:p>
        </w:tc>
        <w:tc>
          <w:tcPr>
            <w:tcW w:w="624" w:type="pct"/>
          </w:tcPr>
          <w:p w14:paraId="70E3EA9C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&lt;0.0001</w:t>
            </w:r>
          </w:p>
        </w:tc>
      </w:tr>
      <w:tr w:rsidR="006852B5" w:rsidRPr="00A3439D" w14:paraId="62EE3034" w14:textId="77777777" w:rsidTr="00B23F4A">
        <w:trPr>
          <w:trHeight w:val="20"/>
        </w:trPr>
        <w:tc>
          <w:tcPr>
            <w:tcW w:w="1315" w:type="pct"/>
          </w:tcPr>
          <w:p w14:paraId="3F5185F3" w14:textId="77777777" w:rsidR="008D5CDE" w:rsidRPr="00A3439D" w:rsidRDefault="008D5CDE" w:rsidP="00E933C6">
            <w:pPr>
              <w:pStyle w:val="TableParagraph"/>
              <w:ind w:left="129"/>
              <w:jc w:val="left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On day 3–14</w:t>
            </w:r>
          </w:p>
        </w:tc>
        <w:tc>
          <w:tcPr>
            <w:tcW w:w="1213" w:type="pct"/>
          </w:tcPr>
          <w:p w14:paraId="358C83F5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2.43 (1.52, 3.87)</w:t>
            </w:r>
          </w:p>
        </w:tc>
        <w:tc>
          <w:tcPr>
            <w:tcW w:w="636" w:type="pct"/>
          </w:tcPr>
          <w:p w14:paraId="6AAF2F2F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0002</w:t>
            </w:r>
          </w:p>
        </w:tc>
        <w:tc>
          <w:tcPr>
            <w:tcW w:w="1212" w:type="pct"/>
          </w:tcPr>
          <w:p w14:paraId="5DB20E77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3.11 (1.01, 9.53)</w:t>
            </w:r>
          </w:p>
        </w:tc>
        <w:tc>
          <w:tcPr>
            <w:tcW w:w="624" w:type="pct"/>
          </w:tcPr>
          <w:p w14:paraId="12E1D6C1" w14:textId="77777777" w:rsidR="008D5CDE" w:rsidRPr="00A3439D" w:rsidRDefault="008D5CDE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0.0475</w:t>
            </w:r>
          </w:p>
        </w:tc>
      </w:tr>
      <w:tr w:rsidR="006852B5" w:rsidRPr="00A3439D" w14:paraId="4E77AA89" w14:textId="77777777" w:rsidTr="00B23F4A">
        <w:trPr>
          <w:trHeight w:val="20"/>
        </w:trPr>
        <w:tc>
          <w:tcPr>
            <w:tcW w:w="1315" w:type="pct"/>
          </w:tcPr>
          <w:p w14:paraId="6F93AEF9" w14:textId="0D305B1D" w:rsidR="003E2B25" w:rsidRPr="00A3439D" w:rsidRDefault="003E2B25" w:rsidP="00E933C6">
            <w:pPr>
              <w:pStyle w:val="TableParagraph"/>
              <w:ind w:left="129"/>
              <w:jc w:val="left"/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5"/>
                <w:sz w:val="20"/>
                <w:szCs w:val="20"/>
              </w:rPr>
              <w:t>No</w:t>
            </w:r>
          </w:p>
        </w:tc>
        <w:tc>
          <w:tcPr>
            <w:tcW w:w="1213" w:type="pct"/>
          </w:tcPr>
          <w:p w14:paraId="0FAC8ADC" w14:textId="77777777" w:rsidR="003E2B25" w:rsidRPr="00A3439D" w:rsidRDefault="003E2B25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36" w:type="pct"/>
          </w:tcPr>
          <w:p w14:paraId="6957CBE6" w14:textId="509E7CC7" w:rsidR="003E2B25" w:rsidRPr="00A3439D" w:rsidRDefault="003E2B25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A3439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212" w:type="pct"/>
          </w:tcPr>
          <w:p w14:paraId="68361650" w14:textId="77777777" w:rsidR="003E2B25" w:rsidRPr="00A3439D" w:rsidRDefault="003E2B25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624" w:type="pct"/>
          </w:tcPr>
          <w:p w14:paraId="7E02DA25" w14:textId="77777777" w:rsidR="003E2B25" w:rsidRPr="00A3439D" w:rsidRDefault="003E2B25" w:rsidP="00E933C6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</w:tbl>
    <w:p w14:paraId="365A271B" w14:textId="77777777" w:rsidR="00D85997" w:rsidRPr="00462FDC" w:rsidRDefault="00D85997" w:rsidP="00CE1364">
      <w:pPr>
        <w:spacing w:before="29" w:after="0"/>
        <w:rPr>
          <w:rFonts w:ascii="Arial" w:hAnsi="Arial" w:cs="Arial"/>
          <w:spacing w:val="-2"/>
          <w:sz w:val="20"/>
          <w:szCs w:val="20"/>
        </w:rPr>
      </w:pPr>
      <w:r w:rsidRPr="00462FDC">
        <w:rPr>
          <w:rFonts w:ascii="Arial" w:hAnsi="Arial" w:cs="Arial"/>
          <w:sz w:val="20"/>
          <w:szCs w:val="20"/>
        </w:rPr>
        <w:t>Reference</w:t>
      </w:r>
      <w:r w:rsidRPr="00462FDC">
        <w:rPr>
          <w:rFonts w:ascii="Arial" w:hAnsi="Arial" w:cs="Arial"/>
          <w:spacing w:val="-6"/>
          <w:sz w:val="20"/>
          <w:szCs w:val="20"/>
        </w:rPr>
        <w:t xml:space="preserve"> </w:t>
      </w:r>
      <w:r w:rsidRPr="00462FDC">
        <w:rPr>
          <w:rFonts w:ascii="Arial" w:hAnsi="Arial" w:cs="Arial"/>
          <w:sz w:val="20"/>
          <w:szCs w:val="20"/>
        </w:rPr>
        <w:t>category</w:t>
      </w:r>
      <w:r w:rsidRPr="00462FDC">
        <w:rPr>
          <w:rFonts w:ascii="Arial" w:hAnsi="Arial" w:cs="Arial"/>
          <w:spacing w:val="-6"/>
          <w:sz w:val="20"/>
          <w:szCs w:val="20"/>
        </w:rPr>
        <w:t xml:space="preserve"> </w:t>
      </w:r>
      <w:r w:rsidRPr="00462FDC">
        <w:rPr>
          <w:rFonts w:ascii="Arial" w:hAnsi="Arial" w:cs="Arial"/>
          <w:sz w:val="20"/>
          <w:szCs w:val="20"/>
        </w:rPr>
        <w:t>is</w:t>
      </w:r>
      <w:r w:rsidRPr="00462FDC">
        <w:rPr>
          <w:rFonts w:ascii="Arial" w:hAnsi="Arial" w:cs="Arial"/>
          <w:spacing w:val="-6"/>
          <w:sz w:val="20"/>
          <w:szCs w:val="20"/>
        </w:rPr>
        <w:t xml:space="preserve"> </w:t>
      </w:r>
      <w:r w:rsidRPr="00462FDC">
        <w:rPr>
          <w:rFonts w:ascii="Arial" w:hAnsi="Arial" w:cs="Arial"/>
          <w:sz w:val="20"/>
          <w:szCs w:val="20"/>
        </w:rPr>
        <w:t>No</w:t>
      </w:r>
      <w:r w:rsidRPr="00462FDC">
        <w:rPr>
          <w:rFonts w:ascii="Arial" w:hAnsi="Arial" w:cs="Arial"/>
          <w:spacing w:val="-5"/>
          <w:sz w:val="20"/>
          <w:szCs w:val="20"/>
        </w:rPr>
        <w:t xml:space="preserve"> </w:t>
      </w:r>
      <w:r w:rsidRPr="00462FDC">
        <w:rPr>
          <w:rFonts w:ascii="Arial" w:hAnsi="Arial" w:cs="Arial"/>
          <w:sz w:val="20"/>
          <w:szCs w:val="20"/>
        </w:rPr>
        <w:t>CMV</w:t>
      </w:r>
      <w:r w:rsidRPr="00462FDC">
        <w:rPr>
          <w:rFonts w:ascii="Arial" w:hAnsi="Arial" w:cs="Arial"/>
          <w:spacing w:val="-6"/>
          <w:sz w:val="20"/>
          <w:szCs w:val="20"/>
        </w:rPr>
        <w:t xml:space="preserve"> </w:t>
      </w:r>
      <w:r w:rsidRPr="00462FDC">
        <w:rPr>
          <w:rFonts w:ascii="Arial" w:hAnsi="Arial" w:cs="Arial"/>
          <w:spacing w:val="-2"/>
          <w:sz w:val="20"/>
          <w:szCs w:val="20"/>
        </w:rPr>
        <w:t>episodes.</w:t>
      </w:r>
    </w:p>
    <w:p w14:paraId="3B9AFFF0" w14:textId="77777777" w:rsidR="00D85997" w:rsidRPr="00462FDC" w:rsidRDefault="00D85997" w:rsidP="00CE1364">
      <w:pPr>
        <w:spacing w:before="29" w:after="0"/>
        <w:rPr>
          <w:rFonts w:ascii="Arial" w:hAnsi="Arial" w:cs="Arial"/>
          <w:sz w:val="20"/>
          <w:szCs w:val="20"/>
        </w:rPr>
      </w:pPr>
      <w:r w:rsidRPr="00462FDC">
        <w:rPr>
          <w:rFonts w:ascii="Arial" w:hAnsi="Arial" w:cs="Arial"/>
          <w:sz w:val="20"/>
          <w:szCs w:val="20"/>
        </w:rPr>
        <w:t>*Age at first transplantation.</w:t>
      </w:r>
    </w:p>
    <w:p w14:paraId="6F75D3EE" w14:textId="654D7502" w:rsidR="00CA010A" w:rsidRPr="00462FDC" w:rsidRDefault="00D85997" w:rsidP="00CE1364">
      <w:pPr>
        <w:spacing w:before="29" w:after="0"/>
        <w:rPr>
          <w:rFonts w:ascii="Arial" w:hAnsi="Arial" w:cs="Arial"/>
          <w:sz w:val="20"/>
          <w:szCs w:val="20"/>
        </w:rPr>
      </w:pPr>
      <w:r w:rsidRPr="00462FDC">
        <w:rPr>
          <w:rFonts w:ascii="Arial" w:hAnsi="Arial" w:cs="Arial"/>
          <w:spacing w:val="-2"/>
          <w:sz w:val="20"/>
          <w:szCs w:val="20"/>
        </w:rPr>
        <w:t>CI, confidence interval; CMV,</w:t>
      </w:r>
      <w:r w:rsidRPr="00462FDC">
        <w:rPr>
          <w:rFonts w:ascii="Arial" w:hAnsi="Arial" w:cs="Arial"/>
          <w:spacing w:val="3"/>
          <w:sz w:val="20"/>
          <w:szCs w:val="20"/>
        </w:rPr>
        <w:t xml:space="preserve"> </w:t>
      </w:r>
      <w:r w:rsidRPr="00462FDC">
        <w:rPr>
          <w:rFonts w:ascii="Arial" w:hAnsi="Arial" w:cs="Arial"/>
          <w:spacing w:val="-2"/>
          <w:sz w:val="20"/>
          <w:szCs w:val="20"/>
        </w:rPr>
        <w:t>cytomegalovirus;</w:t>
      </w:r>
      <w:r w:rsidRPr="00462FDC">
        <w:rPr>
          <w:rFonts w:ascii="Arial" w:hAnsi="Arial" w:cs="Arial"/>
          <w:spacing w:val="6"/>
          <w:sz w:val="20"/>
          <w:szCs w:val="20"/>
        </w:rPr>
        <w:t xml:space="preserve"> </w:t>
      </w:r>
      <w:r w:rsidRPr="00462FDC">
        <w:rPr>
          <w:rFonts w:ascii="Arial" w:hAnsi="Arial" w:cs="Arial"/>
          <w:spacing w:val="-2"/>
          <w:sz w:val="20"/>
          <w:szCs w:val="20"/>
        </w:rPr>
        <w:t>D,</w:t>
      </w:r>
      <w:r w:rsidRPr="00462FDC">
        <w:rPr>
          <w:rFonts w:ascii="Arial" w:hAnsi="Arial" w:cs="Arial"/>
          <w:spacing w:val="4"/>
          <w:sz w:val="20"/>
          <w:szCs w:val="20"/>
        </w:rPr>
        <w:t xml:space="preserve"> </w:t>
      </w:r>
      <w:r w:rsidRPr="00462FDC">
        <w:rPr>
          <w:rFonts w:ascii="Arial" w:hAnsi="Arial" w:cs="Arial"/>
          <w:spacing w:val="-2"/>
          <w:sz w:val="20"/>
          <w:szCs w:val="20"/>
        </w:rPr>
        <w:t>donor;</w:t>
      </w:r>
      <w:r w:rsidRPr="00462FDC">
        <w:rPr>
          <w:rFonts w:ascii="Arial" w:hAnsi="Arial" w:cs="Arial"/>
          <w:spacing w:val="6"/>
          <w:sz w:val="20"/>
          <w:szCs w:val="20"/>
        </w:rPr>
        <w:t xml:space="preserve"> </w:t>
      </w:r>
      <w:proofErr w:type="gramStart"/>
      <w:r w:rsidRPr="00462FDC">
        <w:rPr>
          <w:rFonts w:ascii="Arial" w:hAnsi="Arial" w:cs="Arial"/>
          <w:spacing w:val="6"/>
          <w:sz w:val="20"/>
          <w:szCs w:val="20"/>
        </w:rPr>
        <w:t>OR,</w:t>
      </w:r>
      <w:proofErr w:type="gramEnd"/>
      <w:r w:rsidRPr="00462FDC">
        <w:rPr>
          <w:rFonts w:ascii="Arial" w:hAnsi="Arial" w:cs="Arial"/>
          <w:spacing w:val="6"/>
          <w:sz w:val="20"/>
          <w:szCs w:val="20"/>
        </w:rPr>
        <w:t xml:space="preserve"> odds ratio; </w:t>
      </w:r>
      <w:r w:rsidRPr="00462FDC">
        <w:rPr>
          <w:rFonts w:ascii="Arial" w:hAnsi="Arial" w:cs="Arial"/>
          <w:spacing w:val="-2"/>
          <w:sz w:val="20"/>
          <w:szCs w:val="20"/>
        </w:rPr>
        <w:t>R,</w:t>
      </w:r>
      <w:r w:rsidRPr="00462FDC">
        <w:rPr>
          <w:rFonts w:ascii="Arial" w:hAnsi="Arial" w:cs="Arial"/>
          <w:spacing w:val="3"/>
          <w:sz w:val="20"/>
          <w:szCs w:val="20"/>
        </w:rPr>
        <w:t xml:space="preserve"> </w:t>
      </w:r>
      <w:r w:rsidRPr="00462FDC">
        <w:rPr>
          <w:rFonts w:ascii="Arial" w:hAnsi="Arial" w:cs="Arial"/>
          <w:spacing w:val="-2"/>
          <w:sz w:val="20"/>
          <w:szCs w:val="20"/>
        </w:rPr>
        <w:t>recipient.</w:t>
      </w:r>
    </w:p>
    <w:sectPr w:rsidR="00CA010A" w:rsidRPr="00462FDC" w:rsidSect="007D2B49">
      <w:pgSz w:w="15840" w:h="12240" w:orient="landscape"/>
      <w:pgMar w:top="1134" w:right="1140" w:bottom="1134" w:left="1140" w:header="142" w:footer="112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BF2AD" w14:textId="77777777" w:rsidR="00272B7E" w:rsidRDefault="00272B7E" w:rsidP="00117666">
      <w:pPr>
        <w:spacing w:after="0"/>
      </w:pPr>
      <w:r>
        <w:separator/>
      </w:r>
    </w:p>
  </w:endnote>
  <w:endnote w:type="continuationSeparator" w:id="0">
    <w:p w14:paraId="2F99016D" w14:textId="77777777" w:rsidR="00272B7E" w:rsidRDefault="00272B7E" w:rsidP="00117666">
      <w:pPr>
        <w:spacing w:after="0"/>
      </w:pPr>
      <w:r>
        <w:continuationSeparator/>
      </w:r>
    </w:p>
  </w:endnote>
  <w:endnote w:type="continuationNotice" w:id="1">
    <w:p w14:paraId="5A321D28" w14:textId="77777777" w:rsidR="00272B7E" w:rsidRDefault="00272B7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ED5B6" w14:textId="77777777" w:rsidR="00272B7E" w:rsidRDefault="00272B7E" w:rsidP="00117666">
      <w:pPr>
        <w:spacing w:after="0"/>
      </w:pPr>
      <w:r>
        <w:separator/>
      </w:r>
    </w:p>
  </w:footnote>
  <w:footnote w:type="continuationSeparator" w:id="0">
    <w:p w14:paraId="3B8797AE" w14:textId="77777777" w:rsidR="00272B7E" w:rsidRDefault="00272B7E" w:rsidP="00117666">
      <w:pPr>
        <w:spacing w:after="0"/>
      </w:pPr>
      <w:r>
        <w:continuationSeparator/>
      </w:r>
    </w:p>
  </w:footnote>
  <w:footnote w:type="continuationNotice" w:id="1">
    <w:p w14:paraId="3D26D0DD" w14:textId="77777777" w:rsidR="00272B7E" w:rsidRDefault="00272B7E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E800F2C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E800F2C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31449A"/>
    <w:multiLevelType w:val="hybridMultilevel"/>
    <w:tmpl w:val="18B2D02C"/>
    <w:lvl w:ilvl="0" w:tplc="6B3407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BC6F29"/>
    <w:multiLevelType w:val="multilevel"/>
    <w:tmpl w:val="E800F2C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25289288">
    <w:abstractNumId w:val="0"/>
  </w:num>
  <w:num w:numId="2" w16cid:durableId="662708788">
    <w:abstractNumId w:val="13"/>
  </w:num>
  <w:num w:numId="3" w16cid:durableId="333074008">
    <w:abstractNumId w:val="1"/>
  </w:num>
  <w:num w:numId="4" w16cid:durableId="1280600707">
    <w:abstractNumId w:val="15"/>
  </w:num>
  <w:num w:numId="5" w16cid:durableId="3512982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3234954">
    <w:abstractNumId w:val="10"/>
  </w:num>
  <w:num w:numId="7" w16cid:durableId="1297106227">
    <w:abstractNumId w:val="8"/>
  </w:num>
  <w:num w:numId="8" w16cid:durableId="485778871">
    <w:abstractNumId w:val="6"/>
  </w:num>
  <w:num w:numId="9" w16cid:durableId="1605074707">
    <w:abstractNumId w:val="9"/>
  </w:num>
  <w:num w:numId="10" w16cid:durableId="281957964">
    <w:abstractNumId w:val="7"/>
  </w:num>
  <w:num w:numId="11" w16cid:durableId="1789467649">
    <w:abstractNumId w:val="2"/>
  </w:num>
  <w:num w:numId="12" w16cid:durableId="1284188012">
    <w:abstractNumId w:val="18"/>
  </w:num>
  <w:num w:numId="13" w16cid:durableId="277227816">
    <w:abstractNumId w:val="12"/>
  </w:num>
  <w:num w:numId="14" w16cid:durableId="654341055">
    <w:abstractNumId w:val="4"/>
  </w:num>
  <w:num w:numId="15" w16cid:durableId="434987175">
    <w:abstractNumId w:val="11"/>
  </w:num>
  <w:num w:numId="16" w16cid:durableId="1447191073">
    <w:abstractNumId w:val="14"/>
  </w:num>
  <w:num w:numId="17" w16cid:durableId="543180388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43428478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30209173">
    <w:abstractNumId w:val="5"/>
  </w:num>
  <w:num w:numId="20" w16cid:durableId="1574849763">
    <w:abstractNumId w:val="17"/>
  </w:num>
  <w:num w:numId="21" w16cid:durableId="510484983">
    <w:abstractNumId w:val="3"/>
  </w:num>
  <w:num w:numId="22" w16cid:durableId="2043824309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1522310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srswvf59px09etsv2xpsxpe29wsterdxaf&quot;&gt;Genome Canada Post Hoc 5 Fe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D40420"/>
    <w:rsid w:val="000001BE"/>
    <w:rsid w:val="00001413"/>
    <w:rsid w:val="00003222"/>
    <w:rsid w:val="000046A7"/>
    <w:rsid w:val="00005E34"/>
    <w:rsid w:val="00006010"/>
    <w:rsid w:val="000064B0"/>
    <w:rsid w:val="00006C12"/>
    <w:rsid w:val="00010D5E"/>
    <w:rsid w:val="000111F6"/>
    <w:rsid w:val="00011481"/>
    <w:rsid w:val="00011EDB"/>
    <w:rsid w:val="00012378"/>
    <w:rsid w:val="00012BF2"/>
    <w:rsid w:val="00012FD7"/>
    <w:rsid w:val="000131B9"/>
    <w:rsid w:val="0001431E"/>
    <w:rsid w:val="000148BC"/>
    <w:rsid w:val="00015D7B"/>
    <w:rsid w:val="00016CE2"/>
    <w:rsid w:val="00020196"/>
    <w:rsid w:val="00021CE9"/>
    <w:rsid w:val="00021D08"/>
    <w:rsid w:val="00022391"/>
    <w:rsid w:val="0002273A"/>
    <w:rsid w:val="00024EA0"/>
    <w:rsid w:val="0002587C"/>
    <w:rsid w:val="00025F1C"/>
    <w:rsid w:val="0002642E"/>
    <w:rsid w:val="000273E6"/>
    <w:rsid w:val="00031F19"/>
    <w:rsid w:val="00032252"/>
    <w:rsid w:val="00033C1A"/>
    <w:rsid w:val="00034304"/>
    <w:rsid w:val="00035434"/>
    <w:rsid w:val="00035DCC"/>
    <w:rsid w:val="00036324"/>
    <w:rsid w:val="00036DF7"/>
    <w:rsid w:val="00037024"/>
    <w:rsid w:val="00037104"/>
    <w:rsid w:val="00041385"/>
    <w:rsid w:val="00042D7D"/>
    <w:rsid w:val="000442ED"/>
    <w:rsid w:val="000445DA"/>
    <w:rsid w:val="000447E7"/>
    <w:rsid w:val="00045678"/>
    <w:rsid w:val="000458E4"/>
    <w:rsid w:val="000467D8"/>
    <w:rsid w:val="00050281"/>
    <w:rsid w:val="00051F8F"/>
    <w:rsid w:val="0005342B"/>
    <w:rsid w:val="000547B0"/>
    <w:rsid w:val="0005484E"/>
    <w:rsid w:val="00055938"/>
    <w:rsid w:val="00055E7C"/>
    <w:rsid w:val="00055EA0"/>
    <w:rsid w:val="00055F76"/>
    <w:rsid w:val="000560D0"/>
    <w:rsid w:val="000565D0"/>
    <w:rsid w:val="00056BF3"/>
    <w:rsid w:val="00057397"/>
    <w:rsid w:val="00057F23"/>
    <w:rsid w:val="000604BC"/>
    <w:rsid w:val="000605EF"/>
    <w:rsid w:val="0006249E"/>
    <w:rsid w:val="00063D84"/>
    <w:rsid w:val="00065013"/>
    <w:rsid w:val="0006636D"/>
    <w:rsid w:val="00066E4A"/>
    <w:rsid w:val="00070512"/>
    <w:rsid w:val="000708DB"/>
    <w:rsid w:val="000724F1"/>
    <w:rsid w:val="0007312E"/>
    <w:rsid w:val="000734B0"/>
    <w:rsid w:val="000742D9"/>
    <w:rsid w:val="000743F0"/>
    <w:rsid w:val="000752BA"/>
    <w:rsid w:val="00075FC0"/>
    <w:rsid w:val="00076202"/>
    <w:rsid w:val="00076C17"/>
    <w:rsid w:val="00077209"/>
    <w:rsid w:val="000777B8"/>
    <w:rsid w:val="00077C02"/>
    <w:rsid w:val="00077D53"/>
    <w:rsid w:val="00080284"/>
    <w:rsid w:val="000802E6"/>
    <w:rsid w:val="00080657"/>
    <w:rsid w:val="00081394"/>
    <w:rsid w:val="00081A05"/>
    <w:rsid w:val="00081AF8"/>
    <w:rsid w:val="00082712"/>
    <w:rsid w:val="00083177"/>
    <w:rsid w:val="00083E48"/>
    <w:rsid w:val="00084C80"/>
    <w:rsid w:val="000852C0"/>
    <w:rsid w:val="00086358"/>
    <w:rsid w:val="000900D7"/>
    <w:rsid w:val="000908FB"/>
    <w:rsid w:val="0009685D"/>
    <w:rsid w:val="00096AF1"/>
    <w:rsid w:val="000A21A8"/>
    <w:rsid w:val="000A3812"/>
    <w:rsid w:val="000A58A3"/>
    <w:rsid w:val="000A5F35"/>
    <w:rsid w:val="000A731D"/>
    <w:rsid w:val="000B0821"/>
    <w:rsid w:val="000B0F78"/>
    <w:rsid w:val="000B1CB4"/>
    <w:rsid w:val="000B28DA"/>
    <w:rsid w:val="000B29F0"/>
    <w:rsid w:val="000B34BD"/>
    <w:rsid w:val="000B4572"/>
    <w:rsid w:val="000B5C4A"/>
    <w:rsid w:val="000B5FAF"/>
    <w:rsid w:val="000B62A7"/>
    <w:rsid w:val="000B6310"/>
    <w:rsid w:val="000B67E4"/>
    <w:rsid w:val="000B72C3"/>
    <w:rsid w:val="000C1C80"/>
    <w:rsid w:val="000C2211"/>
    <w:rsid w:val="000C289E"/>
    <w:rsid w:val="000C4D8C"/>
    <w:rsid w:val="000C6731"/>
    <w:rsid w:val="000C6ABD"/>
    <w:rsid w:val="000C7541"/>
    <w:rsid w:val="000C7652"/>
    <w:rsid w:val="000C7AAA"/>
    <w:rsid w:val="000C7E2A"/>
    <w:rsid w:val="000D0259"/>
    <w:rsid w:val="000D19AB"/>
    <w:rsid w:val="000D27EE"/>
    <w:rsid w:val="000D3195"/>
    <w:rsid w:val="000D319A"/>
    <w:rsid w:val="000D37B4"/>
    <w:rsid w:val="000D37C7"/>
    <w:rsid w:val="000D5765"/>
    <w:rsid w:val="000D5F6A"/>
    <w:rsid w:val="000D780A"/>
    <w:rsid w:val="000E0EBB"/>
    <w:rsid w:val="000E3F80"/>
    <w:rsid w:val="000E4173"/>
    <w:rsid w:val="000E5033"/>
    <w:rsid w:val="000E53FB"/>
    <w:rsid w:val="000E549B"/>
    <w:rsid w:val="000E598C"/>
    <w:rsid w:val="000E5C64"/>
    <w:rsid w:val="000E65B6"/>
    <w:rsid w:val="000E6BAA"/>
    <w:rsid w:val="000E774D"/>
    <w:rsid w:val="000F1C70"/>
    <w:rsid w:val="000F23D5"/>
    <w:rsid w:val="000F4CFB"/>
    <w:rsid w:val="00100932"/>
    <w:rsid w:val="00100D95"/>
    <w:rsid w:val="001011C2"/>
    <w:rsid w:val="00101522"/>
    <w:rsid w:val="00102041"/>
    <w:rsid w:val="00102A16"/>
    <w:rsid w:val="0010501B"/>
    <w:rsid w:val="001057CC"/>
    <w:rsid w:val="0010591C"/>
    <w:rsid w:val="00110196"/>
    <w:rsid w:val="00111430"/>
    <w:rsid w:val="0011164B"/>
    <w:rsid w:val="0011254F"/>
    <w:rsid w:val="001155B8"/>
    <w:rsid w:val="00115822"/>
    <w:rsid w:val="00116544"/>
    <w:rsid w:val="00116C0D"/>
    <w:rsid w:val="00117666"/>
    <w:rsid w:val="00117D7A"/>
    <w:rsid w:val="001211E0"/>
    <w:rsid w:val="0012125B"/>
    <w:rsid w:val="0012134A"/>
    <w:rsid w:val="001223A7"/>
    <w:rsid w:val="001227D3"/>
    <w:rsid w:val="00122C90"/>
    <w:rsid w:val="00125657"/>
    <w:rsid w:val="00126DBF"/>
    <w:rsid w:val="001275EC"/>
    <w:rsid w:val="00127605"/>
    <w:rsid w:val="001318FC"/>
    <w:rsid w:val="00131F79"/>
    <w:rsid w:val="0013210E"/>
    <w:rsid w:val="00132AFC"/>
    <w:rsid w:val="00132E8D"/>
    <w:rsid w:val="001336A1"/>
    <w:rsid w:val="00134256"/>
    <w:rsid w:val="00135486"/>
    <w:rsid w:val="001359C4"/>
    <w:rsid w:val="0013621F"/>
    <w:rsid w:val="00136C2B"/>
    <w:rsid w:val="0013781B"/>
    <w:rsid w:val="00141096"/>
    <w:rsid w:val="00141098"/>
    <w:rsid w:val="00141F2E"/>
    <w:rsid w:val="001424B3"/>
    <w:rsid w:val="00146A93"/>
    <w:rsid w:val="00147395"/>
    <w:rsid w:val="00150F79"/>
    <w:rsid w:val="00152161"/>
    <w:rsid w:val="00152D74"/>
    <w:rsid w:val="00154364"/>
    <w:rsid w:val="001552C9"/>
    <w:rsid w:val="0015536F"/>
    <w:rsid w:val="0015649A"/>
    <w:rsid w:val="0015655A"/>
    <w:rsid w:val="00161F8C"/>
    <w:rsid w:val="001620E4"/>
    <w:rsid w:val="00164F82"/>
    <w:rsid w:val="0016579A"/>
    <w:rsid w:val="00165C2B"/>
    <w:rsid w:val="00167604"/>
    <w:rsid w:val="00167687"/>
    <w:rsid w:val="00167732"/>
    <w:rsid w:val="00167794"/>
    <w:rsid w:val="0017102C"/>
    <w:rsid w:val="0017232F"/>
    <w:rsid w:val="00175DFE"/>
    <w:rsid w:val="00177D84"/>
    <w:rsid w:val="001805FB"/>
    <w:rsid w:val="00181271"/>
    <w:rsid w:val="001818EA"/>
    <w:rsid w:val="00181A3D"/>
    <w:rsid w:val="001832E1"/>
    <w:rsid w:val="0018359A"/>
    <w:rsid w:val="0018509A"/>
    <w:rsid w:val="00186156"/>
    <w:rsid w:val="001865B9"/>
    <w:rsid w:val="0018775C"/>
    <w:rsid w:val="0018784F"/>
    <w:rsid w:val="00187B28"/>
    <w:rsid w:val="00187BCD"/>
    <w:rsid w:val="00190174"/>
    <w:rsid w:val="001902EE"/>
    <w:rsid w:val="00190865"/>
    <w:rsid w:val="001918A5"/>
    <w:rsid w:val="00191B5E"/>
    <w:rsid w:val="001923C6"/>
    <w:rsid w:val="00192494"/>
    <w:rsid w:val="00193883"/>
    <w:rsid w:val="00194293"/>
    <w:rsid w:val="00194434"/>
    <w:rsid w:val="00194B7E"/>
    <w:rsid w:val="001964EF"/>
    <w:rsid w:val="00196D59"/>
    <w:rsid w:val="00197766"/>
    <w:rsid w:val="001A114A"/>
    <w:rsid w:val="001A1555"/>
    <w:rsid w:val="001A1AEB"/>
    <w:rsid w:val="001A3129"/>
    <w:rsid w:val="001A3B33"/>
    <w:rsid w:val="001A4F20"/>
    <w:rsid w:val="001A5612"/>
    <w:rsid w:val="001A5BF5"/>
    <w:rsid w:val="001A6A99"/>
    <w:rsid w:val="001B1A2C"/>
    <w:rsid w:val="001B1FB3"/>
    <w:rsid w:val="001B4215"/>
    <w:rsid w:val="001B43D2"/>
    <w:rsid w:val="001B5B4C"/>
    <w:rsid w:val="001B5BB2"/>
    <w:rsid w:val="001B6554"/>
    <w:rsid w:val="001B7FEF"/>
    <w:rsid w:val="001C00AD"/>
    <w:rsid w:val="001C0722"/>
    <w:rsid w:val="001C1F1D"/>
    <w:rsid w:val="001C2BE8"/>
    <w:rsid w:val="001C3D47"/>
    <w:rsid w:val="001C4F8C"/>
    <w:rsid w:val="001C574A"/>
    <w:rsid w:val="001C6AD5"/>
    <w:rsid w:val="001C6F1C"/>
    <w:rsid w:val="001C718A"/>
    <w:rsid w:val="001C7926"/>
    <w:rsid w:val="001D0ECF"/>
    <w:rsid w:val="001D141D"/>
    <w:rsid w:val="001D217B"/>
    <w:rsid w:val="001D2547"/>
    <w:rsid w:val="001D5A31"/>
    <w:rsid w:val="001D5A37"/>
    <w:rsid w:val="001D5C23"/>
    <w:rsid w:val="001D6040"/>
    <w:rsid w:val="001D7410"/>
    <w:rsid w:val="001E06D7"/>
    <w:rsid w:val="001E1BE2"/>
    <w:rsid w:val="001E306B"/>
    <w:rsid w:val="001E470B"/>
    <w:rsid w:val="001E4F08"/>
    <w:rsid w:val="001E52DE"/>
    <w:rsid w:val="001E56F5"/>
    <w:rsid w:val="001E5958"/>
    <w:rsid w:val="001E5A2E"/>
    <w:rsid w:val="001E675D"/>
    <w:rsid w:val="001E7863"/>
    <w:rsid w:val="001E7C91"/>
    <w:rsid w:val="001F11B6"/>
    <w:rsid w:val="001F2E65"/>
    <w:rsid w:val="001F4C07"/>
    <w:rsid w:val="001F4C34"/>
    <w:rsid w:val="001F6812"/>
    <w:rsid w:val="001F6E86"/>
    <w:rsid w:val="001F7D46"/>
    <w:rsid w:val="00200581"/>
    <w:rsid w:val="002006B0"/>
    <w:rsid w:val="00200C4C"/>
    <w:rsid w:val="00201F95"/>
    <w:rsid w:val="002030B4"/>
    <w:rsid w:val="00203890"/>
    <w:rsid w:val="00204ABB"/>
    <w:rsid w:val="00205CB5"/>
    <w:rsid w:val="0020617D"/>
    <w:rsid w:val="00206322"/>
    <w:rsid w:val="0020783E"/>
    <w:rsid w:val="00210657"/>
    <w:rsid w:val="00210C50"/>
    <w:rsid w:val="00210F36"/>
    <w:rsid w:val="00211040"/>
    <w:rsid w:val="002111B0"/>
    <w:rsid w:val="00211806"/>
    <w:rsid w:val="00211B06"/>
    <w:rsid w:val="00213066"/>
    <w:rsid w:val="002136CA"/>
    <w:rsid w:val="00214B02"/>
    <w:rsid w:val="00214DB4"/>
    <w:rsid w:val="00216D27"/>
    <w:rsid w:val="00216E1F"/>
    <w:rsid w:val="00217380"/>
    <w:rsid w:val="00217BA1"/>
    <w:rsid w:val="00217EEC"/>
    <w:rsid w:val="00220257"/>
    <w:rsid w:val="00220AEA"/>
    <w:rsid w:val="0022453B"/>
    <w:rsid w:val="0022465C"/>
    <w:rsid w:val="002252E8"/>
    <w:rsid w:val="00225531"/>
    <w:rsid w:val="00226954"/>
    <w:rsid w:val="00227E7A"/>
    <w:rsid w:val="002300C2"/>
    <w:rsid w:val="0023056B"/>
    <w:rsid w:val="00231214"/>
    <w:rsid w:val="00233634"/>
    <w:rsid w:val="00235C2C"/>
    <w:rsid w:val="002364F8"/>
    <w:rsid w:val="002368CB"/>
    <w:rsid w:val="00241908"/>
    <w:rsid w:val="002425AE"/>
    <w:rsid w:val="00242C21"/>
    <w:rsid w:val="0024567B"/>
    <w:rsid w:val="00245A64"/>
    <w:rsid w:val="002461D8"/>
    <w:rsid w:val="00246575"/>
    <w:rsid w:val="00250907"/>
    <w:rsid w:val="002517A6"/>
    <w:rsid w:val="00251DA3"/>
    <w:rsid w:val="00253095"/>
    <w:rsid w:val="00254822"/>
    <w:rsid w:val="002554BB"/>
    <w:rsid w:val="00256742"/>
    <w:rsid w:val="0025686D"/>
    <w:rsid w:val="002569C2"/>
    <w:rsid w:val="00257BD9"/>
    <w:rsid w:val="00260446"/>
    <w:rsid w:val="002629A3"/>
    <w:rsid w:val="00264DE7"/>
    <w:rsid w:val="00264F1E"/>
    <w:rsid w:val="00265374"/>
    <w:rsid w:val="00265660"/>
    <w:rsid w:val="0026678A"/>
    <w:rsid w:val="002677A0"/>
    <w:rsid w:val="00267A0E"/>
    <w:rsid w:val="00267D18"/>
    <w:rsid w:val="00272B7E"/>
    <w:rsid w:val="00272C16"/>
    <w:rsid w:val="002744AD"/>
    <w:rsid w:val="00277241"/>
    <w:rsid w:val="00281686"/>
    <w:rsid w:val="0028203F"/>
    <w:rsid w:val="00283650"/>
    <w:rsid w:val="00283C2A"/>
    <w:rsid w:val="002868E2"/>
    <w:rsid w:val="002869C3"/>
    <w:rsid w:val="00290DE1"/>
    <w:rsid w:val="002922C9"/>
    <w:rsid w:val="002936E4"/>
    <w:rsid w:val="00293D0C"/>
    <w:rsid w:val="00295587"/>
    <w:rsid w:val="00296A9D"/>
    <w:rsid w:val="00296B88"/>
    <w:rsid w:val="002977BE"/>
    <w:rsid w:val="002A09CB"/>
    <w:rsid w:val="002A0C39"/>
    <w:rsid w:val="002A0D22"/>
    <w:rsid w:val="002A104C"/>
    <w:rsid w:val="002A260D"/>
    <w:rsid w:val="002A4DDD"/>
    <w:rsid w:val="002A538C"/>
    <w:rsid w:val="002A5977"/>
    <w:rsid w:val="002A676D"/>
    <w:rsid w:val="002B142F"/>
    <w:rsid w:val="002B163B"/>
    <w:rsid w:val="002B2314"/>
    <w:rsid w:val="002B24AE"/>
    <w:rsid w:val="002B2694"/>
    <w:rsid w:val="002B2E3B"/>
    <w:rsid w:val="002B4F8E"/>
    <w:rsid w:val="002B5B0B"/>
    <w:rsid w:val="002B5C18"/>
    <w:rsid w:val="002B5C50"/>
    <w:rsid w:val="002B76D0"/>
    <w:rsid w:val="002C12FE"/>
    <w:rsid w:val="002C2334"/>
    <w:rsid w:val="002C2381"/>
    <w:rsid w:val="002C24F5"/>
    <w:rsid w:val="002C369B"/>
    <w:rsid w:val="002C36D2"/>
    <w:rsid w:val="002C3B09"/>
    <w:rsid w:val="002C5860"/>
    <w:rsid w:val="002C72BC"/>
    <w:rsid w:val="002C74CA"/>
    <w:rsid w:val="002C7C1F"/>
    <w:rsid w:val="002C7D03"/>
    <w:rsid w:val="002C7D23"/>
    <w:rsid w:val="002D30DC"/>
    <w:rsid w:val="002D32F0"/>
    <w:rsid w:val="002D48CC"/>
    <w:rsid w:val="002D4B98"/>
    <w:rsid w:val="002D603A"/>
    <w:rsid w:val="002D71DD"/>
    <w:rsid w:val="002E1AD7"/>
    <w:rsid w:val="002E256B"/>
    <w:rsid w:val="002E2901"/>
    <w:rsid w:val="002E3A20"/>
    <w:rsid w:val="002E460F"/>
    <w:rsid w:val="002E485C"/>
    <w:rsid w:val="002E5AE5"/>
    <w:rsid w:val="002E618D"/>
    <w:rsid w:val="002E7E6F"/>
    <w:rsid w:val="002F0C89"/>
    <w:rsid w:val="002F301E"/>
    <w:rsid w:val="002F3AE9"/>
    <w:rsid w:val="002F48DA"/>
    <w:rsid w:val="002F52B7"/>
    <w:rsid w:val="002F5473"/>
    <w:rsid w:val="002F699B"/>
    <w:rsid w:val="002F717A"/>
    <w:rsid w:val="002F744D"/>
    <w:rsid w:val="00300307"/>
    <w:rsid w:val="00301E26"/>
    <w:rsid w:val="00301FAA"/>
    <w:rsid w:val="00302526"/>
    <w:rsid w:val="00303B0B"/>
    <w:rsid w:val="00303DE6"/>
    <w:rsid w:val="003049C5"/>
    <w:rsid w:val="00305421"/>
    <w:rsid w:val="00305871"/>
    <w:rsid w:val="00305B97"/>
    <w:rsid w:val="003060B9"/>
    <w:rsid w:val="003067DA"/>
    <w:rsid w:val="00310124"/>
    <w:rsid w:val="00310843"/>
    <w:rsid w:val="00310CC2"/>
    <w:rsid w:val="0031280C"/>
    <w:rsid w:val="003129DC"/>
    <w:rsid w:val="0031390D"/>
    <w:rsid w:val="00314ADC"/>
    <w:rsid w:val="003151B4"/>
    <w:rsid w:val="00315733"/>
    <w:rsid w:val="00315997"/>
    <w:rsid w:val="00317528"/>
    <w:rsid w:val="00321063"/>
    <w:rsid w:val="003218E6"/>
    <w:rsid w:val="00321A4B"/>
    <w:rsid w:val="00321AE6"/>
    <w:rsid w:val="00321C83"/>
    <w:rsid w:val="00322306"/>
    <w:rsid w:val="00322FF9"/>
    <w:rsid w:val="00323964"/>
    <w:rsid w:val="003239E3"/>
    <w:rsid w:val="00324AE3"/>
    <w:rsid w:val="0033108D"/>
    <w:rsid w:val="003318EF"/>
    <w:rsid w:val="003319C8"/>
    <w:rsid w:val="00331A17"/>
    <w:rsid w:val="00331ACA"/>
    <w:rsid w:val="00332DF0"/>
    <w:rsid w:val="00333AC8"/>
    <w:rsid w:val="00335EF8"/>
    <w:rsid w:val="00336D8A"/>
    <w:rsid w:val="00340229"/>
    <w:rsid w:val="00340A54"/>
    <w:rsid w:val="00344C72"/>
    <w:rsid w:val="00345ADC"/>
    <w:rsid w:val="003460A9"/>
    <w:rsid w:val="003507F7"/>
    <w:rsid w:val="003508E8"/>
    <w:rsid w:val="003512F8"/>
    <w:rsid w:val="00351873"/>
    <w:rsid w:val="0035259C"/>
    <w:rsid w:val="00352727"/>
    <w:rsid w:val="003544FB"/>
    <w:rsid w:val="003555EA"/>
    <w:rsid w:val="00356629"/>
    <w:rsid w:val="00356811"/>
    <w:rsid w:val="00356970"/>
    <w:rsid w:val="003579E0"/>
    <w:rsid w:val="003579ED"/>
    <w:rsid w:val="00357E8A"/>
    <w:rsid w:val="00362174"/>
    <w:rsid w:val="00364585"/>
    <w:rsid w:val="00365047"/>
    <w:rsid w:val="00365548"/>
    <w:rsid w:val="003658AB"/>
    <w:rsid w:val="00365B25"/>
    <w:rsid w:val="00365D63"/>
    <w:rsid w:val="00365D8F"/>
    <w:rsid w:val="00365FD2"/>
    <w:rsid w:val="003661F6"/>
    <w:rsid w:val="0036793B"/>
    <w:rsid w:val="00370794"/>
    <w:rsid w:val="00371106"/>
    <w:rsid w:val="00371DFC"/>
    <w:rsid w:val="00371E69"/>
    <w:rsid w:val="00372682"/>
    <w:rsid w:val="003726CE"/>
    <w:rsid w:val="00372748"/>
    <w:rsid w:val="003743AF"/>
    <w:rsid w:val="00376CC5"/>
    <w:rsid w:val="00377C86"/>
    <w:rsid w:val="003814D4"/>
    <w:rsid w:val="00381E1C"/>
    <w:rsid w:val="00381F12"/>
    <w:rsid w:val="00381FBF"/>
    <w:rsid w:val="00383003"/>
    <w:rsid w:val="00386314"/>
    <w:rsid w:val="00387847"/>
    <w:rsid w:val="00387DE3"/>
    <w:rsid w:val="00390017"/>
    <w:rsid w:val="0039049C"/>
    <w:rsid w:val="00390E2E"/>
    <w:rsid w:val="00390F7E"/>
    <w:rsid w:val="003917CE"/>
    <w:rsid w:val="00391BE6"/>
    <w:rsid w:val="00391CE1"/>
    <w:rsid w:val="00393BB5"/>
    <w:rsid w:val="00394130"/>
    <w:rsid w:val="003943AE"/>
    <w:rsid w:val="00394510"/>
    <w:rsid w:val="00394BEA"/>
    <w:rsid w:val="00394E8E"/>
    <w:rsid w:val="00395AAA"/>
    <w:rsid w:val="00395AEB"/>
    <w:rsid w:val="00396291"/>
    <w:rsid w:val="0039693B"/>
    <w:rsid w:val="003A07DA"/>
    <w:rsid w:val="003A37F8"/>
    <w:rsid w:val="003A53B7"/>
    <w:rsid w:val="003A612E"/>
    <w:rsid w:val="003B0B3B"/>
    <w:rsid w:val="003B0DB9"/>
    <w:rsid w:val="003B112E"/>
    <w:rsid w:val="003B1D90"/>
    <w:rsid w:val="003B3789"/>
    <w:rsid w:val="003B3C40"/>
    <w:rsid w:val="003B55A8"/>
    <w:rsid w:val="003B6E87"/>
    <w:rsid w:val="003B7676"/>
    <w:rsid w:val="003C3201"/>
    <w:rsid w:val="003C4783"/>
    <w:rsid w:val="003C5194"/>
    <w:rsid w:val="003D0061"/>
    <w:rsid w:val="003D0276"/>
    <w:rsid w:val="003D0826"/>
    <w:rsid w:val="003D0CF4"/>
    <w:rsid w:val="003D2E3A"/>
    <w:rsid w:val="003D2E67"/>
    <w:rsid w:val="003D2F2D"/>
    <w:rsid w:val="003D3636"/>
    <w:rsid w:val="003D3C11"/>
    <w:rsid w:val="003D49BD"/>
    <w:rsid w:val="003D4EC3"/>
    <w:rsid w:val="003D5663"/>
    <w:rsid w:val="003D5876"/>
    <w:rsid w:val="003D5CA2"/>
    <w:rsid w:val="003D5D7C"/>
    <w:rsid w:val="003D66E6"/>
    <w:rsid w:val="003D6E6B"/>
    <w:rsid w:val="003E1729"/>
    <w:rsid w:val="003E2B25"/>
    <w:rsid w:val="003E2FDA"/>
    <w:rsid w:val="003E3AF5"/>
    <w:rsid w:val="003E3BC1"/>
    <w:rsid w:val="003E5774"/>
    <w:rsid w:val="003E67FB"/>
    <w:rsid w:val="003E720F"/>
    <w:rsid w:val="003F0C5F"/>
    <w:rsid w:val="003F10A9"/>
    <w:rsid w:val="003F163A"/>
    <w:rsid w:val="003F1C96"/>
    <w:rsid w:val="003F2B62"/>
    <w:rsid w:val="003F3A04"/>
    <w:rsid w:val="003F6F3F"/>
    <w:rsid w:val="003F7227"/>
    <w:rsid w:val="003F7791"/>
    <w:rsid w:val="003F7A61"/>
    <w:rsid w:val="00400649"/>
    <w:rsid w:val="004009DA"/>
    <w:rsid w:val="00400E0B"/>
    <w:rsid w:val="00401590"/>
    <w:rsid w:val="004027BE"/>
    <w:rsid w:val="00402823"/>
    <w:rsid w:val="0040391F"/>
    <w:rsid w:val="00404154"/>
    <w:rsid w:val="004052C1"/>
    <w:rsid w:val="00405A0E"/>
    <w:rsid w:val="00411363"/>
    <w:rsid w:val="00412091"/>
    <w:rsid w:val="004131A0"/>
    <w:rsid w:val="00414E3E"/>
    <w:rsid w:val="00415C08"/>
    <w:rsid w:val="004166BE"/>
    <w:rsid w:val="00416B08"/>
    <w:rsid w:val="004178E8"/>
    <w:rsid w:val="00417BCD"/>
    <w:rsid w:val="00417E52"/>
    <w:rsid w:val="00417F21"/>
    <w:rsid w:val="0042211C"/>
    <w:rsid w:val="00422547"/>
    <w:rsid w:val="0042284D"/>
    <w:rsid w:val="00422D21"/>
    <w:rsid w:val="004230F4"/>
    <w:rsid w:val="004231DE"/>
    <w:rsid w:val="00423248"/>
    <w:rsid w:val="004250FC"/>
    <w:rsid w:val="00425A16"/>
    <w:rsid w:val="00425E4B"/>
    <w:rsid w:val="0042661D"/>
    <w:rsid w:val="00427953"/>
    <w:rsid w:val="00430B88"/>
    <w:rsid w:val="00430CCE"/>
    <w:rsid w:val="004315DC"/>
    <w:rsid w:val="00433A78"/>
    <w:rsid w:val="00433F69"/>
    <w:rsid w:val="00434919"/>
    <w:rsid w:val="00435F08"/>
    <w:rsid w:val="0044031F"/>
    <w:rsid w:val="004408DB"/>
    <w:rsid w:val="004427CE"/>
    <w:rsid w:val="004438EC"/>
    <w:rsid w:val="00443954"/>
    <w:rsid w:val="00443A24"/>
    <w:rsid w:val="004445BB"/>
    <w:rsid w:val="00444967"/>
    <w:rsid w:val="004454B8"/>
    <w:rsid w:val="004468D9"/>
    <w:rsid w:val="00446E4C"/>
    <w:rsid w:val="00450D20"/>
    <w:rsid w:val="0045158B"/>
    <w:rsid w:val="0045184D"/>
    <w:rsid w:val="00451A94"/>
    <w:rsid w:val="00452634"/>
    <w:rsid w:val="00453935"/>
    <w:rsid w:val="00454497"/>
    <w:rsid w:val="0045454A"/>
    <w:rsid w:val="00455AEB"/>
    <w:rsid w:val="0045621C"/>
    <w:rsid w:val="00456E68"/>
    <w:rsid w:val="00457581"/>
    <w:rsid w:val="00457CC3"/>
    <w:rsid w:val="00460E93"/>
    <w:rsid w:val="00460FD3"/>
    <w:rsid w:val="00461ACB"/>
    <w:rsid w:val="00461E4C"/>
    <w:rsid w:val="00462FDC"/>
    <w:rsid w:val="00463788"/>
    <w:rsid w:val="00463E3D"/>
    <w:rsid w:val="004645AE"/>
    <w:rsid w:val="0046527E"/>
    <w:rsid w:val="004657EC"/>
    <w:rsid w:val="004661F2"/>
    <w:rsid w:val="00467010"/>
    <w:rsid w:val="0046736D"/>
    <w:rsid w:val="0046759D"/>
    <w:rsid w:val="00467891"/>
    <w:rsid w:val="00467F90"/>
    <w:rsid w:val="00470479"/>
    <w:rsid w:val="00470A83"/>
    <w:rsid w:val="00470D89"/>
    <w:rsid w:val="00470E2C"/>
    <w:rsid w:val="00471D55"/>
    <w:rsid w:val="0047201C"/>
    <w:rsid w:val="00472357"/>
    <w:rsid w:val="0047262A"/>
    <w:rsid w:val="00474045"/>
    <w:rsid w:val="00475C1D"/>
    <w:rsid w:val="00475DB6"/>
    <w:rsid w:val="004773E7"/>
    <w:rsid w:val="00481AFD"/>
    <w:rsid w:val="00481C2E"/>
    <w:rsid w:val="0048208F"/>
    <w:rsid w:val="00483DBD"/>
    <w:rsid w:val="00484208"/>
    <w:rsid w:val="004849CF"/>
    <w:rsid w:val="00485E5B"/>
    <w:rsid w:val="004862DF"/>
    <w:rsid w:val="00486DC8"/>
    <w:rsid w:val="00487F7D"/>
    <w:rsid w:val="00490365"/>
    <w:rsid w:val="004906A5"/>
    <w:rsid w:val="00490BE1"/>
    <w:rsid w:val="00490C01"/>
    <w:rsid w:val="00491145"/>
    <w:rsid w:val="00494032"/>
    <w:rsid w:val="00495C79"/>
    <w:rsid w:val="00496AE4"/>
    <w:rsid w:val="004A0A8A"/>
    <w:rsid w:val="004A10F2"/>
    <w:rsid w:val="004A1EBB"/>
    <w:rsid w:val="004A202E"/>
    <w:rsid w:val="004A3A82"/>
    <w:rsid w:val="004A440C"/>
    <w:rsid w:val="004A49C4"/>
    <w:rsid w:val="004A4E2B"/>
    <w:rsid w:val="004A5634"/>
    <w:rsid w:val="004A6693"/>
    <w:rsid w:val="004A670E"/>
    <w:rsid w:val="004B13B8"/>
    <w:rsid w:val="004B1C3C"/>
    <w:rsid w:val="004B28D1"/>
    <w:rsid w:val="004B3663"/>
    <w:rsid w:val="004B41AE"/>
    <w:rsid w:val="004B5BF7"/>
    <w:rsid w:val="004B7694"/>
    <w:rsid w:val="004B7B64"/>
    <w:rsid w:val="004C1C2D"/>
    <w:rsid w:val="004C1FB7"/>
    <w:rsid w:val="004C24A2"/>
    <w:rsid w:val="004C270A"/>
    <w:rsid w:val="004C2C9E"/>
    <w:rsid w:val="004C2DF3"/>
    <w:rsid w:val="004C3D31"/>
    <w:rsid w:val="004C4B14"/>
    <w:rsid w:val="004C61BB"/>
    <w:rsid w:val="004C78E8"/>
    <w:rsid w:val="004D02FB"/>
    <w:rsid w:val="004D2D35"/>
    <w:rsid w:val="004D30E6"/>
    <w:rsid w:val="004D3E33"/>
    <w:rsid w:val="004D49A0"/>
    <w:rsid w:val="004D4E56"/>
    <w:rsid w:val="004D65C4"/>
    <w:rsid w:val="004D6D92"/>
    <w:rsid w:val="004D704E"/>
    <w:rsid w:val="004E0F58"/>
    <w:rsid w:val="004E269C"/>
    <w:rsid w:val="004E2962"/>
    <w:rsid w:val="004E30DE"/>
    <w:rsid w:val="004E34EA"/>
    <w:rsid w:val="004E46A3"/>
    <w:rsid w:val="004E53E9"/>
    <w:rsid w:val="004E665A"/>
    <w:rsid w:val="004F26F5"/>
    <w:rsid w:val="004F6340"/>
    <w:rsid w:val="0050033C"/>
    <w:rsid w:val="00501B7F"/>
    <w:rsid w:val="00502186"/>
    <w:rsid w:val="00502930"/>
    <w:rsid w:val="00503ED6"/>
    <w:rsid w:val="00504C9E"/>
    <w:rsid w:val="00506E58"/>
    <w:rsid w:val="005070EB"/>
    <w:rsid w:val="00507DEE"/>
    <w:rsid w:val="005102F9"/>
    <w:rsid w:val="00510770"/>
    <w:rsid w:val="00510A3B"/>
    <w:rsid w:val="005114A0"/>
    <w:rsid w:val="005127F9"/>
    <w:rsid w:val="00512E28"/>
    <w:rsid w:val="0051363A"/>
    <w:rsid w:val="00513CEC"/>
    <w:rsid w:val="005140B8"/>
    <w:rsid w:val="00515893"/>
    <w:rsid w:val="00515FD5"/>
    <w:rsid w:val="0051764C"/>
    <w:rsid w:val="00517D9F"/>
    <w:rsid w:val="0052036F"/>
    <w:rsid w:val="0052252B"/>
    <w:rsid w:val="00522D74"/>
    <w:rsid w:val="00524BB9"/>
    <w:rsid w:val="005250F2"/>
    <w:rsid w:val="00526AF1"/>
    <w:rsid w:val="00526B8F"/>
    <w:rsid w:val="00526DA1"/>
    <w:rsid w:val="00527976"/>
    <w:rsid w:val="00527B60"/>
    <w:rsid w:val="00532889"/>
    <w:rsid w:val="005341A3"/>
    <w:rsid w:val="0054026B"/>
    <w:rsid w:val="00540615"/>
    <w:rsid w:val="00540662"/>
    <w:rsid w:val="005414AC"/>
    <w:rsid w:val="005445A5"/>
    <w:rsid w:val="00544966"/>
    <w:rsid w:val="00544B70"/>
    <w:rsid w:val="005463E6"/>
    <w:rsid w:val="00546DF9"/>
    <w:rsid w:val="00547213"/>
    <w:rsid w:val="0055009D"/>
    <w:rsid w:val="005509DE"/>
    <w:rsid w:val="00551295"/>
    <w:rsid w:val="005516A8"/>
    <w:rsid w:val="005531B8"/>
    <w:rsid w:val="0055382B"/>
    <w:rsid w:val="0055398B"/>
    <w:rsid w:val="005540A7"/>
    <w:rsid w:val="005541BE"/>
    <w:rsid w:val="00554CEC"/>
    <w:rsid w:val="0055765E"/>
    <w:rsid w:val="00560EC5"/>
    <w:rsid w:val="00563269"/>
    <w:rsid w:val="005662C7"/>
    <w:rsid w:val="00566E17"/>
    <w:rsid w:val="005715B4"/>
    <w:rsid w:val="00572148"/>
    <w:rsid w:val="005726ED"/>
    <w:rsid w:val="00572992"/>
    <w:rsid w:val="00572A79"/>
    <w:rsid w:val="0057332E"/>
    <w:rsid w:val="00573A5A"/>
    <w:rsid w:val="00573A9F"/>
    <w:rsid w:val="00573AB9"/>
    <w:rsid w:val="0057502F"/>
    <w:rsid w:val="005756BD"/>
    <w:rsid w:val="00575835"/>
    <w:rsid w:val="00575B8B"/>
    <w:rsid w:val="005775CA"/>
    <w:rsid w:val="00577D2D"/>
    <w:rsid w:val="005804E4"/>
    <w:rsid w:val="00580636"/>
    <w:rsid w:val="005810FE"/>
    <w:rsid w:val="005820F6"/>
    <w:rsid w:val="00582166"/>
    <w:rsid w:val="00584A60"/>
    <w:rsid w:val="00584E0B"/>
    <w:rsid w:val="00585124"/>
    <w:rsid w:val="00585207"/>
    <w:rsid w:val="005862DC"/>
    <w:rsid w:val="005863BA"/>
    <w:rsid w:val="00586CE1"/>
    <w:rsid w:val="00587453"/>
    <w:rsid w:val="005900D0"/>
    <w:rsid w:val="00590DFF"/>
    <w:rsid w:val="00590EDF"/>
    <w:rsid w:val="00593FEE"/>
    <w:rsid w:val="00594680"/>
    <w:rsid w:val="00594950"/>
    <w:rsid w:val="00594ECE"/>
    <w:rsid w:val="00595583"/>
    <w:rsid w:val="00595927"/>
    <w:rsid w:val="00596138"/>
    <w:rsid w:val="005A1264"/>
    <w:rsid w:val="005A1B90"/>
    <w:rsid w:val="005A1D84"/>
    <w:rsid w:val="005A2BE7"/>
    <w:rsid w:val="005A2C00"/>
    <w:rsid w:val="005A4CD3"/>
    <w:rsid w:val="005A57F4"/>
    <w:rsid w:val="005A6F41"/>
    <w:rsid w:val="005A70EA"/>
    <w:rsid w:val="005A7D95"/>
    <w:rsid w:val="005B011A"/>
    <w:rsid w:val="005B1824"/>
    <w:rsid w:val="005B2908"/>
    <w:rsid w:val="005B360C"/>
    <w:rsid w:val="005B4DF7"/>
    <w:rsid w:val="005B5481"/>
    <w:rsid w:val="005B5D99"/>
    <w:rsid w:val="005B613A"/>
    <w:rsid w:val="005B75D8"/>
    <w:rsid w:val="005B79DB"/>
    <w:rsid w:val="005C00AF"/>
    <w:rsid w:val="005C0D59"/>
    <w:rsid w:val="005C14FC"/>
    <w:rsid w:val="005C1919"/>
    <w:rsid w:val="005C35BD"/>
    <w:rsid w:val="005C3963"/>
    <w:rsid w:val="005C3CCA"/>
    <w:rsid w:val="005C3F92"/>
    <w:rsid w:val="005D0E42"/>
    <w:rsid w:val="005D1175"/>
    <w:rsid w:val="005D1618"/>
    <w:rsid w:val="005D1840"/>
    <w:rsid w:val="005D270E"/>
    <w:rsid w:val="005D2EB3"/>
    <w:rsid w:val="005D2F72"/>
    <w:rsid w:val="005D35E4"/>
    <w:rsid w:val="005D4815"/>
    <w:rsid w:val="005D545D"/>
    <w:rsid w:val="005D55EE"/>
    <w:rsid w:val="005D58C3"/>
    <w:rsid w:val="005D7910"/>
    <w:rsid w:val="005D7FBA"/>
    <w:rsid w:val="005E02FA"/>
    <w:rsid w:val="005E0455"/>
    <w:rsid w:val="005E1EBF"/>
    <w:rsid w:val="005E226D"/>
    <w:rsid w:val="005E26F2"/>
    <w:rsid w:val="005E3CE0"/>
    <w:rsid w:val="005E4519"/>
    <w:rsid w:val="005E5F0E"/>
    <w:rsid w:val="005E71C7"/>
    <w:rsid w:val="005E7BDC"/>
    <w:rsid w:val="005F0DB9"/>
    <w:rsid w:val="005F23A7"/>
    <w:rsid w:val="005F2B81"/>
    <w:rsid w:val="005F2C6E"/>
    <w:rsid w:val="005F39CB"/>
    <w:rsid w:val="005F3FA2"/>
    <w:rsid w:val="005F5077"/>
    <w:rsid w:val="005F5493"/>
    <w:rsid w:val="005F570D"/>
    <w:rsid w:val="005F60C5"/>
    <w:rsid w:val="005F6F03"/>
    <w:rsid w:val="005F7B08"/>
    <w:rsid w:val="00601200"/>
    <w:rsid w:val="006012FB"/>
    <w:rsid w:val="006039E1"/>
    <w:rsid w:val="00604C01"/>
    <w:rsid w:val="00610C04"/>
    <w:rsid w:val="006110A8"/>
    <w:rsid w:val="00611666"/>
    <w:rsid w:val="006135F4"/>
    <w:rsid w:val="006145E3"/>
    <w:rsid w:val="00614763"/>
    <w:rsid w:val="0061483F"/>
    <w:rsid w:val="00614C68"/>
    <w:rsid w:val="00614F1D"/>
    <w:rsid w:val="006165C0"/>
    <w:rsid w:val="006169AA"/>
    <w:rsid w:val="00616E7A"/>
    <w:rsid w:val="00617064"/>
    <w:rsid w:val="00617F0C"/>
    <w:rsid w:val="006205C1"/>
    <w:rsid w:val="00620614"/>
    <w:rsid w:val="00620DF2"/>
    <w:rsid w:val="00621206"/>
    <w:rsid w:val="0062154F"/>
    <w:rsid w:val="00621575"/>
    <w:rsid w:val="0062259A"/>
    <w:rsid w:val="00624ACD"/>
    <w:rsid w:val="00625CE2"/>
    <w:rsid w:val="00626026"/>
    <w:rsid w:val="00626037"/>
    <w:rsid w:val="00631A8C"/>
    <w:rsid w:val="00631FE2"/>
    <w:rsid w:val="006321D2"/>
    <w:rsid w:val="0063254F"/>
    <w:rsid w:val="00633EAC"/>
    <w:rsid w:val="00634E47"/>
    <w:rsid w:val="00635D78"/>
    <w:rsid w:val="00637EBB"/>
    <w:rsid w:val="00640A8E"/>
    <w:rsid w:val="00641888"/>
    <w:rsid w:val="00641E25"/>
    <w:rsid w:val="00642706"/>
    <w:rsid w:val="00642B96"/>
    <w:rsid w:val="006460DE"/>
    <w:rsid w:val="006468A0"/>
    <w:rsid w:val="00646DF0"/>
    <w:rsid w:val="00646ECE"/>
    <w:rsid w:val="00647885"/>
    <w:rsid w:val="0065090F"/>
    <w:rsid w:val="00651272"/>
    <w:rsid w:val="00651B26"/>
    <w:rsid w:val="00651CA2"/>
    <w:rsid w:val="0065345F"/>
    <w:rsid w:val="00653BBF"/>
    <w:rsid w:val="00653D60"/>
    <w:rsid w:val="00654AFF"/>
    <w:rsid w:val="00655CFC"/>
    <w:rsid w:val="00656AE2"/>
    <w:rsid w:val="00660D05"/>
    <w:rsid w:val="0066136C"/>
    <w:rsid w:val="00661DE5"/>
    <w:rsid w:val="006633B5"/>
    <w:rsid w:val="00663420"/>
    <w:rsid w:val="00663F2D"/>
    <w:rsid w:val="00664B0B"/>
    <w:rsid w:val="006653BC"/>
    <w:rsid w:val="00671D9A"/>
    <w:rsid w:val="00671F27"/>
    <w:rsid w:val="00671F60"/>
    <w:rsid w:val="0067255F"/>
    <w:rsid w:val="006729CD"/>
    <w:rsid w:val="00673309"/>
    <w:rsid w:val="00673952"/>
    <w:rsid w:val="00674308"/>
    <w:rsid w:val="00674785"/>
    <w:rsid w:val="006749AD"/>
    <w:rsid w:val="00674EAD"/>
    <w:rsid w:val="00676997"/>
    <w:rsid w:val="00676B32"/>
    <w:rsid w:val="00677D55"/>
    <w:rsid w:val="00680898"/>
    <w:rsid w:val="0068210B"/>
    <w:rsid w:val="00682711"/>
    <w:rsid w:val="00683EC4"/>
    <w:rsid w:val="00684069"/>
    <w:rsid w:val="00684AE5"/>
    <w:rsid w:val="0068526D"/>
    <w:rsid w:val="006852B5"/>
    <w:rsid w:val="00685EE3"/>
    <w:rsid w:val="00686C9D"/>
    <w:rsid w:val="00686DB8"/>
    <w:rsid w:val="006875E0"/>
    <w:rsid w:val="0069030A"/>
    <w:rsid w:val="0069150A"/>
    <w:rsid w:val="00691F97"/>
    <w:rsid w:val="006923A3"/>
    <w:rsid w:val="00694E21"/>
    <w:rsid w:val="0069501E"/>
    <w:rsid w:val="00695804"/>
    <w:rsid w:val="0069683A"/>
    <w:rsid w:val="006968DA"/>
    <w:rsid w:val="006A056B"/>
    <w:rsid w:val="006A2E3E"/>
    <w:rsid w:val="006A3484"/>
    <w:rsid w:val="006A402C"/>
    <w:rsid w:val="006A4583"/>
    <w:rsid w:val="006A5456"/>
    <w:rsid w:val="006A5BEA"/>
    <w:rsid w:val="006A608B"/>
    <w:rsid w:val="006A783D"/>
    <w:rsid w:val="006B0120"/>
    <w:rsid w:val="006B04F7"/>
    <w:rsid w:val="006B2C8D"/>
    <w:rsid w:val="006B2D5B"/>
    <w:rsid w:val="006B2F4B"/>
    <w:rsid w:val="006B3E0B"/>
    <w:rsid w:val="006B4518"/>
    <w:rsid w:val="006B47D1"/>
    <w:rsid w:val="006B574D"/>
    <w:rsid w:val="006B6736"/>
    <w:rsid w:val="006B676A"/>
    <w:rsid w:val="006B7418"/>
    <w:rsid w:val="006B78F4"/>
    <w:rsid w:val="006B7BC3"/>
    <w:rsid w:val="006B7D14"/>
    <w:rsid w:val="006C09AD"/>
    <w:rsid w:val="006C0FB9"/>
    <w:rsid w:val="006C186D"/>
    <w:rsid w:val="006C1E4F"/>
    <w:rsid w:val="006C386C"/>
    <w:rsid w:val="006C4153"/>
    <w:rsid w:val="006C4C0A"/>
    <w:rsid w:val="006C5EE2"/>
    <w:rsid w:val="006C748D"/>
    <w:rsid w:val="006C7B81"/>
    <w:rsid w:val="006D1873"/>
    <w:rsid w:val="006D1A19"/>
    <w:rsid w:val="006D1D02"/>
    <w:rsid w:val="006D2AE0"/>
    <w:rsid w:val="006D3A8A"/>
    <w:rsid w:val="006D46E8"/>
    <w:rsid w:val="006D4F95"/>
    <w:rsid w:val="006D5B93"/>
    <w:rsid w:val="006D5FDF"/>
    <w:rsid w:val="006E0111"/>
    <w:rsid w:val="006E0B35"/>
    <w:rsid w:val="006E18DE"/>
    <w:rsid w:val="006E19F7"/>
    <w:rsid w:val="006E1C81"/>
    <w:rsid w:val="006E28D1"/>
    <w:rsid w:val="006E445C"/>
    <w:rsid w:val="006E49E2"/>
    <w:rsid w:val="006E4AD1"/>
    <w:rsid w:val="006E51EF"/>
    <w:rsid w:val="006E54C5"/>
    <w:rsid w:val="006E62FE"/>
    <w:rsid w:val="006E65FB"/>
    <w:rsid w:val="006F095D"/>
    <w:rsid w:val="006F135B"/>
    <w:rsid w:val="006F155A"/>
    <w:rsid w:val="006F1A2C"/>
    <w:rsid w:val="006F2480"/>
    <w:rsid w:val="006F24BA"/>
    <w:rsid w:val="006F3301"/>
    <w:rsid w:val="006F3749"/>
    <w:rsid w:val="006F4CA2"/>
    <w:rsid w:val="006F55DB"/>
    <w:rsid w:val="006F5A79"/>
    <w:rsid w:val="006F5F30"/>
    <w:rsid w:val="006F7FF5"/>
    <w:rsid w:val="00701EB6"/>
    <w:rsid w:val="007025D0"/>
    <w:rsid w:val="00702CDF"/>
    <w:rsid w:val="00703EB9"/>
    <w:rsid w:val="00705754"/>
    <w:rsid w:val="00705D58"/>
    <w:rsid w:val="007067FE"/>
    <w:rsid w:val="00707622"/>
    <w:rsid w:val="007110A6"/>
    <w:rsid w:val="00711AA8"/>
    <w:rsid w:val="00711F63"/>
    <w:rsid w:val="00712AE6"/>
    <w:rsid w:val="0071379A"/>
    <w:rsid w:val="00713ABF"/>
    <w:rsid w:val="00714274"/>
    <w:rsid w:val="00714490"/>
    <w:rsid w:val="0071504A"/>
    <w:rsid w:val="00715724"/>
    <w:rsid w:val="00715D7E"/>
    <w:rsid w:val="00716475"/>
    <w:rsid w:val="00717342"/>
    <w:rsid w:val="0072007B"/>
    <w:rsid w:val="00720C50"/>
    <w:rsid w:val="007212ED"/>
    <w:rsid w:val="00723196"/>
    <w:rsid w:val="00723FD5"/>
    <w:rsid w:val="0072422F"/>
    <w:rsid w:val="00725036"/>
    <w:rsid w:val="00725A7D"/>
    <w:rsid w:val="00725BEE"/>
    <w:rsid w:val="00725EAD"/>
    <w:rsid w:val="007264B5"/>
    <w:rsid w:val="0072662C"/>
    <w:rsid w:val="0072672B"/>
    <w:rsid w:val="00726A49"/>
    <w:rsid w:val="00727093"/>
    <w:rsid w:val="00727221"/>
    <w:rsid w:val="00727713"/>
    <w:rsid w:val="0073085C"/>
    <w:rsid w:val="007308EE"/>
    <w:rsid w:val="007317A2"/>
    <w:rsid w:val="00731A48"/>
    <w:rsid w:val="007330F2"/>
    <w:rsid w:val="007331D8"/>
    <w:rsid w:val="0073551B"/>
    <w:rsid w:val="00736037"/>
    <w:rsid w:val="0073621A"/>
    <w:rsid w:val="00737E9D"/>
    <w:rsid w:val="00740508"/>
    <w:rsid w:val="00741226"/>
    <w:rsid w:val="007423BC"/>
    <w:rsid w:val="00742DFA"/>
    <w:rsid w:val="00743CC2"/>
    <w:rsid w:val="00743DE6"/>
    <w:rsid w:val="00744736"/>
    <w:rsid w:val="007448A8"/>
    <w:rsid w:val="00745408"/>
    <w:rsid w:val="00746172"/>
    <w:rsid w:val="007463A1"/>
    <w:rsid w:val="00746505"/>
    <w:rsid w:val="0074666C"/>
    <w:rsid w:val="00751467"/>
    <w:rsid w:val="00751F85"/>
    <w:rsid w:val="0075239B"/>
    <w:rsid w:val="00752B32"/>
    <w:rsid w:val="00752D1E"/>
    <w:rsid w:val="00752FD1"/>
    <w:rsid w:val="007546EC"/>
    <w:rsid w:val="00754E9E"/>
    <w:rsid w:val="007552E1"/>
    <w:rsid w:val="00756018"/>
    <w:rsid w:val="00756B17"/>
    <w:rsid w:val="00757141"/>
    <w:rsid w:val="0075715C"/>
    <w:rsid w:val="007573BB"/>
    <w:rsid w:val="00757611"/>
    <w:rsid w:val="00757A22"/>
    <w:rsid w:val="00757D2C"/>
    <w:rsid w:val="00760C5F"/>
    <w:rsid w:val="0076277A"/>
    <w:rsid w:val="00762B8D"/>
    <w:rsid w:val="0076444D"/>
    <w:rsid w:val="007645B4"/>
    <w:rsid w:val="00765C84"/>
    <w:rsid w:val="00766160"/>
    <w:rsid w:val="00766A6C"/>
    <w:rsid w:val="00766D16"/>
    <w:rsid w:val="0076742B"/>
    <w:rsid w:val="0077349C"/>
    <w:rsid w:val="00773AA8"/>
    <w:rsid w:val="007749E1"/>
    <w:rsid w:val="00774F4F"/>
    <w:rsid w:val="00775489"/>
    <w:rsid w:val="007765B4"/>
    <w:rsid w:val="00776853"/>
    <w:rsid w:val="0077695A"/>
    <w:rsid w:val="00777C8E"/>
    <w:rsid w:val="00780647"/>
    <w:rsid w:val="00782E13"/>
    <w:rsid w:val="00782E43"/>
    <w:rsid w:val="00783EAF"/>
    <w:rsid w:val="00786DEE"/>
    <w:rsid w:val="00790231"/>
    <w:rsid w:val="00790BB3"/>
    <w:rsid w:val="00790E31"/>
    <w:rsid w:val="00792043"/>
    <w:rsid w:val="00793C4E"/>
    <w:rsid w:val="00794DEE"/>
    <w:rsid w:val="007952AF"/>
    <w:rsid w:val="00795DA6"/>
    <w:rsid w:val="00797EDD"/>
    <w:rsid w:val="007A0315"/>
    <w:rsid w:val="007A18B1"/>
    <w:rsid w:val="007A3366"/>
    <w:rsid w:val="007A3389"/>
    <w:rsid w:val="007A382D"/>
    <w:rsid w:val="007B0322"/>
    <w:rsid w:val="007B08A6"/>
    <w:rsid w:val="007B0C7B"/>
    <w:rsid w:val="007B1152"/>
    <w:rsid w:val="007B1308"/>
    <w:rsid w:val="007B1454"/>
    <w:rsid w:val="007B1944"/>
    <w:rsid w:val="007B33AB"/>
    <w:rsid w:val="007B36E6"/>
    <w:rsid w:val="007B3B8D"/>
    <w:rsid w:val="007B5B29"/>
    <w:rsid w:val="007B6347"/>
    <w:rsid w:val="007B63EF"/>
    <w:rsid w:val="007B6505"/>
    <w:rsid w:val="007B7A44"/>
    <w:rsid w:val="007C0387"/>
    <w:rsid w:val="007C0912"/>
    <w:rsid w:val="007C0B07"/>
    <w:rsid w:val="007C0E3F"/>
    <w:rsid w:val="007C206C"/>
    <w:rsid w:val="007C3D11"/>
    <w:rsid w:val="007C43A4"/>
    <w:rsid w:val="007C4533"/>
    <w:rsid w:val="007C4817"/>
    <w:rsid w:val="007C50A0"/>
    <w:rsid w:val="007C5362"/>
    <w:rsid w:val="007C5729"/>
    <w:rsid w:val="007C5834"/>
    <w:rsid w:val="007C589C"/>
    <w:rsid w:val="007C728D"/>
    <w:rsid w:val="007C7766"/>
    <w:rsid w:val="007C7A5E"/>
    <w:rsid w:val="007D1DAD"/>
    <w:rsid w:val="007D2B49"/>
    <w:rsid w:val="007D2BEC"/>
    <w:rsid w:val="007D37DE"/>
    <w:rsid w:val="007D38CA"/>
    <w:rsid w:val="007D4DA2"/>
    <w:rsid w:val="007D4E52"/>
    <w:rsid w:val="007D5476"/>
    <w:rsid w:val="007D58A9"/>
    <w:rsid w:val="007D61B2"/>
    <w:rsid w:val="007D63AB"/>
    <w:rsid w:val="007D6A9F"/>
    <w:rsid w:val="007D7AE9"/>
    <w:rsid w:val="007E0BE7"/>
    <w:rsid w:val="007E0D61"/>
    <w:rsid w:val="007E160F"/>
    <w:rsid w:val="007E252A"/>
    <w:rsid w:val="007E32E2"/>
    <w:rsid w:val="007E35EA"/>
    <w:rsid w:val="007E3B5D"/>
    <w:rsid w:val="007E417F"/>
    <w:rsid w:val="007E4662"/>
    <w:rsid w:val="007E5D56"/>
    <w:rsid w:val="007E63BC"/>
    <w:rsid w:val="007E737C"/>
    <w:rsid w:val="007F015E"/>
    <w:rsid w:val="007F0A04"/>
    <w:rsid w:val="007F1A81"/>
    <w:rsid w:val="007F1D6D"/>
    <w:rsid w:val="007F249C"/>
    <w:rsid w:val="007F293F"/>
    <w:rsid w:val="007F39FD"/>
    <w:rsid w:val="007F4D4F"/>
    <w:rsid w:val="007F508E"/>
    <w:rsid w:val="007F5948"/>
    <w:rsid w:val="007F5DF7"/>
    <w:rsid w:val="007F6B5A"/>
    <w:rsid w:val="007F6D24"/>
    <w:rsid w:val="007F6FE6"/>
    <w:rsid w:val="007F738A"/>
    <w:rsid w:val="007F7455"/>
    <w:rsid w:val="00800D15"/>
    <w:rsid w:val="008036BE"/>
    <w:rsid w:val="00804AF4"/>
    <w:rsid w:val="00804FC4"/>
    <w:rsid w:val="0080503D"/>
    <w:rsid w:val="008054B1"/>
    <w:rsid w:val="00805646"/>
    <w:rsid w:val="00806EBB"/>
    <w:rsid w:val="00810B12"/>
    <w:rsid w:val="008111E4"/>
    <w:rsid w:val="008113A7"/>
    <w:rsid w:val="008115AB"/>
    <w:rsid w:val="00811761"/>
    <w:rsid w:val="00812D6F"/>
    <w:rsid w:val="0081301C"/>
    <w:rsid w:val="00814038"/>
    <w:rsid w:val="00814838"/>
    <w:rsid w:val="00814DDF"/>
    <w:rsid w:val="00814FAA"/>
    <w:rsid w:val="00817DD6"/>
    <w:rsid w:val="008203D6"/>
    <w:rsid w:val="0082066E"/>
    <w:rsid w:val="00820A58"/>
    <w:rsid w:val="008210E9"/>
    <w:rsid w:val="00821E75"/>
    <w:rsid w:val="00822696"/>
    <w:rsid w:val="008229E7"/>
    <w:rsid w:val="00822C6D"/>
    <w:rsid w:val="00823C2A"/>
    <w:rsid w:val="0082429B"/>
    <w:rsid w:val="00830636"/>
    <w:rsid w:val="0083099D"/>
    <w:rsid w:val="0083405B"/>
    <w:rsid w:val="00834433"/>
    <w:rsid w:val="00834CF7"/>
    <w:rsid w:val="008363AF"/>
    <w:rsid w:val="00836A55"/>
    <w:rsid w:val="00837961"/>
    <w:rsid w:val="00837A81"/>
    <w:rsid w:val="00840234"/>
    <w:rsid w:val="0084082D"/>
    <w:rsid w:val="00840AD9"/>
    <w:rsid w:val="00841ACC"/>
    <w:rsid w:val="00842A37"/>
    <w:rsid w:val="0084322B"/>
    <w:rsid w:val="008445BC"/>
    <w:rsid w:val="00844F06"/>
    <w:rsid w:val="00846444"/>
    <w:rsid w:val="00847192"/>
    <w:rsid w:val="00850213"/>
    <w:rsid w:val="00852527"/>
    <w:rsid w:val="008533C2"/>
    <w:rsid w:val="00853D9B"/>
    <w:rsid w:val="00853E96"/>
    <w:rsid w:val="008564D7"/>
    <w:rsid w:val="00857105"/>
    <w:rsid w:val="008575CF"/>
    <w:rsid w:val="00857C96"/>
    <w:rsid w:val="00860B17"/>
    <w:rsid w:val="00860C7A"/>
    <w:rsid w:val="008629A9"/>
    <w:rsid w:val="00863E4E"/>
    <w:rsid w:val="00863EF3"/>
    <w:rsid w:val="008644FB"/>
    <w:rsid w:val="00866122"/>
    <w:rsid w:val="008665BF"/>
    <w:rsid w:val="00870594"/>
    <w:rsid w:val="00870AD7"/>
    <w:rsid w:val="00870DE5"/>
    <w:rsid w:val="00871D2A"/>
    <w:rsid w:val="00871D35"/>
    <w:rsid w:val="00872EAB"/>
    <w:rsid w:val="0087345C"/>
    <w:rsid w:val="0087377C"/>
    <w:rsid w:val="008743FB"/>
    <w:rsid w:val="008747CF"/>
    <w:rsid w:val="00877E23"/>
    <w:rsid w:val="00877ED0"/>
    <w:rsid w:val="008801B2"/>
    <w:rsid w:val="008801EC"/>
    <w:rsid w:val="008809D0"/>
    <w:rsid w:val="00881A2A"/>
    <w:rsid w:val="00882D7A"/>
    <w:rsid w:val="00882DF8"/>
    <w:rsid w:val="00883207"/>
    <w:rsid w:val="0088513A"/>
    <w:rsid w:val="008858DD"/>
    <w:rsid w:val="00887298"/>
    <w:rsid w:val="00887463"/>
    <w:rsid w:val="00887AAE"/>
    <w:rsid w:val="00891156"/>
    <w:rsid w:val="00891597"/>
    <w:rsid w:val="008918D5"/>
    <w:rsid w:val="00891DBA"/>
    <w:rsid w:val="0089238A"/>
    <w:rsid w:val="00893481"/>
    <w:rsid w:val="00893890"/>
    <w:rsid w:val="00893C19"/>
    <w:rsid w:val="00893EE7"/>
    <w:rsid w:val="008941B6"/>
    <w:rsid w:val="00894ED8"/>
    <w:rsid w:val="00895308"/>
    <w:rsid w:val="0089649A"/>
    <w:rsid w:val="008964B2"/>
    <w:rsid w:val="00897D2C"/>
    <w:rsid w:val="008A0240"/>
    <w:rsid w:val="008A1157"/>
    <w:rsid w:val="008A2BE1"/>
    <w:rsid w:val="008A2DE2"/>
    <w:rsid w:val="008A3AD2"/>
    <w:rsid w:val="008A550B"/>
    <w:rsid w:val="008A6423"/>
    <w:rsid w:val="008A675C"/>
    <w:rsid w:val="008A6EE5"/>
    <w:rsid w:val="008A79E3"/>
    <w:rsid w:val="008A7EC8"/>
    <w:rsid w:val="008B15F6"/>
    <w:rsid w:val="008B1C8A"/>
    <w:rsid w:val="008B43E6"/>
    <w:rsid w:val="008B6057"/>
    <w:rsid w:val="008B738E"/>
    <w:rsid w:val="008B7B38"/>
    <w:rsid w:val="008C045E"/>
    <w:rsid w:val="008C2DF2"/>
    <w:rsid w:val="008C47D2"/>
    <w:rsid w:val="008C4E9C"/>
    <w:rsid w:val="008C5E13"/>
    <w:rsid w:val="008C5E6A"/>
    <w:rsid w:val="008C7D74"/>
    <w:rsid w:val="008D0893"/>
    <w:rsid w:val="008D0D59"/>
    <w:rsid w:val="008D1286"/>
    <w:rsid w:val="008D13F0"/>
    <w:rsid w:val="008D16F6"/>
    <w:rsid w:val="008D1D77"/>
    <w:rsid w:val="008D21BE"/>
    <w:rsid w:val="008D406E"/>
    <w:rsid w:val="008D4767"/>
    <w:rsid w:val="008D4A5A"/>
    <w:rsid w:val="008D4C06"/>
    <w:rsid w:val="008D4D64"/>
    <w:rsid w:val="008D5AC8"/>
    <w:rsid w:val="008D5CDE"/>
    <w:rsid w:val="008D5EEF"/>
    <w:rsid w:val="008D6B66"/>
    <w:rsid w:val="008D6C8D"/>
    <w:rsid w:val="008D7926"/>
    <w:rsid w:val="008E2B54"/>
    <w:rsid w:val="008E2DDC"/>
    <w:rsid w:val="008E3DC5"/>
    <w:rsid w:val="008E42D3"/>
    <w:rsid w:val="008E4404"/>
    <w:rsid w:val="008E4838"/>
    <w:rsid w:val="008E48D3"/>
    <w:rsid w:val="008E58C7"/>
    <w:rsid w:val="008E5BAC"/>
    <w:rsid w:val="008E5F02"/>
    <w:rsid w:val="008F0AB6"/>
    <w:rsid w:val="008F25C0"/>
    <w:rsid w:val="008F2721"/>
    <w:rsid w:val="008F483A"/>
    <w:rsid w:val="008F5021"/>
    <w:rsid w:val="008F5295"/>
    <w:rsid w:val="008F68D5"/>
    <w:rsid w:val="008F6BAB"/>
    <w:rsid w:val="00900650"/>
    <w:rsid w:val="00900D06"/>
    <w:rsid w:val="0090246A"/>
    <w:rsid w:val="009027F1"/>
    <w:rsid w:val="00902A5E"/>
    <w:rsid w:val="0090566B"/>
    <w:rsid w:val="00905D1C"/>
    <w:rsid w:val="00910477"/>
    <w:rsid w:val="009129B2"/>
    <w:rsid w:val="00912EB7"/>
    <w:rsid w:val="0091385F"/>
    <w:rsid w:val="00913888"/>
    <w:rsid w:val="009172CA"/>
    <w:rsid w:val="00917636"/>
    <w:rsid w:val="009176B2"/>
    <w:rsid w:val="00920A73"/>
    <w:rsid w:val="00921198"/>
    <w:rsid w:val="009212B7"/>
    <w:rsid w:val="0092150C"/>
    <w:rsid w:val="00922F8C"/>
    <w:rsid w:val="0092496B"/>
    <w:rsid w:val="00926099"/>
    <w:rsid w:val="00927737"/>
    <w:rsid w:val="00927A02"/>
    <w:rsid w:val="00927BC3"/>
    <w:rsid w:val="0093145C"/>
    <w:rsid w:val="00931F87"/>
    <w:rsid w:val="00932E42"/>
    <w:rsid w:val="0093315E"/>
    <w:rsid w:val="009337AD"/>
    <w:rsid w:val="00933AD8"/>
    <w:rsid w:val="00933C1F"/>
    <w:rsid w:val="00934585"/>
    <w:rsid w:val="0093465F"/>
    <w:rsid w:val="00934989"/>
    <w:rsid w:val="00936CA2"/>
    <w:rsid w:val="00937BF1"/>
    <w:rsid w:val="009400ED"/>
    <w:rsid w:val="0094078D"/>
    <w:rsid w:val="0094126F"/>
    <w:rsid w:val="00943573"/>
    <w:rsid w:val="0094432A"/>
    <w:rsid w:val="00944BBC"/>
    <w:rsid w:val="00944C30"/>
    <w:rsid w:val="00946A59"/>
    <w:rsid w:val="009478AE"/>
    <w:rsid w:val="00947F6B"/>
    <w:rsid w:val="009508F3"/>
    <w:rsid w:val="00951343"/>
    <w:rsid w:val="00952F48"/>
    <w:rsid w:val="00953974"/>
    <w:rsid w:val="00954061"/>
    <w:rsid w:val="00955615"/>
    <w:rsid w:val="009618C7"/>
    <w:rsid w:val="009624FB"/>
    <w:rsid w:val="00962563"/>
    <w:rsid w:val="00963551"/>
    <w:rsid w:val="009646A9"/>
    <w:rsid w:val="00964A39"/>
    <w:rsid w:val="00964F56"/>
    <w:rsid w:val="00967772"/>
    <w:rsid w:val="0096795D"/>
    <w:rsid w:val="0097077A"/>
    <w:rsid w:val="0097163B"/>
    <w:rsid w:val="00971B61"/>
    <w:rsid w:val="00971CD8"/>
    <w:rsid w:val="00972028"/>
    <w:rsid w:val="009729F9"/>
    <w:rsid w:val="00972DED"/>
    <w:rsid w:val="00972E17"/>
    <w:rsid w:val="00973EBE"/>
    <w:rsid w:val="009747C9"/>
    <w:rsid w:val="00975FBB"/>
    <w:rsid w:val="0097685B"/>
    <w:rsid w:val="00977C42"/>
    <w:rsid w:val="0098061C"/>
    <w:rsid w:val="00980B21"/>
    <w:rsid w:val="00980C31"/>
    <w:rsid w:val="00980E25"/>
    <w:rsid w:val="00983480"/>
    <w:rsid w:val="00983E40"/>
    <w:rsid w:val="009851BC"/>
    <w:rsid w:val="00985F9C"/>
    <w:rsid w:val="009861F1"/>
    <w:rsid w:val="009865BB"/>
    <w:rsid w:val="009865E1"/>
    <w:rsid w:val="00990DAB"/>
    <w:rsid w:val="009925A5"/>
    <w:rsid w:val="00993804"/>
    <w:rsid w:val="0099458C"/>
    <w:rsid w:val="00995280"/>
    <w:rsid w:val="009955FF"/>
    <w:rsid w:val="009970E1"/>
    <w:rsid w:val="009A1A0B"/>
    <w:rsid w:val="009A1D4A"/>
    <w:rsid w:val="009A313F"/>
    <w:rsid w:val="009A462F"/>
    <w:rsid w:val="009A5293"/>
    <w:rsid w:val="009A5B97"/>
    <w:rsid w:val="009A5C25"/>
    <w:rsid w:val="009A7477"/>
    <w:rsid w:val="009A7D6F"/>
    <w:rsid w:val="009B03CA"/>
    <w:rsid w:val="009B0BB6"/>
    <w:rsid w:val="009B0D1A"/>
    <w:rsid w:val="009B18AE"/>
    <w:rsid w:val="009B2774"/>
    <w:rsid w:val="009B2FBB"/>
    <w:rsid w:val="009B33D6"/>
    <w:rsid w:val="009B3FF6"/>
    <w:rsid w:val="009B4683"/>
    <w:rsid w:val="009B683B"/>
    <w:rsid w:val="009B6859"/>
    <w:rsid w:val="009B6B0C"/>
    <w:rsid w:val="009B70BC"/>
    <w:rsid w:val="009B77D1"/>
    <w:rsid w:val="009B7B65"/>
    <w:rsid w:val="009B7E7F"/>
    <w:rsid w:val="009B7FC2"/>
    <w:rsid w:val="009C158D"/>
    <w:rsid w:val="009C33CA"/>
    <w:rsid w:val="009C593C"/>
    <w:rsid w:val="009C5E22"/>
    <w:rsid w:val="009C61AE"/>
    <w:rsid w:val="009C6C62"/>
    <w:rsid w:val="009C6E0B"/>
    <w:rsid w:val="009C7299"/>
    <w:rsid w:val="009C78E8"/>
    <w:rsid w:val="009C7D2F"/>
    <w:rsid w:val="009C7F5D"/>
    <w:rsid w:val="009D259D"/>
    <w:rsid w:val="009D27DB"/>
    <w:rsid w:val="009D280E"/>
    <w:rsid w:val="009D2DA4"/>
    <w:rsid w:val="009D33FE"/>
    <w:rsid w:val="009D45BD"/>
    <w:rsid w:val="009D4AF8"/>
    <w:rsid w:val="009D4F5C"/>
    <w:rsid w:val="009D58B7"/>
    <w:rsid w:val="009D6019"/>
    <w:rsid w:val="009E0074"/>
    <w:rsid w:val="009E0F48"/>
    <w:rsid w:val="009E1A83"/>
    <w:rsid w:val="009E1E16"/>
    <w:rsid w:val="009E254C"/>
    <w:rsid w:val="009E4162"/>
    <w:rsid w:val="009E4F95"/>
    <w:rsid w:val="009E5E7A"/>
    <w:rsid w:val="009E5EC1"/>
    <w:rsid w:val="009F05DC"/>
    <w:rsid w:val="009F0CC6"/>
    <w:rsid w:val="009F1AD1"/>
    <w:rsid w:val="009F1E25"/>
    <w:rsid w:val="009F24B0"/>
    <w:rsid w:val="009F2A76"/>
    <w:rsid w:val="009F3F2A"/>
    <w:rsid w:val="009F420B"/>
    <w:rsid w:val="009F66B3"/>
    <w:rsid w:val="009F6D81"/>
    <w:rsid w:val="009F6E2B"/>
    <w:rsid w:val="009F74E7"/>
    <w:rsid w:val="00A00487"/>
    <w:rsid w:val="00A008E7"/>
    <w:rsid w:val="00A012F1"/>
    <w:rsid w:val="00A01C3F"/>
    <w:rsid w:val="00A0574F"/>
    <w:rsid w:val="00A074C6"/>
    <w:rsid w:val="00A07844"/>
    <w:rsid w:val="00A07ED3"/>
    <w:rsid w:val="00A104F7"/>
    <w:rsid w:val="00A1074A"/>
    <w:rsid w:val="00A11E21"/>
    <w:rsid w:val="00A12E59"/>
    <w:rsid w:val="00A13577"/>
    <w:rsid w:val="00A13970"/>
    <w:rsid w:val="00A14205"/>
    <w:rsid w:val="00A14EAF"/>
    <w:rsid w:val="00A1534D"/>
    <w:rsid w:val="00A15961"/>
    <w:rsid w:val="00A167E1"/>
    <w:rsid w:val="00A20275"/>
    <w:rsid w:val="00A202FA"/>
    <w:rsid w:val="00A20436"/>
    <w:rsid w:val="00A204A9"/>
    <w:rsid w:val="00A21733"/>
    <w:rsid w:val="00A22AE9"/>
    <w:rsid w:val="00A22E1E"/>
    <w:rsid w:val="00A22F33"/>
    <w:rsid w:val="00A235C9"/>
    <w:rsid w:val="00A246C3"/>
    <w:rsid w:val="00A2484A"/>
    <w:rsid w:val="00A25AB4"/>
    <w:rsid w:val="00A27C5B"/>
    <w:rsid w:val="00A30CB0"/>
    <w:rsid w:val="00A32976"/>
    <w:rsid w:val="00A33BA8"/>
    <w:rsid w:val="00A342DA"/>
    <w:rsid w:val="00A3439D"/>
    <w:rsid w:val="00A34699"/>
    <w:rsid w:val="00A34727"/>
    <w:rsid w:val="00A353B4"/>
    <w:rsid w:val="00A36513"/>
    <w:rsid w:val="00A37FB5"/>
    <w:rsid w:val="00A40258"/>
    <w:rsid w:val="00A41019"/>
    <w:rsid w:val="00A41FFD"/>
    <w:rsid w:val="00A42A97"/>
    <w:rsid w:val="00A42DFA"/>
    <w:rsid w:val="00A4404E"/>
    <w:rsid w:val="00A454B4"/>
    <w:rsid w:val="00A4684C"/>
    <w:rsid w:val="00A46F19"/>
    <w:rsid w:val="00A502CD"/>
    <w:rsid w:val="00A5072D"/>
    <w:rsid w:val="00A5085C"/>
    <w:rsid w:val="00A5097C"/>
    <w:rsid w:val="00A50D9D"/>
    <w:rsid w:val="00A5113E"/>
    <w:rsid w:val="00A51811"/>
    <w:rsid w:val="00A519B8"/>
    <w:rsid w:val="00A51BED"/>
    <w:rsid w:val="00A53000"/>
    <w:rsid w:val="00A53131"/>
    <w:rsid w:val="00A536CD"/>
    <w:rsid w:val="00A545C6"/>
    <w:rsid w:val="00A54CC5"/>
    <w:rsid w:val="00A55298"/>
    <w:rsid w:val="00A5530C"/>
    <w:rsid w:val="00A55CBA"/>
    <w:rsid w:val="00A61CBD"/>
    <w:rsid w:val="00A61E26"/>
    <w:rsid w:val="00A64B6E"/>
    <w:rsid w:val="00A65412"/>
    <w:rsid w:val="00A6613B"/>
    <w:rsid w:val="00A67776"/>
    <w:rsid w:val="00A70EA8"/>
    <w:rsid w:val="00A71477"/>
    <w:rsid w:val="00A737A4"/>
    <w:rsid w:val="00A747D6"/>
    <w:rsid w:val="00A74BCC"/>
    <w:rsid w:val="00A74D69"/>
    <w:rsid w:val="00A75F87"/>
    <w:rsid w:val="00A76672"/>
    <w:rsid w:val="00A767A8"/>
    <w:rsid w:val="00A768AE"/>
    <w:rsid w:val="00A80180"/>
    <w:rsid w:val="00A802B6"/>
    <w:rsid w:val="00A816C4"/>
    <w:rsid w:val="00A81760"/>
    <w:rsid w:val="00A823A8"/>
    <w:rsid w:val="00A8290D"/>
    <w:rsid w:val="00A83877"/>
    <w:rsid w:val="00A83F14"/>
    <w:rsid w:val="00A842F0"/>
    <w:rsid w:val="00A85D60"/>
    <w:rsid w:val="00A86E0F"/>
    <w:rsid w:val="00A87848"/>
    <w:rsid w:val="00A914F5"/>
    <w:rsid w:val="00A93228"/>
    <w:rsid w:val="00A942D1"/>
    <w:rsid w:val="00A949FC"/>
    <w:rsid w:val="00A9514D"/>
    <w:rsid w:val="00A95A0C"/>
    <w:rsid w:val="00A95C98"/>
    <w:rsid w:val="00A95D8B"/>
    <w:rsid w:val="00A9651F"/>
    <w:rsid w:val="00A96F30"/>
    <w:rsid w:val="00A970A7"/>
    <w:rsid w:val="00AA0853"/>
    <w:rsid w:val="00AA1880"/>
    <w:rsid w:val="00AA1A20"/>
    <w:rsid w:val="00AA2F6F"/>
    <w:rsid w:val="00AA3169"/>
    <w:rsid w:val="00AA38D4"/>
    <w:rsid w:val="00AA5138"/>
    <w:rsid w:val="00AA5F39"/>
    <w:rsid w:val="00AA6DED"/>
    <w:rsid w:val="00AA75C7"/>
    <w:rsid w:val="00AB020D"/>
    <w:rsid w:val="00AB0DBB"/>
    <w:rsid w:val="00AB15A6"/>
    <w:rsid w:val="00AB2685"/>
    <w:rsid w:val="00AB2B1F"/>
    <w:rsid w:val="00AB4BB9"/>
    <w:rsid w:val="00AB4F6D"/>
    <w:rsid w:val="00AB55C1"/>
    <w:rsid w:val="00AB639F"/>
    <w:rsid w:val="00AB6FC3"/>
    <w:rsid w:val="00AC0270"/>
    <w:rsid w:val="00AC1D76"/>
    <w:rsid w:val="00AC225F"/>
    <w:rsid w:val="00AC26DF"/>
    <w:rsid w:val="00AC3EA3"/>
    <w:rsid w:val="00AC4042"/>
    <w:rsid w:val="00AC46E7"/>
    <w:rsid w:val="00AC5D85"/>
    <w:rsid w:val="00AC690B"/>
    <w:rsid w:val="00AC70CB"/>
    <w:rsid w:val="00AC792D"/>
    <w:rsid w:val="00AD06D4"/>
    <w:rsid w:val="00AD102E"/>
    <w:rsid w:val="00AD15B8"/>
    <w:rsid w:val="00AD175B"/>
    <w:rsid w:val="00AD18CE"/>
    <w:rsid w:val="00AD2099"/>
    <w:rsid w:val="00AD2819"/>
    <w:rsid w:val="00AD2DC0"/>
    <w:rsid w:val="00AD3178"/>
    <w:rsid w:val="00AD3FF8"/>
    <w:rsid w:val="00AD458E"/>
    <w:rsid w:val="00AD6D36"/>
    <w:rsid w:val="00AD7002"/>
    <w:rsid w:val="00AD7091"/>
    <w:rsid w:val="00AD7D3D"/>
    <w:rsid w:val="00AE1ACD"/>
    <w:rsid w:val="00AE403E"/>
    <w:rsid w:val="00AE5B8C"/>
    <w:rsid w:val="00AE6431"/>
    <w:rsid w:val="00AE6DF9"/>
    <w:rsid w:val="00AE7B8B"/>
    <w:rsid w:val="00AF05B7"/>
    <w:rsid w:val="00AF5037"/>
    <w:rsid w:val="00AF56E5"/>
    <w:rsid w:val="00AF58CA"/>
    <w:rsid w:val="00AF7F04"/>
    <w:rsid w:val="00B00787"/>
    <w:rsid w:val="00B011D3"/>
    <w:rsid w:val="00B013F2"/>
    <w:rsid w:val="00B01BFB"/>
    <w:rsid w:val="00B03C1C"/>
    <w:rsid w:val="00B040BB"/>
    <w:rsid w:val="00B05BB7"/>
    <w:rsid w:val="00B05DBA"/>
    <w:rsid w:val="00B07847"/>
    <w:rsid w:val="00B07F73"/>
    <w:rsid w:val="00B10EAC"/>
    <w:rsid w:val="00B1166D"/>
    <w:rsid w:val="00B126BD"/>
    <w:rsid w:val="00B12DEF"/>
    <w:rsid w:val="00B12F45"/>
    <w:rsid w:val="00B14774"/>
    <w:rsid w:val="00B14C6D"/>
    <w:rsid w:val="00B1601C"/>
    <w:rsid w:val="00B17390"/>
    <w:rsid w:val="00B17936"/>
    <w:rsid w:val="00B17EE2"/>
    <w:rsid w:val="00B21382"/>
    <w:rsid w:val="00B2144D"/>
    <w:rsid w:val="00B2149D"/>
    <w:rsid w:val="00B22DB8"/>
    <w:rsid w:val="00B23260"/>
    <w:rsid w:val="00B23F4A"/>
    <w:rsid w:val="00B2522A"/>
    <w:rsid w:val="00B25851"/>
    <w:rsid w:val="00B25A21"/>
    <w:rsid w:val="00B27400"/>
    <w:rsid w:val="00B30E52"/>
    <w:rsid w:val="00B328AF"/>
    <w:rsid w:val="00B32D9C"/>
    <w:rsid w:val="00B333CF"/>
    <w:rsid w:val="00B33AA8"/>
    <w:rsid w:val="00B34A80"/>
    <w:rsid w:val="00B36500"/>
    <w:rsid w:val="00B36D20"/>
    <w:rsid w:val="00B36F93"/>
    <w:rsid w:val="00B37782"/>
    <w:rsid w:val="00B40C6C"/>
    <w:rsid w:val="00B411C6"/>
    <w:rsid w:val="00B4126C"/>
    <w:rsid w:val="00B427A0"/>
    <w:rsid w:val="00B430B5"/>
    <w:rsid w:val="00B440F2"/>
    <w:rsid w:val="00B459C3"/>
    <w:rsid w:val="00B45D76"/>
    <w:rsid w:val="00B46E7B"/>
    <w:rsid w:val="00B47044"/>
    <w:rsid w:val="00B50078"/>
    <w:rsid w:val="00B51295"/>
    <w:rsid w:val="00B526F6"/>
    <w:rsid w:val="00B528D7"/>
    <w:rsid w:val="00B540F0"/>
    <w:rsid w:val="00B54988"/>
    <w:rsid w:val="00B54A15"/>
    <w:rsid w:val="00B577CA"/>
    <w:rsid w:val="00B6379A"/>
    <w:rsid w:val="00B63EB6"/>
    <w:rsid w:val="00B657B8"/>
    <w:rsid w:val="00B663B7"/>
    <w:rsid w:val="00B66DE2"/>
    <w:rsid w:val="00B6725F"/>
    <w:rsid w:val="00B679E3"/>
    <w:rsid w:val="00B7317D"/>
    <w:rsid w:val="00B73EA3"/>
    <w:rsid w:val="00B73F08"/>
    <w:rsid w:val="00B745DE"/>
    <w:rsid w:val="00B752B9"/>
    <w:rsid w:val="00B75E35"/>
    <w:rsid w:val="00B75E59"/>
    <w:rsid w:val="00B77350"/>
    <w:rsid w:val="00B7757A"/>
    <w:rsid w:val="00B8059B"/>
    <w:rsid w:val="00B81532"/>
    <w:rsid w:val="00B82333"/>
    <w:rsid w:val="00B82851"/>
    <w:rsid w:val="00B83DA9"/>
    <w:rsid w:val="00B84920"/>
    <w:rsid w:val="00B84CD4"/>
    <w:rsid w:val="00B8556A"/>
    <w:rsid w:val="00B85BB3"/>
    <w:rsid w:val="00B85F9A"/>
    <w:rsid w:val="00B86BA4"/>
    <w:rsid w:val="00B879BF"/>
    <w:rsid w:val="00B90382"/>
    <w:rsid w:val="00B92ED8"/>
    <w:rsid w:val="00B93866"/>
    <w:rsid w:val="00B94428"/>
    <w:rsid w:val="00B95AC4"/>
    <w:rsid w:val="00B96DED"/>
    <w:rsid w:val="00B97C6E"/>
    <w:rsid w:val="00BA093F"/>
    <w:rsid w:val="00BA0A00"/>
    <w:rsid w:val="00BA0A83"/>
    <w:rsid w:val="00BA0D79"/>
    <w:rsid w:val="00BA1458"/>
    <w:rsid w:val="00BA35D8"/>
    <w:rsid w:val="00BA49FA"/>
    <w:rsid w:val="00BA577C"/>
    <w:rsid w:val="00BA578A"/>
    <w:rsid w:val="00BA6640"/>
    <w:rsid w:val="00BA708E"/>
    <w:rsid w:val="00BA74EE"/>
    <w:rsid w:val="00BA7B73"/>
    <w:rsid w:val="00BB00CF"/>
    <w:rsid w:val="00BB13C7"/>
    <w:rsid w:val="00BB1F78"/>
    <w:rsid w:val="00BB2C78"/>
    <w:rsid w:val="00BB2DF9"/>
    <w:rsid w:val="00BB3BBF"/>
    <w:rsid w:val="00BB41CE"/>
    <w:rsid w:val="00BB4F96"/>
    <w:rsid w:val="00BB5D38"/>
    <w:rsid w:val="00BB613D"/>
    <w:rsid w:val="00BB6949"/>
    <w:rsid w:val="00BB6C28"/>
    <w:rsid w:val="00BB7CCE"/>
    <w:rsid w:val="00BC014E"/>
    <w:rsid w:val="00BC16C2"/>
    <w:rsid w:val="00BC1960"/>
    <w:rsid w:val="00BC28E0"/>
    <w:rsid w:val="00BC3914"/>
    <w:rsid w:val="00BC3B0E"/>
    <w:rsid w:val="00BC4A7D"/>
    <w:rsid w:val="00BC546D"/>
    <w:rsid w:val="00BC586B"/>
    <w:rsid w:val="00BC6214"/>
    <w:rsid w:val="00BD21B4"/>
    <w:rsid w:val="00BD2528"/>
    <w:rsid w:val="00BD255B"/>
    <w:rsid w:val="00BD3A31"/>
    <w:rsid w:val="00BD427D"/>
    <w:rsid w:val="00BD431B"/>
    <w:rsid w:val="00BD45BE"/>
    <w:rsid w:val="00BD5261"/>
    <w:rsid w:val="00BD630A"/>
    <w:rsid w:val="00BD709B"/>
    <w:rsid w:val="00BD7337"/>
    <w:rsid w:val="00BE0A1D"/>
    <w:rsid w:val="00BE32E6"/>
    <w:rsid w:val="00BE3404"/>
    <w:rsid w:val="00BE44A2"/>
    <w:rsid w:val="00BE4B79"/>
    <w:rsid w:val="00BE5238"/>
    <w:rsid w:val="00BE6A03"/>
    <w:rsid w:val="00BF168E"/>
    <w:rsid w:val="00BF2782"/>
    <w:rsid w:val="00BF27B2"/>
    <w:rsid w:val="00BF27E9"/>
    <w:rsid w:val="00BF31C8"/>
    <w:rsid w:val="00BF3490"/>
    <w:rsid w:val="00BF417D"/>
    <w:rsid w:val="00BF5822"/>
    <w:rsid w:val="00BF5CA7"/>
    <w:rsid w:val="00BF6F14"/>
    <w:rsid w:val="00BF7534"/>
    <w:rsid w:val="00BF7692"/>
    <w:rsid w:val="00C00374"/>
    <w:rsid w:val="00C012A3"/>
    <w:rsid w:val="00C02269"/>
    <w:rsid w:val="00C05270"/>
    <w:rsid w:val="00C05566"/>
    <w:rsid w:val="00C06225"/>
    <w:rsid w:val="00C0667B"/>
    <w:rsid w:val="00C06D5A"/>
    <w:rsid w:val="00C06D6B"/>
    <w:rsid w:val="00C06DAF"/>
    <w:rsid w:val="00C07267"/>
    <w:rsid w:val="00C079D7"/>
    <w:rsid w:val="00C07A6E"/>
    <w:rsid w:val="00C10EB5"/>
    <w:rsid w:val="00C10F91"/>
    <w:rsid w:val="00C11684"/>
    <w:rsid w:val="00C129FA"/>
    <w:rsid w:val="00C12E2B"/>
    <w:rsid w:val="00C1331F"/>
    <w:rsid w:val="00C13E44"/>
    <w:rsid w:val="00C14BFF"/>
    <w:rsid w:val="00C153A1"/>
    <w:rsid w:val="00C16DA1"/>
    <w:rsid w:val="00C16F19"/>
    <w:rsid w:val="00C1709C"/>
    <w:rsid w:val="00C174FE"/>
    <w:rsid w:val="00C17CED"/>
    <w:rsid w:val="00C21796"/>
    <w:rsid w:val="00C21EA1"/>
    <w:rsid w:val="00C229B4"/>
    <w:rsid w:val="00C22E33"/>
    <w:rsid w:val="00C23453"/>
    <w:rsid w:val="00C264DE"/>
    <w:rsid w:val="00C27041"/>
    <w:rsid w:val="00C30EB1"/>
    <w:rsid w:val="00C3119F"/>
    <w:rsid w:val="00C31771"/>
    <w:rsid w:val="00C317A2"/>
    <w:rsid w:val="00C31962"/>
    <w:rsid w:val="00C329EC"/>
    <w:rsid w:val="00C33989"/>
    <w:rsid w:val="00C3423D"/>
    <w:rsid w:val="00C342E7"/>
    <w:rsid w:val="00C36DB4"/>
    <w:rsid w:val="00C36F41"/>
    <w:rsid w:val="00C37086"/>
    <w:rsid w:val="00C41374"/>
    <w:rsid w:val="00C446B9"/>
    <w:rsid w:val="00C450A1"/>
    <w:rsid w:val="00C45543"/>
    <w:rsid w:val="00C471BE"/>
    <w:rsid w:val="00C4739C"/>
    <w:rsid w:val="00C501FC"/>
    <w:rsid w:val="00C50648"/>
    <w:rsid w:val="00C50676"/>
    <w:rsid w:val="00C50C34"/>
    <w:rsid w:val="00C522D7"/>
    <w:rsid w:val="00C52331"/>
    <w:rsid w:val="00C52852"/>
    <w:rsid w:val="00C52A7B"/>
    <w:rsid w:val="00C5463B"/>
    <w:rsid w:val="00C54FBE"/>
    <w:rsid w:val="00C559AB"/>
    <w:rsid w:val="00C55D9E"/>
    <w:rsid w:val="00C570F7"/>
    <w:rsid w:val="00C57FDF"/>
    <w:rsid w:val="00C60B5E"/>
    <w:rsid w:val="00C60D23"/>
    <w:rsid w:val="00C62762"/>
    <w:rsid w:val="00C62CB8"/>
    <w:rsid w:val="00C6324C"/>
    <w:rsid w:val="00C63C87"/>
    <w:rsid w:val="00C63D4B"/>
    <w:rsid w:val="00C6463F"/>
    <w:rsid w:val="00C656AD"/>
    <w:rsid w:val="00C65EEE"/>
    <w:rsid w:val="00C673E3"/>
    <w:rsid w:val="00C679AA"/>
    <w:rsid w:val="00C679DC"/>
    <w:rsid w:val="00C70067"/>
    <w:rsid w:val="00C71A25"/>
    <w:rsid w:val="00C71A9F"/>
    <w:rsid w:val="00C72357"/>
    <w:rsid w:val="00C724CF"/>
    <w:rsid w:val="00C73254"/>
    <w:rsid w:val="00C74B02"/>
    <w:rsid w:val="00C75972"/>
    <w:rsid w:val="00C765BE"/>
    <w:rsid w:val="00C76F59"/>
    <w:rsid w:val="00C7787A"/>
    <w:rsid w:val="00C801F3"/>
    <w:rsid w:val="00C803C7"/>
    <w:rsid w:val="00C80A0E"/>
    <w:rsid w:val="00C81A04"/>
    <w:rsid w:val="00C81C56"/>
    <w:rsid w:val="00C81E08"/>
    <w:rsid w:val="00C81F3F"/>
    <w:rsid w:val="00C82792"/>
    <w:rsid w:val="00C84643"/>
    <w:rsid w:val="00C86916"/>
    <w:rsid w:val="00C87FD8"/>
    <w:rsid w:val="00C902BA"/>
    <w:rsid w:val="00C91142"/>
    <w:rsid w:val="00C9194E"/>
    <w:rsid w:val="00C91C93"/>
    <w:rsid w:val="00C928FC"/>
    <w:rsid w:val="00C937AC"/>
    <w:rsid w:val="00C93C37"/>
    <w:rsid w:val="00C948FD"/>
    <w:rsid w:val="00C95811"/>
    <w:rsid w:val="00C95B01"/>
    <w:rsid w:val="00C96B98"/>
    <w:rsid w:val="00C96CCC"/>
    <w:rsid w:val="00C97EA4"/>
    <w:rsid w:val="00CA010A"/>
    <w:rsid w:val="00CA0198"/>
    <w:rsid w:val="00CA082F"/>
    <w:rsid w:val="00CA087C"/>
    <w:rsid w:val="00CA1B08"/>
    <w:rsid w:val="00CA2B9D"/>
    <w:rsid w:val="00CA57BE"/>
    <w:rsid w:val="00CA7D6E"/>
    <w:rsid w:val="00CA7F6B"/>
    <w:rsid w:val="00CB13E3"/>
    <w:rsid w:val="00CB2220"/>
    <w:rsid w:val="00CB3200"/>
    <w:rsid w:val="00CB33BE"/>
    <w:rsid w:val="00CB38A9"/>
    <w:rsid w:val="00CB43D5"/>
    <w:rsid w:val="00CB538A"/>
    <w:rsid w:val="00CB6B3C"/>
    <w:rsid w:val="00CB7651"/>
    <w:rsid w:val="00CC2F42"/>
    <w:rsid w:val="00CC4215"/>
    <w:rsid w:val="00CC430A"/>
    <w:rsid w:val="00CC518D"/>
    <w:rsid w:val="00CC578C"/>
    <w:rsid w:val="00CC6001"/>
    <w:rsid w:val="00CC65A0"/>
    <w:rsid w:val="00CC76F9"/>
    <w:rsid w:val="00CC7984"/>
    <w:rsid w:val="00CD066B"/>
    <w:rsid w:val="00CD14C3"/>
    <w:rsid w:val="00CD1B8E"/>
    <w:rsid w:val="00CD1D4F"/>
    <w:rsid w:val="00CD3ECE"/>
    <w:rsid w:val="00CD4329"/>
    <w:rsid w:val="00CD46E2"/>
    <w:rsid w:val="00CD56DB"/>
    <w:rsid w:val="00CD65BC"/>
    <w:rsid w:val="00CD6A87"/>
    <w:rsid w:val="00CE1364"/>
    <w:rsid w:val="00CE35E0"/>
    <w:rsid w:val="00CE3B13"/>
    <w:rsid w:val="00CE4D77"/>
    <w:rsid w:val="00CE73A0"/>
    <w:rsid w:val="00CF0AE9"/>
    <w:rsid w:val="00CF18F3"/>
    <w:rsid w:val="00CF1A21"/>
    <w:rsid w:val="00CF23C8"/>
    <w:rsid w:val="00CF24DB"/>
    <w:rsid w:val="00CF4DAE"/>
    <w:rsid w:val="00CF51A1"/>
    <w:rsid w:val="00CF6FA3"/>
    <w:rsid w:val="00D0036E"/>
    <w:rsid w:val="00D00B29"/>
    <w:rsid w:val="00D00D0B"/>
    <w:rsid w:val="00D0163D"/>
    <w:rsid w:val="00D02E8E"/>
    <w:rsid w:val="00D03533"/>
    <w:rsid w:val="00D0378F"/>
    <w:rsid w:val="00D03B86"/>
    <w:rsid w:val="00D04B69"/>
    <w:rsid w:val="00D0522E"/>
    <w:rsid w:val="00D07E80"/>
    <w:rsid w:val="00D10430"/>
    <w:rsid w:val="00D104E2"/>
    <w:rsid w:val="00D10FCA"/>
    <w:rsid w:val="00D11DB9"/>
    <w:rsid w:val="00D127B3"/>
    <w:rsid w:val="00D12809"/>
    <w:rsid w:val="00D1361B"/>
    <w:rsid w:val="00D13679"/>
    <w:rsid w:val="00D1391D"/>
    <w:rsid w:val="00D140C6"/>
    <w:rsid w:val="00D14652"/>
    <w:rsid w:val="00D14916"/>
    <w:rsid w:val="00D152FA"/>
    <w:rsid w:val="00D15F84"/>
    <w:rsid w:val="00D15F87"/>
    <w:rsid w:val="00D16318"/>
    <w:rsid w:val="00D16CF9"/>
    <w:rsid w:val="00D17A85"/>
    <w:rsid w:val="00D17BFA"/>
    <w:rsid w:val="00D17FBC"/>
    <w:rsid w:val="00D20DCD"/>
    <w:rsid w:val="00D21013"/>
    <w:rsid w:val="00D21A92"/>
    <w:rsid w:val="00D22426"/>
    <w:rsid w:val="00D2278B"/>
    <w:rsid w:val="00D23180"/>
    <w:rsid w:val="00D232D5"/>
    <w:rsid w:val="00D24216"/>
    <w:rsid w:val="00D262A4"/>
    <w:rsid w:val="00D26D9E"/>
    <w:rsid w:val="00D2730C"/>
    <w:rsid w:val="00D302DC"/>
    <w:rsid w:val="00D30B58"/>
    <w:rsid w:val="00D30BCF"/>
    <w:rsid w:val="00D322A7"/>
    <w:rsid w:val="00D324BB"/>
    <w:rsid w:val="00D3255B"/>
    <w:rsid w:val="00D34846"/>
    <w:rsid w:val="00D35531"/>
    <w:rsid w:val="00D3635E"/>
    <w:rsid w:val="00D37097"/>
    <w:rsid w:val="00D370F2"/>
    <w:rsid w:val="00D3716E"/>
    <w:rsid w:val="00D40420"/>
    <w:rsid w:val="00D40D1A"/>
    <w:rsid w:val="00D4151F"/>
    <w:rsid w:val="00D419DB"/>
    <w:rsid w:val="00D42CE6"/>
    <w:rsid w:val="00D43B6F"/>
    <w:rsid w:val="00D43F6E"/>
    <w:rsid w:val="00D44CAA"/>
    <w:rsid w:val="00D508C5"/>
    <w:rsid w:val="00D509B3"/>
    <w:rsid w:val="00D50AA7"/>
    <w:rsid w:val="00D518AC"/>
    <w:rsid w:val="00D53176"/>
    <w:rsid w:val="00D53379"/>
    <w:rsid w:val="00D537FA"/>
    <w:rsid w:val="00D53A2B"/>
    <w:rsid w:val="00D53E3E"/>
    <w:rsid w:val="00D54F9D"/>
    <w:rsid w:val="00D5618B"/>
    <w:rsid w:val="00D56685"/>
    <w:rsid w:val="00D57A7D"/>
    <w:rsid w:val="00D609E2"/>
    <w:rsid w:val="00D60B12"/>
    <w:rsid w:val="00D617AF"/>
    <w:rsid w:val="00D617C4"/>
    <w:rsid w:val="00D62698"/>
    <w:rsid w:val="00D63A89"/>
    <w:rsid w:val="00D646FC"/>
    <w:rsid w:val="00D65028"/>
    <w:rsid w:val="00D651D2"/>
    <w:rsid w:val="00D65D5B"/>
    <w:rsid w:val="00D66338"/>
    <w:rsid w:val="00D67719"/>
    <w:rsid w:val="00D679FF"/>
    <w:rsid w:val="00D70100"/>
    <w:rsid w:val="00D714DD"/>
    <w:rsid w:val="00D72145"/>
    <w:rsid w:val="00D72A93"/>
    <w:rsid w:val="00D72C1E"/>
    <w:rsid w:val="00D737AE"/>
    <w:rsid w:val="00D74A62"/>
    <w:rsid w:val="00D74E8D"/>
    <w:rsid w:val="00D76077"/>
    <w:rsid w:val="00D7611E"/>
    <w:rsid w:val="00D769BF"/>
    <w:rsid w:val="00D773EA"/>
    <w:rsid w:val="00D77FE3"/>
    <w:rsid w:val="00D80A8B"/>
    <w:rsid w:val="00D80D99"/>
    <w:rsid w:val="00D80F6F"/>
    <w:rsid w:val="00D83937"/>
    <w:rsid w:val="00D84E70"/>
    <w:rsid w:val="00D84EB8"/>
    <w:rsid w:val="00D84EED"/>
    <w:rsid w:val="00D85997"/>
    <w:rsid w:val="00D85A1E"/>
    <w:rsid w:val="00D85A81"/>
    <w:rsid w:val="00D866CC"/>
    <w:rsid w:val="00D9103A"/>
    <w:rsid w:val="00D938DE"/>
    <w:rsid w:val="00D94CF7"/>
    <w:rsid w:val="00D9503C"/>
    <w:rsid w:val="00D95A92"/>
    <w:rsid w:val="00D95FE6"/>
    <w:rsid w:val="00D9658C"/>
    <w:rsid w:val="00D971FC"/>
    <w:rsid w:val="00DA22D6"/>
    <w:rsid w:val="00DA3040"/>
    <w:rsid w:val="00DA36EF"/>
    <w:rsid w:val="00DA3F2A"/>
    <w:rsid w:val="00DA42C0"/>
    <w:rsid w:val="00DA43ED"/>
    <w:rsid w:val="00DA5030"/>
    <w:rsid w:val="00DA5BEE"/>
    <w:rsid w:val="00DA60D1"/>
    <w:rsid w:val="00DA663C"/>
    <w:rsid w:val="00DA6CC4"/>
    <w:rsid w:val="00DA6E4B"/>
    <w:rsid w:val="00DA79C8"/>
    <w:rsid w:val="00DA7CB9"/>
    <w:rsid w:val="00DB0375"/>
    <w:rsid w:val="00DB0A93"/>
    <w:rsid w:val="00DB2E06"/>
    <w:rsid w:val="00DB3BC0"/>
    <w:rsid w:val="00DB515B"/>
    <w:rsid w:val="00DB5C57"/>
    <w:rsid w:val="00DB688C"/>
    <w:rsid w:val="00DB6B28"/>
    <w:rsid w:val="00DC037F"/>
    <w:rsid w:val="00DC0948"/>
    <w:rsid w:val="00DC1F9B"/>
    <w:rsid w:val="00DC31D1"/>
    <w:rsid w:val="00DC33FE"/>
    <w:rsid w:val="00DC3609"/>
    <w:rsid w:val="00DC4DF3"/>
    <w:rsid w:val="00DC51FB"/>
    <w:rsid w:val="00DC5A4C"/>
    <w:rsid w:val="00DC620F"/>
    <w:rsid w:val="00DC67C9"/>
    <w:rsid w:val="00DC6D50"/>
    <w:rsid w:val="00DC78D6"/>
    <w:rsid w:val="00DD0F92"/>
    <w:rsid w:val="00DD1A55"/>
    <w:rsid w:val="00DD27FC"/>
    <w:rsid w:val="00DD38EE"/>
    <w:rsid w:val="00DD5B7E"/>
    <w:rsid w:val="00DD7245"/>
    <w:rsid w:val="00DD73EF"/>
    <w:rsid w:val="00DE0707"/>
    <w:rsid w:val="00DE0A71"/>
    <w:rsid w:val="00DE0E22"/>
    <w:rsid w:val="00DE23E8"/>
    <w:rsid w:val="00DE2C95"/>
    <w:rsid w:val="00DE3EAC"/>
    <w:rsid w:val="00DE4AC2"/>
    <w:rsid w:val="00DE54E5"/>
    <w:rsid w:val="00DE5724"/>
    <w:rsid w:val="00DE7C0E"/>
    <w:rsid w:val="00DF0682"/>
    <w:rsid w:val="00DF07B6"/>
    <w:rsid w:val="00DF1474"/>
    <w:rsid w:val="00DF187F"/>
    <w:rsid w:val="00DF18E6"/>
    <w:rsid w:val="00DF1EC6"/>
    <w:rsid w:val="00DF26DA"/>
    <w:rsid w:val="00DF2AAE"/>
    <w:rsid w:val="00DF54B0"/>
    <w:rsid w:val="00DF6CE2"/>
    <w:rsid w:val="00DF74A7"/>
    <w:rsid w:val="00E0128B"/>
    <w:rsid w:val="00E02609"/>
    <w:rsid w:val="00E02722"/>
    <w:rsid w:val="00E02E52"/>
    <w:rsid w:val="00E039BC"/>
    <w:rsid w:val="00E04D57"/>
    <w:rsid w:val="00E068A8"/>
    <w:rsid w:val="00E072E9"/>
    <w:rsid w:val="00E073EE"/>
    <w:rsid w:val="00E0758A"/>
    <w:rsid w:val="00E1068F"/>
    <w:rsid w:val="00E10F29"/>
    <w:rsid w:val="00E11204"/>
    <w:rsid w:val="00E11590"/>
    <w:rsid w:val="00E11C78"/>
    <w:rsid w:val="00E137A5"/>
    <w:rsid w:val="00E15498"/>
    <w:rsid w:val="00E15558"/>
    <w:rsid w:val="00E15C8D"/>
    <w:rsid w:val="00E16B9A"/>
    <w:rsid w:val="00E1707E"/>
    <w:rsid w:val="00E20087"/>
    <w:rsid w:val="00E20DE0"/>
    <w:rsid w:val="00E2186E"/>
    <w:rsid w:val="00E222BB"/>
    <w:rsid w:val="00E227EE"/>
    <w:rsid w:val="00E22907"/>
    <w:rsid w:val="00E24AD6"/>
    <w:rsid w:val="00E273E5"/>
    <w:rsid w:val="00E33842"/>
    <w:rsid w:val="00E35ECD"/>
    <w:rsid w:val="00E372A9"/>
    <w:rsid w:val="00E37456"/>
    <w:rsid w:val="00E42681"/>
    <w:rsid w:val="00E43085"/>
    <w:rsid w:val="00E4336D"/>
    <w:rsid w:val="00E4388B"/>
    <w:rsid w:val="00E43D82"/>
    <w:rsid w:val="00E4444D"/>
    <w:rsid w:val="00E47047"/>
    <w:rsid w:val="00E47DE5"/>
    <w:rsid w:val="00E51581"/>
    <w:rsid w:val="00E51950"/>
    <w:rsid w:val="00E51A13"/>
    <w:rsid w:val="00E52062"/>
    <w:rsid w:val="00E543ED"/>
    <w:rsid w:val="00E55567"/>
    <w:rsid w:val="00E55D8D"/>
    <w:rsid w:val="00E6025D"/>
    <w:rsid w:val="00E609BC"/>
    <w:rsid w:val="00E60BA8"/>
    <w:rsid w:val="00E62A31"/>
    <w:rsid w:val="00E63AC6"/>
    <w:rsid w:val="00E64E17"/>
    <w:rsid w:val="00E64EEC"/>
    <w:rsid w:val="00E6531E"/>
    <w:rsid w:val="00E659EE"/>
    <w:rsid w:val="00E663D1"/>
    <w:rsid w:val="00E667F5"/>
    <w:rsid w:val="00E67789"/>
    <w:rsid w:val="00E677FB"/>
    <w:rsid w:val="00E67E67"/>
    <w:rsid w:val="00E7234D"/>
    <w:rsid w:val="00E7270C"/>
    <w:rsid w:val="00E739EB"/>
    <w:rsid w:val="00E74248"/>
    <w:rsid w:val="00E75BA8"/>
    <w:rsid w:val="00E766D0"/>
    <w:rsid w:val="00E76722"/>
    <w:rsid w:val="00E7794A"/>
    <w:rsid w:val="00E77E26"/>
    <w:rsid w:val="00E814DE"/>
    <w:rsid w:val="00E819E4"/>
    <w:rsid w:val="00E82A7F"/>
    <w:rsid w:val="00E84E13"/>
    <w:rsid w:val="00E852EA"/>
    <w:rsid w:val="00E855B3"/>
    <w:rsid w:val="00E9057C"/>
    <w:rsid w:val="00E936DF"/>
    <w:rsid w:val="00E954B8"/>
    <w:rsid w:val="00E96D62"/>
    <w:rsid w:val="00E97C0A"/>
    <w:rsid w:val="00E97F20"/>
    <w:rsid w:val="00EA03C6"/>
    <w:rsid w:val="00EA0A13"/>
    <w:rsid w:val="00EA15CD"/>
    <w:rsid w:val="00EA17F1"/>
    <w:rsid w:val="00EA2C1C"/>
    <w:rsid w:val="00EA3D3C"/>
    <w:rsid w:val="00EA4E55"/>
    <w:rsid w:val="00EA58D3"/>
    <w:rsid w:val="00EA5A60"/>
    <w:rsid w:val="00EA5FD7"/>
    <w:rsid w:val="00EA6A8F"/>
    <w:rsid w:val="00EA7190"/>
    <w:rsid w:val="00EB2843"/>
    <w:rsid w:val="00EB2921"/>
    <w:rsid w:val="00EB2ADA"/>
    <w:rsid w:val="00EB3603"/>
    <w:rsid w:val="00EB3C80"/>
    <w:rsid w:val="00EB4D95"/>
    <w:rsid w:val="00EB5387"/>
    <w:rsid w:val="00EB5CB8"/>
    <w:rsid w:val="00EB5EDC"/>
    <w:rsid w:val="00EB75F4"/>
    <w:rsid w:val="00EB77DC"/>
    <w:rsid w:val="00EB7CF3"/>
    <w:rsid w:val="00EC1E06"/>
    <w:rsid w:val="00EC1F72"/>
    <w:rsid w:val="00EC2CC8"/>
    <w:rsid w:val="00EC4AB7"/>
    <w:rsid w:val="00EC53DD"/>
    <w:rsid w:val="00EC6215"/>
    <w:rsid w:val="00EC627A"/>
    <w:rsid w:val="00EC70EA"/>
    <w:rsid w:val="00EC7747"/>
    <w:rsid w:val="00EC785B"/>
    <w:rsid w:val="00EC79CF"/>
    <w:rsid w:val="00EC7CC3"/>
    <w:rsid w:val="00ED12F3"/>
    <w:rsid w:val="00ED1703"/>
    <w:rsid w:val="00ED2415"/>
    <w:rsid w:val="00ED2E6C"/>
    <w:rsid w:val="00ED2F7D"/>
    <w:rsid w:val="00ED3732"/>
    <w:rsid w:val="00ED3A5D"/>
    <w:rsid w:val="00ED507E"/>
    <w:rsid w:val="00ED6230"/>
    <w:rsid w:val="00ED7CEB"/>
    <w:rsid w:val="00EE163F"/>
    <w:rsid w:val="00EE1DC0"/>
    <w:rsid w:val="00EE503B"/>
    <w:rsid w:val="00EE5322"/>
    <w:rsid w:val="00EE769F"/>
    <w:rsid w:val="00EE771D"/>
    <w:rsid w:val="00EE77FF"/>
    <w:rsid w:val="00EE7D8F"/>
    <w:rsid w:val="00EE7FE9"/>
    <w:rsid w:val="00EF0D92"/>
    <w:rsid w:val="00EF22C5"/>
    <w:rsid w:val="00EF2381"/>
    <w:rsid w:val="00EF240E"/>
    <w:rsid w:val="00EF2CA8"/>
    <w:rsid w:val="00EF2E46"/>
    <w:rsid w:val="00EF31C9"/>
    <w:rsid w:val="00EF3CD1"/>
    <w:rsid w:val="00EF528D"/>
    <w:rsid w:val="00EF60C4"/>
    <w:rsid w:val="00EF7BF7"/>
    <w:rsid w:val="00F00591"/>
    <w:rsid w:val="00F00DD8"/>
    <w:rsid w:val="00F012C6"/>
    <w:rsid w:val="00F0180E"/>
    <w:rsid w:val="00F02F03"/>
    <w:rsid w:val="00F04DAC"/>
    <w:rsid w:val="00F06155"/>
    <w:rsid w:val="00F066BB"/>
    <w:rsid w:val="00F073F0"/>
    <w:rsid w:val="00F109ED"/>
    <w:rsid w:val="00F1520B"/>
    <w:rsid w:val="00F16939"/>
    <w:rsid w:val="00F20FBC"/>
    <w:rsid w:val="00F23959"/>
    <w:rsid w:val="00F240A7"/>
    <w:rsid w:val="00F24511"/>
    <w:rsid w:val="00F247D9"/>
    <w:rsid w:val="00F24DAC"/>
    <w:rsid w:val="00F24F7F"/>
    <w:rsid w:val="00F254A4"/>
    <w:rsid w:val="00F25AE6"/>
    <w:rsid w:val="00F25AF5"/>
    <w:rsid w:val="00F263E6"/>
    <w:rsid w:val="00F3028E"/>
    <w:rsid w:val="00F3252D"/>
    <w:rsid w:val="00F32B88"/>
    <w:rsid w:val="00F32D40"/>
    <w:rsid w:val="00F332A3"/>
    <w:rsid w:val="00F33378"/>
    <w:rsid w:val="00F3378F"/>
    <w:rsid w:val="00F344CF"/>
    <w:rsid w:val="00F35768"/>
    <w:rsid w:val="00F35C57"/>
    <w:rsid w:val="00F35DFE"/>
    <w:rsid w:val="00F36367"/>
    <w:rsid w:val="00F3683F"/>
    <w:rsid w:val="00F36EBB"/>
    <w:rsid w:val="00F37A19"/>
    <w:rsid w:val="00F37FD4"/>
    <w:rsid w:val="00F40F59"/>
    <w:rsid w:val="00F42321"/>
    <w:rsid w:val="00F428ED"/>
    <w:rsid w:val="00F45421"/>
    <w:rsid w:val="00F46494"/>
    <w:rsid w:val="00F47087"/>
    <w:rsid w:val="00F501E6"/>
    <w:rsid w:val="00F54596"/>
    <w:rsid w:val="00F545DA"/>
    <w:rsid w:val="00F55720"/>
    <w:rsid w:val="00F558AB"/>
    <w:rsid w:val="00F55CF8"/>
    <w:rsid w:val="00F55D3F"/>
    <w:rsid w:val="00F566C4"/>
    <w:rsid w:val="00F61D43"/>
    <w:rsid w:val="00F61D89"/>
    <w:rsid w:val="00F6310A"/>
    <w:rsid w:val="00F63ED3"/>
    <w:rsid w:val="00F64721"/>
    <w:rsid w:val="00F6556B"/>
    <w:rsid w:val="00F65745"/>
    <w:rsid w:val="00F65CD8"/>
    <w:rsid w:val="00F6641C"/>
    <w:rsid w:val="00F66427"/>
    <w:rsid w:val="00F66957"/>
    <w:rsid w:val="00F67167"/>
    <w:rsid w:val="00F67E05"/>
    <w:rsid w:val="00F70101"/>
    <w:rsid w:val="00F7019A"/>
    <w:rsid w:val="00F70478"/>
    <w:rsid w:val="00F708C1"/>
    <w:rsid w:val="00F70A29"/>
    <w:rsid w:val="00F713E4"/>
    <w:rsid w:val="00F71D1F"/>
    <w:rsid w:val="00F726B2"/>
    <w:rsid w:val="00F74061"/>
    <w:rsid w:val="00F74675"/>
    <w:rsid w:val="00F74AD6"/>
    <w:rsid w:val="00F74D80"/>
    <w:rsid w:val="00F75562"/>
    <w:rsid w:val="00F76EDF"/>
    <w:rsid w:val="00F775D7"/>
    <w:rsid w:val="00F77787"/>
    <w:rsid w:val="00F80200"/>
    <w:rsid w:val="00F8139C"/>
    <w:rsid w:val="00F821B0"/>
    <w:rsid w:val="00F82E99"/>
    <w:rsid w:val="00F834EA"/>
    <w:rsid w:val="00F835C3"/>
    <w:rsid w:val="00F838E5"/>
    <w:rsid w:val="00F85322"/>
    <w:rsid w:val="00F867B0"/>
    <w:rsid w:val="00F86ABB"/>
    <w:rsid w:val="00F873F2"/>
    <w:rsid w:val="00F900EA"/>
    <w:rsid w:val="00F9163B"/>
    <w:rsid w:val="00F932DC"/>
    <w:rsid w:val="00F95E42"/>
    <w:rsid w:val="00F9677B"/>
    <w:rsid w:val="00F97039"/>
    <w:rsid w:val="00F97F33"/>
    <w:rsid w:val="00FA04F3"/>
    <w:rsid w:val="00FA09F8"/>
    <w:rsid w:val="00FA1551"/>
    <w:rsid w:val="00FA187B"/>
    <w:rsid w:val="00FA3140"/>
    <w:rsid w:val="00FA35F9"/>
    <w:rsid w:val="00FA4D9F"/>
    <w:rsid w:val="00FA53B6"/>
    <w:rsid w:val="00FA7CEC"/>
    <w:rsid w:val="00FB01EB"/>
    <w:rsid w:val="00FB27AB"/>
    <w:rsid w:val="00FB327C"/>
    <w:rsid w:val="00FB3382"/>
    <w:rsid w:val="00FB3BE2"/>
    <w:rsid w:val="00FB4109"/>
    <w:rsid w:val="00FB44A6"/>
    <w:rsid w:val="00FB4C41"/>
    <w:rsid w:val="00FB4F6B"/>
    <w:rsid w:val="00FC0ED1"/>
    <w:rsid w:val="00FC11B1"/>
    <w:rsid w:val="00FC2407"/>
    <w:rsid w:val="00FC2522"/>
    <w:rsid w:val="00FC28FE"/>
    <w:rsid w:val="00FC2BDB"/>
    <w:rsid w:val="00FC3770"/>
    <w:rsid w:val="00FC6147"/>
    <w:rsid w:val="00FC682C"/>
    <w:rsid w:val="00FC7085"/>
    <w:rsid w:val="00FC7B45"/>
    <w:rsid w:val="00FD13D1"/>
    <w:rsid w:val="00FD2618"/>
    <w:rsid w:val="00FD2937"/>
    <w:rsid w:val="00FD2B0B"/>
    <w:rsid w:val="00FD3E0F"/>
    <w:rsid w:val="00FD44F6"/>
    <w:rsid w:val="00FD4844"/>
    <w:rsid w:val="00FD4A6B"/>
    <w:rsid w:val="00FD52E7"/>
    <w:rsid w:val="00FD5316"/>
    <w:rsid w:val="00FD5AC1"/>
    <w:rsid w:val="00FD5FF3"/>
    <w:rsid w:val="00FD6B2E"/>
    <w:rsid w:val="00FD756E"/>
    <w:rsid w:val="00FD7648"/>
    <w:rsid w:val="00FD7D8B"/>
    <w:rsid w:val="00FE2380"/>
    <w:rsid w:val="00FE2770"/>
    <w:rsid w:val="00FE43AC"/>
    <w:rsid w:val="00FE4543"/>
    <w:rsid w:val="00FE4DE8"/>
    <w:rsid w:val="00FE52E7"/>
    <w:rsid w:val="00FE53D6"/>
    <w:rsid w:val="00FE61C4"/>
    <w:rsid w:val="00FE740B"/>
    <w:rsid w:val="00FE7F46"/>
    <w:rsid w:val="00FF0624"/>
    <w:rsid w:val="00FF15A7"/>
    <w:rsid w:val="00FF250E"/>
    <w:rsid w:val="00FF27E5"/>
    <w:rsid w:val="00FF2983"/>
    <w:rsid w:val="00FF4E91"/>
    <w:rsid w:val="00FF58FD"/>
    <w:rsid w:val="00FF6F48"/>
    <w:rsid w:val="00FF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4A9EE292-A94C-47EB-A149-E2DFB94C3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454497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  <w:lang w:val="en-CA"/>
    </w:rPr>
  </w:style>
  <w:style w:type="character" w:customStyle="1" w:styleId="DefaultChar">
    <w:name w:val="Default Char"/>
    <w:basedOn w:val="DefaultParagraphFont"/>
    <w:link w:val="Default"/>
    <w:rsid w:val="00454497"/>
    <w:rPr>
      <w:rFonts w:ascii="Times New Roman" w:eastAsia="Arial" w:hAnsi="Times New Roman" w:cs="Times New Roman"/>
      <w:color w:val="000000"/>
      <w:sz w:val="24"/>
      <w:szCs w:val="24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C57FD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57FDF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57FDF"/>
    <w:rPr>
      <w:rFonts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C57FDF"/>
    <w:rPr>
      <w:rFonts w:ascii="Times New Roman" w:eastAsia="Cambria" w:hAnsi="Times New Roman" w:cs="Times New Roman"/>
      <w:b w:val="0"/>
      <w:noProof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681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06DA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60D23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9337AD"/>
    <w:pPr>
      <w:widowControl w:val="0"/>
      <w:autoSpaceDE w:val="0"/>
      <w:autoSpaceDN w:val="0"/>
      <w:spacing w:before="0" w:after="0"/>
      <w:ind w:left="673"/>
    </w:pPr>
    <w:rPr>
      <w:rFonts w:ascii="Calibri" w:eastAsia="Calibri" w:hAnsi="Calibri" w:cs="Calibri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9337AD"/>
    <w:rPr>
      <w:rFonts w:ascii="Calibri" w:eastAsia="Calibri" w:hAnsi="Calibri" w:cs="Calibri"/>
      <w:sz w:val="14"/>
      <w:szCs w:val="14"/>
    </w:rPr>
  </w:style>
  <w:style w:type="paragraph" w:customStyle="1" w:styleId="TableParagraph">
    <w:name w:val="Table Paragraph"/>
    <w:basedOn w:val="Normal"/>
    <w:uiPriority w:val="1"/>
    <w:qFormat/>
    <w:rsid w:val="009337AD"/>
    <w:pPr>
      <w:widowControl w:val="0"/>
      <w:autoSpaceDE w:val="0"/>
      <w:autoSpaceDN w:val="0"/>
      <w:spacing w:before="0" w:after="0"/>
      <w:ind w:left="32"/>
      <w:jc w:val="center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7" ma:contentTypeDescription="Create a new document." ma:contentTypeScope="" ma:versionID="dd0af5595b2977c538b02707b337742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debd61e325bff0024cd2d3aeb90c9ffd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Not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Notes" ma:index="23" nillable="true" ma:displayName="Notes" ma:description="Chart review acute events ms has been combined with Chart review (overall) ms. See folder for Chart review combined manuscript" ma:format="Dropdown" ma:internalName="Notes">
      <xsd:simpleType>
        <xsd:restriction base="dms:Note">
          <xsd:maxLength value="255"/>
        </xsd:restriction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/>
    <Notes xmlns="14eb86dc-2916-4067-8fb8-eecbe8038666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604E03-39AD-48E9-8873-54E11E8F5D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b86dc-2916-4067-8fb8-eecbe8038666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95A766-938B-480B-85BD-30027CBF47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320C93-CC77-4EB6-BF16-AC3A72609643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14eb86dc-2916-4067-8fb8-eecbe8038666"/>
  </ds:schemaRefs>
</ds:datastoreItem>
</file>

<file path=customXml/itemProps4.xml><?xml version="1.0" encoding="utf-8"?>
<ds:datastoreItem xmlns:ds="http://schemas.openxmlformats.org/officeDocument/2006/customXml" ds:itemID="{F7209A77-691C-4242-83F1-976BB2A50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eown [VCH]</dc:creator>
  <cp:keywords/>
  <dc:description/>
  <cp:lastModifiedBy>Joanne Vaughan</cp:lastModifiedBy>
  <cp:revision>18</cp:revision>
  <dcterms:created xsi:type="dcterms:W3CDTF">2025-06-25T11:50:00Z</dcterms:created>
  <dcterms:modified xsi:type="dcterms:W3CDTF">2025-06-25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  <property fmtid="{D5CDD505-2E9C-101B-9397-08002B2CF9AE}" pid="3" name="MediaServiceImageTags">
    <vt:lpwstr/>
  </property>
</Properties>
</file>